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4235B5" w14:textId="3A1768C6" w:rsidR="002569C0" w:rsidRPr="002569C0" w:rsidRDefault="007F01F7" w:rsidP="002569C0">
      <w:pPr>
        <w:pStyle w:val="Title"/>
      </w:pPr>
      <w:r>
        <w:t>Additional file 2</w:t>
      </w:r>
      <w:bookmarkStart w:id="0" w:name="_GoBack"/>
      <w:bookmarkEnd w:id="0"/>
    </w:p>
    <w:p w14:paraId="51EC556C" w14:textId="77777777" w:rsidR="002569C0" w:rsidRPr="002569C0" w:rsidRDefault="002569C0" w:rsidP="002569C0"/>
    <w:p w14:paraId="64107424" w14:textId="5C557652" w:rsidR="00C13E24" w:rsidRPr="00B365E7" w:rsidRDefault="00C13E24" w:rsidP="002569C0">
      <w:pPr>
        <w:pStyle w:val="Subtitle"/>
        <w:rPr>
          <w:sz w:val="28"/>
          <w:lang w:val="en-GB"/>
        </w:rPr>
      </w:pPr>
      <w:r w:rsidRPr="00B365E7">
        <w:rPr>
          <w:sz w:val="28"/>
          <w:lang w:val="en-GB"/>
        </w:rPr>
        <w:t>Questionnaire to explore</w:t>
      </w:r>
      <w:r w:rsidR="00841514" w:rsidRPr="002569C0">
        <w:rPr>
          <w:sz w:val="28"/>
          <w:lang w:val="en-US"/>
        </w:rPr>
        <w:t xml:space="preserve"> and</w:t>
      </w:r>
      <w:r w:rsidRPr="00B365E7">
        <w:rPr>
          <w:sz w:val="28"/>
          <w:lang w:val="en-GB"/>
        </w:rPr>
        <w:t xml:space="preserve"> evaluate the acceptability of </w:t>
      </w:r>
      <w:r w:rsidR="00567A7B" w:rsidRPr="00B365E7">
        <w:rPr>
          <w:sz w:val="28"/>
          <w:lang w:val="en-GB"/>
        </w:rPr>
        <w:t>evidence based planning of new research</w:t>
      </w:r>
      <w:r w:rsidRPr="00B365E7">
        <w:rPr>
          <w:sz w:val="28"/>
          <w:lang w:val="en-GB"/>
        </w:rPr>
        <w:t xml:space="preserve"> framework among different stakeholders</w:t>
      </w:r>
      <w:r w:rsidR="00294A9D" w:rsidRPr="00B365E7">
        <w:rPr>
          <w:sz w:val="28"/>
          <w:lang w:val="en-GB"/>
        </w:rPr>
        <w:t xml:space="preserve"> </w:t>
      </w:r>
    </w:p>
    <w:p w14:paraId="26CE0143" w14:textId="03E6E660" w:rsidR="00E31607" w:rsidRDefault="00E31607" w:rsidP="00E31607">
      <w:pPr>
        <w:pStyle w:val="Heading1"/>
      </w:pPr>
      <w:r>
        <w:t>General questions</w:t>
      </w:r>
      <w:r w:rsidR="00B76168">
        <w:rPr>
          <w:lang w:val="en-US"/>
        </w:rPr>
        <w:t xml:space="preserve"> </w:t>
      </w:r>
    </w:p>
    <w:p w14:paraId="4813309F" w14:textId="38126DBB" w:rsidR="00E31607" w:rsidRDefault="00C11D8B" w:rsidP="00E31607">
      <w:pPr>
        <w:pStyle w:val="Heading2"/>
        <w:rPr>
          <w:lang w:val="en-US"/>
        </w:rPr>
      </w:pPr>
      <w:r>
        <w:rPr>
          <w:lang w:val="en-US"/>
        </w:rPr>
        <w:t xml:space="preserve">Choose your primary affiliation </w:t>
      </w:r>
      <w:r w:rsidR="001179D4">
        <w:rPr>
          <w:lang w:val="en-US"/>
        </w:rPr>
        <w:t xml:space="preserve">(Please choose only one. If you have many affiliations choose what relates to your primary occupation). </w:t>
      </w:r>
    </w:p>
    <w:p w14:paraId="233D0FF7" w14:textId="4A2A2404" w:rsidR="00E31607" w:rsidRPr="002B12BC" w:rsidRDefault="00C11D8B" w:rsidP="002B12BC">
      <w:pPr>
        <w:pStyle w:val="ListParagraph"/>
        <w:numPr>
          <w:ilvl w:val="0"/>
          <w:numId w:val="48"/>
        </w:numPr>
        <w:rPr>
          <w:lang w:val="en-US"/>
        </w:rPr>
      </w:pPr>
      <w:r w:rsidRPr="002B12BC">
        <w:rPr>
          <w:lang w:val="en-US"/>
        </w:rPr>
        <w:t>Clinical Trials Unit</w:t>
      </w:r>
      <w:r w:rsidR="00E31607" w:rsidRPr="002B12BC">
        <w:rPr>
          <w:lang w:val="en-US"/>
        </w:rPr>
        <w:t xml:space="preserve"> </w:t>
      </w:r>
    </w:p>
    <w:p w14:paraId="789A4627" w14:textId="545C7C62" w:rsidR="00E31607" w:rsidRPr="002B12BC" w:rsidRDefault="00C11D8B" w:rsidP="002B12BC">
      <w:pPr>
        <w:pStyle w:val="ListParagraph"/>
        <w:numPr>
          <w:ilvl w:val="0"/>
          <w:numId w:val="48"/>
        </w:numPr>
        <w:rPr>
          <w:lang w:val="en-US"/>
        </w:rPr>
      </w:pPr>
      <w:r w:rsidRPr="002B12BC">
        <w:rPr>
          <w:lang w:val="en-US"/>
        </w:rPr>
        <w:t>A funding body</w:t>
      </w:r>
      <w:r w:rsidR="00E31607" w:rsidRPr="002B12BC">
        <w:rPr>
          <w:lang w:val="en-US"/>
        </w:rPr>
        <w:t xml:space="preserve"> </w:t>
      </w:r>
      <w:r w:rsidRPr="002B12BC">
        <w:rPr>
          <w:lang w:val="en-US"/>
        </w:rPr>
        <w:t xml:space="preserve">(e.g. </w:t>
      </w:r>
      <w:r w:rsidR="00E31607" w:rsidRPr="002B12BC">
        <w:rPr>
          <w:lang w:val="en-US"/>
        </w:rPr>
        <w:t>IMI, NIHR, SNF</w:t>
      </w:r>
      <w:r w:rsidRPr="002B12BC">
        <w:rPr>
          <w:lang w:val="en-US"/>
        </w:rPr>
        <w:t>)</w:t>
      </w:r>
    </w:p>
    <w:p w14:paraId="518234B0" w14:textId="6FF4F608" w:rsidR="00E31607" w:rsidRPr="002B12BC" w:rsidRDefault="009D330F" w:rsidP="002B12BC">
      <w:pPr>
        <w:pStyle w:val="ListParagraph"/>
        <w:numPr>
          <w:ilvl w:val="0"/>
          <w:numId w:val="48"/>
        </w:numPr>
        <w:rPr>
          <w:lang w:val="en-US"/>
        </w:rPr>
      </w:pPr>
      <w:r>
        <w:rPr>
          <w:lang w:val="en-US"/>
        </w:rPr>
        <w:t>P</w:t>
      </w:r>
      <w:r w:rsidR="00C11D8B" w:rsidRPr="002B12BC">
        <w:rPr>
          <w:lang w:val="en-US"/>
        </w:rPr>
        <w:t>harmaceutical</w:t>
      </w:r>
      <w:r w:rsidR="00E31607" w:rsidRPr="002B12BC">
        <w:rPr>
          <w:lang w:val="en-US"/>
        </w:rPr>
        <w:t xml:space="preserve"> industry</w:t>
      </w:r>
    </w:p>
    <w:p w14:paraId="360C3224" w14:textId="5ACEC79D" w:rsidR="00E31607" w:rsidRPr="002B12BC" w:rsidRDefault="00C11D8B" w:rsidP="002B12BC">
      <w:pPr>
        <w:pStyle w:val="ListParagraph"/>
        <w:numPr>
          <w:ilvl w:val="0"/>
          <w:numId w:val="48"/>
        </w:numPr>
        <w:rPr>
          <w:lang w:val="en-US"/>
        </w:rPr>
      </w:pPr>
      <w:r w:rsidRPr="002B12BC">
        <w:rPr>
          <w:lang w:val="en-US"/>
        </w:rPr>
        <w:t xml:space="preserve">A Health Technology Assessment organization </w:t>
      </w:r>
    </w:p>
    <w:p w14:paraId="4B380C84" w14:textId="4B321B81" w:rsidR="00CB207F" w:rsidRPr="002B12BC" w:rsidRDefault="00CB207F" w:rsidP="002B12BC">
      <w:pPr>
        <w:pStyle w:val="ListParagraph"/>
        <w:numPr>
          <w:ilvl w:val="0"/>
          <w:numId w:val="48"/>
        </w:numPr>
        <w:rPr>
          <w:lang w:val="en-US"/>
        </w:rPr>
      </w:pPr>
      <w:r w:rsidRPr="002B12BC">
        <w:rPr>
          <w:lang w:val="en-US"/>
        </w:rPr>
        <w:t xml:space="preserve">The Cochrane Collaboration </w:t>
      </w:r>
    </w:p>
    <w:p w14:paraId="5C560678" w14:textId="0AD59608" w:rsidR="00CB207F" w:rsidRPr="002B12BC" w:rsidRDefault="00841514" w:rsidP="002B12BC">
      <w:pPr>
        <w:pStyle w:val="ListParagraph"/>
        <w:numPr>
          <w:ilvl w:val="0"/>
          <w:numId w:val="48"/>
        </w:numPr>
        <w:rPr>
          <w:lang w:val="en-US"/>
        </w:rPr>
      </w:pPr>
      <w:r w:rsidRPr="002B12BC">
        <w:rPr>
          <w:lang w:val="en-US"/>
        </w:rPr>
        <w:t xml:space="preserve">The World Health </w:t>
      </w:r>
      <w:r w:rsidR="00A05EFF" w:rsidRPr="002B12BC">
        <w:rPr>
          <w:lang w:val="en-US"/>
        </w:rPr>
        <w:t>Organization</w:t>
      </w:r>
    </w:p>
    <w:p w14:paraId="7C524358" w14:textId="2516FB0B" w:rsidR="00C11D8B" w:rsidRDefault="00F910D9" w:rsidP="00C11D8B">
      <w:pPr>
        <w:pStyle w:val="Heading2"/>
        <w:rPr>
          <w:lang w:val="en-US"/>
        </w:rPr>
      </w:pPr>
      <w:r>
        <w:rPr>
          <w:lang w:val="en-US"/>
        </w:rPr>
        <w:t>Have you been involved in</w:t>
      </w:r>
      <w:r w:rsidR="00841514" w:rsidRPr="00841514">
        <w:rPr>
          <w:lang w:val="en-US"/>
        </w:rPr>
        <w:t xml:space="preserve"> an</w:t>
      </w:r>
      <w:r w:rsidR="00841514">
        <w:rPr>
          <w:lang w:val="en-US"/>
        </w:rPr>
        <w:t>y of</w:t>
      </w:r>
      <w:r>
        <w:rPr>
          <w:lang w:val="en-US"/>
        </w:rPr>
        <w:t xml:space="preserve"> the following (all that apply)</w:t>
      </w:r>
    </w:p>
    <w:p w14:paraId="6665CACE" w14:textId="13727BF8" w:rsidR="007A16AE" w:rsidRDefault="00F910D9" w:rsidP="00483963">
      <w:pPr>
        <w:pStyle w:val="ListParagraph"/>
        <w:numPr>
          <w:ilvl w:val="0"/>
          <w:numId w:val="26"/>
        </w:numPr>
        <w:rPr>
          <w:lang w:val="en-US"/>
        </w:rPr>
      </w:pPr>
      <w:r w:rsidRPr="00483963">
        <w:rPr>
          <w:lang w:val="en-US"/>
        </w:rPr>
        <w:t xml:space="preserve">Decide about funding clinical </w:t>
      </w:r>
      <w:r w:rsidR="00DA4B8D" w:rsidRPr="00DA4B8D">
        <w:rPr>
          <w:lang w:val="en-US"/>
        </w:rPr>
        <w:t xml:space="preserve">research </w:t>
      </w:r>
      <w:r w:rsidR="00841514">
        <w:rPr>
          <w:lang w:val="en-US"/>
        </w:rPr>
        <w:t>(including reviewing grant applications)</w:t>
      </w:r>
    </w:p>
    <w:p w14:paraId="76257343" w14:textId="4F565C67" w:rsidR="00F910D9" w:rsidRPr="00483963" w:rsidRDefault="00F910D9" w:rsidP="00483963">
      <w:pPr>
        <w:pStyle w:val="ListParagraph"/>
        <w:numPr>
          <w:ilvl w:val="0"/>
          <w:numId w:val="26"/>
        </w:numPr>
        <w:rPr>
          <w:lang w:val="en-US"/>
        </w:rPr>
      </w:pPr>
      <w:r w:rsidRPr="00483963">
        <w:rPr>
          <w:lang w:val="en-US"/>
        </w:rPr>
        <w:t>Producing guidelines for clinical practice</w:t>
      </w:r>
    </w:p>
    <w:p w14:paraId="5B40505E" w14:textId="6CDD8968" w:rsidR="00F910D9" w:rsidRPr="00483963" w:rsidRDefault="00F910D9" w:rsidP="00483963">
      <w:pPr>
        <w:pStyle w:val="ListParagraph"/>
        <w:numPr>
          <w:ilvl w:val="0"/>
          <w:numId w:val="26"/>
        </w:numPr>
        <w:rPr>
          <w:lang w:val="en-US"/>
        </w:rPr>
      </w:pPr>
      <w:r w:rsidRPr="00483963">
        <w:rPr>
          <w:lang w:val="en-US"/>
        </w:rPr>
        <w:t>Performing and/or evaluating systematic reviews and meta-analysis</w:t>
      </w:r>
    </w:p>
    <w:p w14:paraId="35A0976A" w14:textId="7E536BCD" w:rsidR="00F910D9" w:rsidRDefault="00736301" w:rsidP="00483963">
      <w:pPr>
        <w:pStyle w:val="ListParagraph"/>
        <w:numPr>
          <w:ilvl w:val="0"/>
          <w:numId w:val="26"/>
        </w:numPr>
        <w:rPr>
          <w:lang w:val="en-US"/>
        </w:rPr>
      </w:pPr>
      <w:r w:rsidRPr="00483963">
        <w:rPr>
          <w:lang w:val="en-US"/>
        </w:rPr>
        <w:t>Producing methodological guidance for systematic reviews and meta-analysis</w:t>
      </w:r>
    </w:p>
    <w:p w14:paraId="0643F1F2" w14:textId="77777777" w:rsidR="001B5029" w:rsidRPr="00483963" w:rsidRDefault="001B5029" w:rsidP="001B5029">
      <w:pPr>
        <w:pStyle w:val="ListParagraph"/>
        <w:numPr>
          <w:ilvl w:val="0"/>
          <w:numId w:val="26"/>
        </w:numPr>
        <w:rPr>
          <w:lang w:val="en-US"/>
        </w:rPr>
      </w:pPr>
      <w:r w:rsidRPr="00483963">
        <w:rPr>
          <w:lang w:val="en-US"/>
        </w:rPr>
        <w:t>Designing clinical trials</w:t>
      </w:r>
    </w:p>
    <w:p w14:paraId="6D4CB5C0" w14:textId="648C37D8" w:rsidR="001B5029" w:rsidRDefault="001B5029" w:rsidP="00483963">
      <w:pPr>
        <w:pStyle w:val="ListParagraph"/>
        <w:numPr>
          <w:ilvl w:val="0"/>
          <w:numId w:val="26"/>
        </w:numPr>
        <w:rPr>
          <w:lang w:val="en-US"/>
        </w:rPr>
      </w:pPr>
      <w:r>
        <w:rPr>
          <w:lang w:val="en-US"/>
        </w:rPr>
        <w:t>Conduct/support clinical trials</w:t>
      </w:r>
    </w:p>
    <w:p w14:paraId="016BC198" w14:textId="72473960" w:rsidR="001B5029" w:rsidRDefault="001B5029" w:rsidP="00483963">
      <w:pPr>
        <w:pStyle w:val="ListParagraph"/>
        <w:numPr>
          <w:ilvl w:val="0"/>
          <w:numId w:val="26"/>
        </w:numPr>
        <w:rPr>
          <w:lang w:val="en-US"/>
        </w:rPr>
      </w:pPr>
      <w:r>
        <w:rPr>
          <w:lang w:val="en-US"/>
        </w:rPr>
        <w:t>Consulting for clinical trials</w:t>
      </w:r>
    </w:p>
    <w:p w14:paraId="76E1E185" w14:textId="55E0830E" w:rsidR="00294A9D" w:rsidRPr="00294A9D" w:rsidRDefault="00294A9D" w:rsidP="00294A9D">
      <w:pPr>
        <w:rPr>
          <w:lang w:val="en-US"/>
        </w:rPr>
      </w:pPr>
      <w:r w:rsidRPr="00294A9D">
        <w:rPr>
          <w:lang w:val="en-US"/>
        </w:rPr>
        <w:t xml:space="preserve">If you </w:t>
      </w:r>
      <w:r w:rsidR="00DA4B8D">
        <w:rPr>
          <w:lang w:val="en-US"/>
        </w:rPr>
        <w:t>cho</w:t>
      </w:r>
      <w:r w:rsidR="00DA4B8D" w:rsidRPr="00294A9D">
        <w:rPr>
          <w:lang w:val="en-US"/>
        </w:rPr>
        <w:t>se</w:t>
      </w:r>
      <w:r w:rsidRPr="00294A9D">
        <w:rPr>
          <w:lang w:val="en-US"/>
        </w:rPr>
        <w:t xml:space="preserve"> </w:t>
      </w:r>
      <w:r w:rsidR="000516BA">
        <w:rPr>
          <w:lang w:val="en-US"/>
        </w:rPr>
        <w:t>either</w:t>
      </w:r>
      <w:r w:rsidRPr="00294A9D">
        <w:rPr>
          <w:lang w:val="en-US"/>
        </w:rPr>
        <w:t xml:space="preserve"> </w:t>
      </w:r>
      <w:r w:rsidR="00DA4B8D" w:rsidRPr="00DA4B8D">
        <w:rPr>
          <w:b/>
          <w:lang w:val="en-US"/>
        </w:rPr>
        <w:t>a</w:t>
      </w:r>
      <w:r w:rsidR="000516BA">
        <w:rPr>
          <w:b/>
          <w:lang w:val="en-US"/>
        </w:rPr>
        <w:t xml:space="preserve">, </w:t>
      </w:r>
      <w:r w:rsidR="00DA4B8D" w:rsidRPr="00DA4B8D">
        <w:rPr>
          <w:b/>
          <w:lang w:val="en-US"/>
        </w:rPr>
        <w:t>b</w:t>
      </w:r>
      <w:r w:rsidR="000516BA">
        <w:rPr>
          <w:b/>
          <w:lang w:val="en-US"/>
        </w:rPr>
        <w:t xml:space="preserve">, </w:t>
      </w:r>
      <w:r w:rsidR="00DA4B8D" w:rsidRPr="00DA4B8D">
        <w:rPr>
          <w:b/>
          <w:lang w:val="en-US"/>
        </w:rPr>
        <w:t>c or d</w:t>
      </w:r>
      <w:r w:rsidR="000516BA">
        <w:rPr>
          <w:b/>
          <w:lang w:val="en-US"/>
        </w:rPr>
        <w:t xml:space="preserve"> </w:t>
      </w:r>
      <w:r>
        <w:rPr>
          <w:b/>
          <w:lang w:val="en-US"/>
        </w:rPr>
        <w:t>please complete Part I</w:t>
      </w:r>
    </w:p>
    <w:p w14:paraId="0564F989" w14:textId="2110A0EE" w:rsidR="00294A9D" w:rsidRPr="00294A9D" w:rsidRDefault="00294A9D" w:rsidP="00294A9D">
      <w:pPr>
        <w:rPr>
          <w:lang w:val="en-US"/>
        </w:rPr>
      </w:pPr>
      <w:r>
        <w:rPr>
          <w:lang w:val="en-US"/>
        </w:rPr>
        <w:t xml:space="preserve">If you </w:t>
      </w:r>
      <w:r w:rsidR="00DA4B8D">
        <w:rPr>
          <w:lang w:val="en-US"/>
        </w:rPr>
        <w:t>chose</w:t>
      </w:r>
      <w:r>
        <w:rPr>
          <w:lang w:val="en-US"/>
        </w:rPr>
        <w:t xml:space="preserve"> </w:t>
      </w:r>
      <w:r w:rsidR="000516BA">
        <w:rPr>
          <w:lang w:val="en-US"/>
        </w:rPr>
        <w:t>either</w:t>
      </w:r>
      <w:r>
        <w:rPr>
          <w:lang w:val="en-US"/>
        </w:rPr>
        <w:t xml:space="preserve"> </w:t>
      </w:r>
      <w:r w:rsidR="000516BA">
        <w:rPr>
          <w:b/>
          <w:lang w:val="en-US"/>
        </w:rPr>
        <w:t xml:space="preserve">a, </w:t>
      </w:r>
      <w:r w:rsidR="00DA4B8D" w:rsidRPr="00DA4B8D">
        <w:rPr>
          <w:b/>
          <w:lang w:val="en-US"/>
        </w:rPr>
        <w:t xml:space="preserve">e, </w:t>
      </w:r>
      <w:r w:rsidR="00DA4B8D" w:rsidRPr="00C0488C">
        <w:rPr>
          <w:b/>
          <w:lang w:val="en-US"/>
        </w:rPr>
        <w:t>f</w:t>
      </w:r>
      <w:r w:rsidR="000516BA" w:rsidRPr="00C0488C">
        <w:rPr>
          <w:b/>
          <w:lang w:val="en-US"/>
        </w:rPr>
        <w:t xml:space="preserve"> or</w:t>
      </w:r>
      <w:r w:rsidRPr="00C0488C">
        <w:rPr>
          <w:b/>
          <w:lang w:val="en-US"/>
        </w:rPr>
        <w:t xml:space="preserve"> </w:t>
      </w:r>
      <w:r w:rsidR="00DA4B8D" w:rsidRPr="00C0488C">
        <w:rPr>
          <w:b/>
          <w:lang w:val="en-US"/>
        </w:rPr>
        <w:t>g</w:t>
      </w:r>
      <w:r w:rsidRPr="00C0488C">
        <w:rPr>
          <w:b/>
          <w:lang w:val="en-US"/>
        </w:rPr>
        <w:t xml:space="preserve"> please complete</w:t>
      </w:r>
      <w:r>
        <w:rPr>
          <w:b/>
          <w:lang w:val="en-US"/>
        </w:rPr>
        <w:t xml:space="preserve"> Part I</w:t>
      </w:r>
      <w:r w:rsidR="00F726C3">
        <w:rPr>
          <w:b/>
          <w:lang w:val="en-US"/>
        </w:rPr>
        <w:t>I</w:t>
      </w:r>
    </w:p>
    <w:p w14:paraId="7086411A" w14:textId="6EB90380" w:rsidR="00E31607" w:rsidRPr="00936B28" w:rsidRDefault="00E31607" w:rsidP="00E31607">
      <w:pPr>
        <w:pStyle w:val="Heading2"/>
        <w:rPr>
          <w:lang w:val="en-US"/>
        </w:rPr>
      </w:pPr>
      <w:r w:rsidRPr="00936B28">
        <w:rPr>
          <w:lang w:val="en-US"/>
        </w:rPr>
        <w:t>In how man</w:t>
      </w:r>
      <w:r w:rsidR="000516BA">
        <w:rPr>
          <w:lang w:val="en-US"/>
        </w:rPr>
        <w:t>y trials have you been involved?</w:t>
      </w:r>
    </w:p>
    <w:p w14:paraId="0CEC4D7F" w14:textId="0454C3EF" w:rsidR="00E31607" w:rsidRDefault="00E31607" w:rsidP="00E31607">
      <w:pPr>
        <w:rPr>
          <w:lang w:val="en-US"/>
        </w:rPr>
      </w:pPr>
      <w:r>
        <w:rPr>
          <w:lang w:val="en-US"/>
        </w:rPr>
        <w:t>None, 1-5, 5-20, more than 20</w:t>
      </w:r>
    </w:p>
    <w:p w14:paraId="4547BFE5" w14:textId="637AF29F" w:rsidR="00E31607" w:rsidRDefault="00E31607" w:rsidP="00E31607">
      <w:pPr>
        <w:pStyle w:val="Heading2"/>
        <w:rPr>
          <w:lang w:val="en-US"/>
        </w:rPr>
      </w:pPr>
      <w:r w:rsidRPr="00E31607">
        <w:rPr>
          <w:lang w:val="en-US"/>
        </w:rPr>
        <w:t xml:space="preserve">In how many </w:t>
      </w:r>
      <w:r>
        <w:rPr>
          <w:lang w:val="en-US"/>
        </w:rPr>
        <w:t>meta-analyses</w:t>
      </w:r>
      <w:r w:rsidR="000516BA">
        <w:rPr>
          <w:lang w:val="en-US"/>
        </w:rPr>
        <w:t xml:space="preserve"> have you been involved?</w:t>
      </w:r>
    </w:p>
    <w:p w14:paraId="0E325E23" w14:textId="2CDE276A" w:rsidR="00E31607" w:rsidRDefault="00E31607" w:rsidP="00E31607">
      <w:pPr>
        <w:rPr>
          <w:lang w:val="en-US"/>
        </w:rPr>
      </w:pPr>
      <w:r>
        <w:rPr>
          <w:lang w:val="en-US"/>
        </w:rPr>
        <w:t>None, 1-5, 5-20, more than 20</w:t>
      </w:r>
    </w:p>
    <w:p w14:paraId="3B93B4BC" w14:textId="75360752" w:rsidR="00E31607" w:rsidRDefault="00E31607" w:rsidP="00E31607">
      <w:pPr>
        <w:pStyle w:val="Heading2"/>
        <w:rPr>
          <w:lang w:val="en-US"/>
        </w:rPr>
      </w:pPr>
      <w:r w:rsidRPr="00E31607">
        <w:rPr>
          <w:lang w:val="en-US"/>
        </w:rPr>
        <w:lastRenderedPageBreak/>
        <w:t xml:space="preserve">In how many </w:t>
      </w:r>
      <w:r>
        <w:rPr>
          <w:lang w:val="en-US"/>
        </w:rPr>
        <w:t>network meta-analyses</w:t>
      </w:r>
      <w:r w:rsidRPr="00E31607">
        <w:rPr>
          <w:lang w:val="en-US"/>
        </w:rPr>
        <w:t xml:space="preserve"> have you been </w:t>
      </w:r>
      <w:r w:rsidR="00DA4869" w:rsidRPr="00E31607">
        <w:rPr>
          <w:lang w:val="en-US"/>
        </w:rPr>
        <w:t>involved?</w:t>
      </w:r>
    </w:p>
    <w:p w14:paraId="2DFE6A3B" w14:textId="7888F17F" w:rsidR="00E31607" w:rsidRDefault="00E31607" w:rsidP="00E31607">
      <w:pPr>
        <w:rPr>
          <w:lang w:val="en-US"/>
        </w:rPr>
      </w:pPr>
      <w:r>
        <w:rPr>
          <w:lang w:val="en-US"/>
        </w:rPr>
        <w:t>None, 1-5, 5-20, more than 20</w:t>
      </w:r>
      <w:r w:rsidR="00936B28">
        <w:rPr>
          <w:lang w:val="en-US"/>
        </w:rPr>
        <w:t xml:space="preserve">, I don’t know what </w:t>
      </w:r>
      <w:r w:rsidR="000516BA">
        <w:rPr>
          <w:lang w:val="en-US"/>
        </w:rPr>
        <w:t xml:space="preserve">a </w:t>
      </w:r>
      <w:r w:rsidR="00936B28">
        <w:rPr>
          <w:lang w:val="en-US"/>
        </w:rPr>
        <w:t>network meta-analysis is</w:t>
      </w:r>
    </w:p>
    <w:p w14:paraId="619AE1E0" w14:textId="7A5D89B3" w:rsidR="00F910D9" w:rsidRPr="00BB23B7" w:rsidRDefault="001C4209" w:rsidP="00C13E24">
      <w:pPr>
        <w:pStyle w:val="Title"/>
        <w:rPr>
          <w:sz w:val="40"/>
          <w:lang w:val="en-US"/>
        </w:rPr>
      </w:pPr>
      <w:r>
        <w:rPr>
          <w:lang w:val="en-US"/>
        </w:rPr>
        <w:br w:type="page"/>
      </w:r>
      <w:r w:rsidR="009A57F4">
        <w:rPr>
          <w:noProof/>
          <w:sz w:val="40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1789707" wp14:editId="1E25C65D">
                <wp:simplePos x="0" y="0"/>
                <wp:positionH relativeFrom="column">
                  <wp:posOffset>-169545</wp:posOffset>
                </wp:positionH>
                <wp:positionV relativeFrom="paragraph">
                  <wp:posOffset>504825</wp:posOffset>
                </wp:positionV>
                <wp:extent cx="6886575" cy="2762250"/>
                <wp:effectExtent l="0" t="0" r="28575" b="1905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86575" cy="27622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096774AB" id="Rectangle 33" o:spid="_x0000_s1026" style="position:absolute;margin-left:-13.35pt;margin-top:39.75pt;width:542.25pt;height:217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" filled="f" strokecolor="#243f60 [1604]" strokeweight="2pt"/>
            </w:pict>
          </mc:Fallback>
        </mc:AlternateContent>
      </w:r>
      <w:r w:rsidR="00F910D9" w:rsidRPr="00BB23B7">
        <w:rPr>
          <w:sz w:val="40"/>
          <w:lang w:val="en-US"/>
        </w:rPr>
        <w:t>Part I</w:t>
      </w:r>
    </w:p>
    <w:p w14:paraId="5C1EF782" w14:textId="3D5376A0" w:rsidR="00294A9D" w:rsidRPr="009A57F4" w:rsidRDefault="00294A9D">
      <w:pPr>
        <w:spacing w:after="200" w:line="276" w:lineRule="auto"/>
        <w:rPr>
          <w:b/>
          <w:i/>
          <w:color w:val="000000" w:themeColor="text1"/>
          <w:lang w:val="en-US"/>
        </w:rPr>
      </w:pPr>
    </w:p>
    <w:p w14:paraId="42C5329C" w14:textId="7B687EB8" w:rsidR="00C701F6" w:rsidRPr="009A57F4" w:rsidRDefault="00294A9D">
      <w:pPr>
        <w:spacing w:after="200" w:line="276" w:lineRule="auto"/>
        <w:rPr>
          <w:b/>
          <w:i/>
          <w:color w:val="000000" w:themeColor="text1"/>
          <w:lang w:val="en-US"/>
        </w:rPr>
      </w:pPr>
      <w:r w:rsidRPr="009A57F4">
        <w:rPr>
          <w:b/>
          <w:i/>
          <w:color w:val="000000" w:themeColor="text1"/>
          <w:lang w:val="en-US"/>
        </w:rPr>
        <w:t xml:space="preserve">Part I has </w:t>
      </w:r>
      <w:r w:rsidR="00F726C3" w:rsidRPr="009A57F4">
        <w:rPr>
          <w:b/>
          <w:i/>
          <w:color w:val="000000" w:themeColor="text1"/>
          <w:lang w:val="en-US"/>
        </w:rPr>
        <w:t xml:space="preserve">6 questions. </w:t>
      </w:r>
    </w:p>
    <w:p w14:paraId="02DFB58C" w14:textId="133A75F2" w:rsidR="00F726C3" w:rsidRPr="009A57F4" w:rsidRDefault="00903BB0">
      <w:pPr>
        <w:spacing w:after="200" w:line="276" w:lineRule="auto"/>
        <w:rPr>
          <w:b/>
          <w:i/>
          <w:color w:val="000000" w:themeColor="text1"/>
          <w:lang w:val="en-US"/>
        </w:rPr>
      </w:pPr>
      <w:r w:rsidRPr="009A57F4">
        <w:rPr>
          <w:b/>
          <w:i/>
          <w:color w:val="000000" w:themeColor="text1"/>
          <w:lang w:val="en-US"/>
        </w:rPr>
        <w:t>IMPORTANT INSTRUCT</w:t>
      </w:r>
      <w:r w:rsidR="009A57F4" w:rsidRPr="009A57F4">
        <w:rPr>
          <w:b/>
          <w:i/>
          <w:color w:val="000000" w:themeColor="text1"/>
          <w:lang w:val="en-US"/>
        </w:rPr>
        <w:t>IONS</w:t>
      </w:r>
    </w:p>
    <w:p w14:paraId="7B7442C0" w14:textId="25B6F516" w:rsidR="00F726C3" w:rsidRPr="009A57F4" w:rsidRDefault="00F726C3" w:rsidP="00903BB0">
      <w:pPr>
        <w:pStyle w:val="ListParagraph"/>
        <w:numPr>
          <w:ilvl w:val="0"/>
          <w:numId w:val="27"/>
        </w:numPr>
        <w:spacing w:after="200" w:line="276" w:lineRule="auto"/>
        <w:rPr>
          <w:b/>
          <w:i/>
          <w:color w:val="000000" w:themeColor="text1"/>
          <w:lang w:val="en-US"/>
        </w:rPr>
      </w:pPr>
      <w:r w:rsidRPr="009A57F4">
        <w:rPr>
          <w:color w:val="000000" w:themeColor="text1"/>
          <w:lang w:val="en-US"/>
        </w:rPr>
        <w:t xml:space="preserve">Some questions ask you to choose or report what </w:t>
      </w:r>
      <w:r w:rsidRPr="000516BA">
        <w:rPr>
          <w:b/>
          <w:color w:val="000000" w:themeColor="text1"/>
          <w:lang w:val="en-US"/>
        </w:rPr>
        <w:t>you do</w:t>
      </w:r>
      <w:r w:rsidRPr="009A57F4">
        <w:rPr>
          <w:color w:val="000000" w:themeColor="text1"/>
          <w:lang w:val="en-US"/>
        </w:rPr>
        <w:t xml:space="preserve"> in practice. </w:t>
      </w:r>
      <w:r w:rsidRPr="009A57F4">
        <w:rPr>
          <w:i/>
          <w:color w:val="000000" w:themeColor="text1"/>
          <w:lang w:val="en-US"/>
        </w:rPr>
        <w:t>[</w:t>
      </w:r>
      <w:r w:rsidR="000516BA">
        <w:rPr>
          <w:i/>
          <w:color w:val="000000" w:themeColor="text1"/>
          <w:lang w:val="en-US"/>
        </w:rPr>
        <w:t>please say what you do</w:t>
      </w:r>
      <w:r w:rsidRPr="009A57F4">
        <w:rPr>
          <w:i/>
          <w:color w:val="000000" w:themeColor="text1"/>
          <w:lang w:val="en-US"/>
        </w:rPr>
        <w:t>]</w:t>
      </w:r>
    </w:p>
    <w:p w14:paraId="20D24EEC" w14:textId="76E50543" w:rsidR="00F726C3" w:rsidRPr="009A57F4" w:rsidRDefault="00F726C3" w:rsidP="00903BB0">
      <w:pPr>
        <w:pStyle w:val="ListParagraph"/>
        <w:numPr>
          <w:ilvl w:val="0"/>
          <w:numId w:val="27"/>
        </w:numPr>
        <w:spacing w:after="200" w:line="276" w:lineRule="auto"/>
        <w:rPr>
          <w:b/>
          <w:i/>
          <w:color w:val="000000" w:themeColor="text1"/>
          <w:lang w:val="en-US"/>
        </w:rPr>
      </w:pPr>
      <w:r w:rsidRPr="009A57F4">
        <w:rPr>
          <w:color w:val="000000" w:themeColor="text1"/>
          <w:lang w:val="en-US"/>
        </w:rPr>
        <w:t xml:space="preserve">Some questions ask you to choose or report what you </w:t>
      </w:r>
      <w:r w:rsidRPr="000516BA">
        <w:rPr>
          <w:b/>
          <w:color w:val="000000" w:themeColor="text1"/>
          <w:lang w:val="en-US"/>
        </w:rPr>
        <w:t>believe/think</w:t>
      </w:r>
      <w:r w:rsidRPr="009A57F4">
        <w:rPr>
          <w:color w:val="000000" w:themeColor="text1"/>
          <w:lang w:val="en-US"/>
        </w:rPr>
        <w:t xml:space="preserve"> should be done in practice. </w:t>
      </w:r>
      <w:r w:rsidRPr="009A57F4">
        <w:rPr>
          <w:i/>
          <w:color w:val="000000" w:themeColor="text1"/>
          <w:lang w:val="en-US"/>
        </w:rPr>
        <w:t>[</w:t>
      </w:r>
      <w:r w:rsidR="000516BA">
        <w:rPr>
          <w:i/>
          <w:color w:val="000000" w:themeColor="text1"/>
          <w:lang w:val="en-US"/>
        </w:rPr>
        <w:t xml:space="preserve">please say </w:t>
      </w:r>
      <w:r w:rsidRPr="009A57F4">
        <w:rPr>
          <w:i/>
          <w:color w:val="000000" w:themeColor="text1"/>
          <w:lang w:val="en-US"/>
        </w:rPr>
        <w:t xml:space="preserve">what </w:t>
      </w:r>
      <w:r w:rsidRPr="009A57F4">
        <w:rPr>
          <w:b/>
          <w:i/>
          <w:color w:val="000000" w:themeColor="text1"/>
          <w:lang w:val="en-US"/>
        </w:rPr>
        <w:t>you think should be done</w:t>
      </w:r>
      <w:r w:rsidRPr="009A57F4">
        <w:rPr>
          <w:i/>
          <w:color w:val="000000" w:themeColor="text1"/>
          <w:lang w:val="en-US"/>
        </w:rPr>
        <w:t>]</w:t>
      </w:r>
    </w:p>
    <w:p w14:paraId="5B445E66" w14:textId="77777777" w:rsidR="00F726C3" w:rsidRDefault="00F726C3">
      <w:pPr>
        <w:spacing w:after="200" w:line="276" w:lineRule="auto"/>
        <w:rPr>
          <w:b/>
          <w:i/>
          <w:lang w:val="en-US"/>
        </w:rPr>
      </w:pPr>
    </w:p>
    <w:p w14:paraId="69C3111C" w14:textId="77777777" w:rsidR="00F726C3" w:rsidRPr="003801D6" w:rsidRDefault="00F726C3">
      <w:pPr>
        <w:spacing w:after="200" w:line="276" w:lineRule="auto"/>
        <w:rPr>
          <w:b/>
          <w:i/>
          <w:lang w:val="en-US"/>
        </w:rPr>
      </w:pPr>
    </w:p>
    <w:p w14:paraId="1CAAF7BF" w14:textId="77777777" w:rsidR="000516BA" w:rsidRDefault="000516BA">
      <w:pPr>
        <w:spacing w:after="200" w:line="276" w:lineRule="auto"/>
        <w:rPr>
          <w:color w:val="808080" w:themeColor="background1" w:themeShade="80"/>
          <w:lang w:val="en-US"/>
        </w:rPr>
      </w:pPr>
    </w:p>
    <w:p w14:paraId="615B852A" w14:textId="77777777" w:rsidR="00736301" w:rsidRPr="00552DDD" w:rsidRDefault="00736301" w:rsidP="00F910D9">
      <w:pPr>
        <w:spacing w:after="200" w:line="276" w:lineRule="auto"/>
        <w:rPr>
          <w:color w:val="A6A6A6" w:themeColor="background1" w:themeShade="A6"/>
          <w:lang w:val="en-US"/>
        </w:rPr>
      </w:pPr>
    </w:p>
    <w:p w14:paraId="2FD0D702" w14:textId="77777777" w:rsidR="00F910D9" w:rsidRPr="00BB23B7" w:rsidRDefault="00F910D9" w:rsidP="00F910D9">
      <w:pPr>
        <w:spacing w:after="200" w:line="276" w:lineRule="auto"/>
        <w:rPr>
          <w:sz w:val="32"/>
          <w:lang w:val="en-US"/>
        </w:rPr>
      </w:pPr>
    </w:p>
    <w:p w14:paraId="0943F428" w14:textId="36B4D90C" w:rsidR="00F910D9" w:rsidRDefault="00F910D9">
      <w:pPr>
        <w:spacing w:after="200" w:line="276" w:lineRule="auto"/>
        <w:rPr>
          <w:rFonts w:eastAsiaTheme="majorEastAsia" w:cstheme="majorBidi"/>
          <w:bCs/>
          <w:i/>
          <w:iCs/>
          <w:color w:val="000000" w:themeColor="text1"/>
          <w:szCs w:val="26"/>
          <w:lang w:val="en-US"/>
        </w:rPr>
      </w:pPr>
      <w:r>
        <w:rPr>
          <w:rFonts w:eastAsiaTheme="majorEastAsia" w:cstheme="majorBidi"/>
          <w:bCs/>
          <w:i/>
          <w:iCs/>
          <w:color w:val="000000" w:themeColor="text1"/>
          <w:szCs w:val="26"/>
          <w:lang w:val="en-US"/>
        </w:rPr>
        <w:br w:type="page"/>
      </w:r>
    </w:p>
    <w:p w14:paraId="460E3C1B" w14:textId="77777777" w:rsidR="001C4209" w:rsidRDefault="001C4209">
      <w:pPr>
        <w:spacing w:after="200" w:line="276" w:lineRule="auto"/>
        <w:rPr>
          <w:rFonts w:eastAsiaTheme="majorEastAsia" w:cstheme="majorBidi"/>
          <w:bCs/>
          <w:i/>
          <w:iCs/>
          <w:color w:val="000000" w:themeColor="text1"/>
          <w:szCs w:val="26"/>
          <w:lang w:val="en-US"/>
        </w:rPr>
      </w:pPr>
    </w:p>
    <w:p w14:paraId="3A920867" w14:textId="4308861F" w:rsidR="00E31607" w:rsidRPr="00936B28" w:rsidRDefault="00936B28" w:rsidP="0061150E">
      <w:pPr>
        <w:pStyle w:val="Heading1"/>
        <w:rPr>
          <w:lang w:val="en-US"/>
        </w:rPr>
      </w:pPr>
      <w:r w:rsidRPr="00936B28">
        <w:rPr>
          <w:lang w:val="en-US"/>
        </w:rPr>
        <w:t>Interpretation of meta-analysis results</w:t>
      </w:r>
    </w:p>
    <w:p w14:paraId="6B8C4DE7" w14:textId="6EB413E7" w:rsidR="00936B28" w:rsidRPr="00242A07" w:rsidRDefault="00936B28" w:rsidP="001C4209">
      <w:pPr>
        <w:rPr>
          <w:i/>
          <w:color w:val="000000" w:themeColor="text1"/>
          <w:lang w:val="en-US"/>
        </w:rPr>
      </w:pPr>
      <w:r w:rsidRPr="00242A07">
        <w:rPr>
          <w:i/>
          <w:color w:val="000000" w:themeColor="text1"/>
          <w:lang w:val="en-US"/>
        </w:rPr>
        <w:t xml:space="preserve">Consider many </w:t>
      </w:r>
      <w:r w:rsidR="00F726C3">
        <w:rPr>
          <w:i/>
          <w:color w:val="000000" w:themeColor="text1"/>
          <w:lang w:val="en-US"/>
        </w:rPr>
        <w:t xml:space="preserve">randomized clinical trials </w:t>
      </w:r>
      <w:r w:rsidRPr="00242A07">
        <w:rPr>
          <w:i/>
          <w:color w:val="000000" w:themeColor="text1"/>
          <w:lang w:val="en-US"/>
        </w:rPr>
        <w:t>co</w:t>
      </w:r>
      <w:r w:rsidR="001C4209">
        <w:rPr>
          <w:i/>
          <w:color w:val="000000" w:themeColor="text1"/>
          <w:lang w:val="en-US"/>
        </w:rPr>
        <w:t xml:space="preserve">mparing an experimental intervention X to standard </w:t>
      </w:r>
      <w:r w:rsidR="00CB207F">
        <w:rPr>
          <w:i/>
          <w:color w:val="000000" w:themeColor="text1"/>
          <w:lang w:val="en-US"/>
        </w:rPr>
        <w:t>intervention</w:t>
      </w:r>
      <w:r w:rsidR="001C4209">
        <w:rPr>
          <w:i/>
          <w:color w:val="000000" w:themeColor="text1"/>
          <w:lang w:val="en-US"/>
        </w:rPr>
        <w:t xml:space="preserve"> S and their </w:t>
      </w:r>
      <w:r w:rsidRPr="00242A07">
        <w:rPr>
          <w:i/>
          <w:color w:val="000000" w:themeColor="text1"/>
          <w:lang w:val="en-US"/>
        </w:rPr>
        <w:t>results are numerically s</w:t>
      </w:r>
      <w:r w:rsidR="0087067A">
        <w:rPr>
          <w:i/>
          <w:color w:val="000000" w:themeColor="text1"/>
          <w:lang w:val="en-US"/>
        </w:rPr>
        <w:t xml:space="preserve">ynthesized using </w:t>
      </w:r>
      <w:r w:rsidR="000516BA">
        <w:rPr>
          <w:i/>
          <w:color w:val="000000" w:themeColor="text1"/>
          <w:lang w:val="en-US"/>
        </w:rPr>
        <w:t xml:space="preserve">a </w:t>
      </w:r>
      <w:r w:rsidR="0087067A">
        <w:rPr>
          <w:i/>
          <w:color w:val="000000" w:themeColor="text1"/>
          <w:lang w:val="en-US"/>
        </w:rPr>
        <w:t>meta-analysis aiming to provide evidence about clinical outcomes.</w:t>
      </w:r>
      <w:r w:rsidR="00F726C3" w:rsidRPr="00F726C3">
        <w:rPr>
          <w:lang w:val="en-US"/>
        </w:rPr>
        <w:t xml:space="preserve"> </w:t>
      </w:r>
      <w:r w:rsidR="00F726C3" w:rsidRPr="00F726C3">
        <w:rPr>
          <w:i/>
          <w:lang w:val="en-US"/>
        </w:rPr>
        <w:t xml:space="preserve">When answering the following questions, </w:t>
      </w:r>
      <w:r w:rsidR="00F726C3">
        <w:rPr>
          <w:i/>
          <w:lang w:val="en-US"/>
        </w:rPr>
        <w:t>a</w:t>
      </w:r>
      <w:r w:rsidR="00F726C3" w:rsidRPr="00F726C3">
        <w:rPr>
          <w:i/>
          <w:lang w:val="en-US"/>
        </w:rPr>
        <w:t>ssume that the studies have low risk of bias, low heterogeneity and the risk of publication bias is also low.</w:t>
      </w:r>
      <w:r w:rsidR="00F726C3">
        <w:rPr>
          <w:i/>
          <w:lang w:val="en-US"/>
        </w:rPr>
        <w:t xml:space="preserve"> The setting of the trials also enables you to generalize the meta-analysis findings when trying to answer a decision question. </w:t>
      </w:r>
    </w:p>
    <w:p w14:paraId="58C800BB" w14:textId="77777777" w:rsidR="00936B28" w:rsidRDefault="00936B28" w:rsidP="00E31607">
      <w:pPr>
        <w:rPr>
          <w:lang w:val="en-US"/>
        </w:rPr>
      </w:pPr>
    </w:p>
    <w:p w14:paraId="6AA577D7" w14:textId="3E8DD4CC" w:rsidR="00936B28" w:rsidRDefault="001C4209" w:rsidP="00936B28">
      <w:pPr>
        <w:pStyle w:val="Heading2"/>
        <w:rPr>
          <w:lang w:val="en-US"/>
        </w:rPr>
      </w:pPr>
      <w:r>
        <w:rPr>
          <w:lang w:val="en-US"/>
        </w:rPr>
        <w:t>Now consider</w:t>
      </w:r>
      <w:r w:rsidR="007A1AA8" w:rsidRPr="007A1AA8">
        <w:rPr>
          <w:lang w:val="en-US"/>
        </w:rPr>
        <w:t xml:space="preserve"> </w:t>
      </w:r>
      <w:r w:rsidR="00F726C3" w:rsidRPr="00F726C3">
        <w:rPr>
          <w:u w:val="single"/>
          <w:lang w:val="en-US"/>
        </w:rPr>
        <w:t xml:space="preserve">only </w:t>
      </w:r>
      <w:r w:rsidR="007A1AA8" w:rsidRPr="007A1AA8">
        <w:rPr>
          <w:u w:val="single"/>
          <w:lang w:val="en-US"/>
        </w:rPr>
        <w:t xml:space="preserve">the </w:t>
      </w:r>
      <w:r w:rsidR="00F726C3">
        <w:rPr>
          <w:u w:val="single"/>
          <w:lang w:val="en-US"/>
        </w:rPr>
        <w:t xml:space="preserve">numeric </w:t>
      </w:r>
      <w:r w:rsidR="007A1AA8">
        <w:rPr>
          <w:u w:val="single"/>
          <w:lang w:val="en-US"/>
        </w:rPr>
        <w:t xml:space="preserve">summary </w:t>
      </w:r>
      <w:r>
        <w:rPr>
          <w:u w:val="single"/>
          <w:lang w:val="en-US"/>
        </w:rPr>
        <w:t xml:space="preserve">treatment </w:t>
      </w:r>
      <w:r w:rsidR="007A1AA8" w:rsidRPr="007A1AA8">
        <w:rPr>
          <w:u w:val="single"/>
          <w:lang w:val="en-US"/>
        </w:rPr>
        <w:t xml:space="preserve">effect </w:t>
      </w:r>
      <w:r w:rsidR="00F726C3">
        <w:rPr>
          <w:u w:val="single"/>
          <w:lang w:val="en-US"/>
        </w:rPr>
        <w:t xml:space="preserve">from the meta-analysis </w:t>
      </w:r>
      <w:r w:rsidR="007A1AA8" w:rsidRPr="007A1AA8">
        <w:rPr>
          <w:u w:val="single"/>
          <w:lang w:val="en-US"/>
        </w:rPr>
        <w:t>for a single outcome.</w:t>
      </w:r>
      <w:r w:rsidR="007A1AA8" w:rsidRPr="007A1AA8">
        <w:rPr>
          <w:lang w:val="en-US"/>
        </w:rPr>
        <w:t xml:space="preserve"> </w:t>
      </w:r>
      <w:r w:rsidR="00936B28">
        <w:rPr>
          <w:lang w:val="en-US"/>
        </w:rPr>
        <w:t xml:space="preserve">How </w:t>
      </w:r>
      <w:r w:rsidR="00936B28" w:rsidRPr="00F726C3">
        <w:rPr>
          <w:b/>
          <w:lang w:val="en-US"/>
        </w:rPr>
        <w:t>do you judge</w:t>
      </w:r>
      <w:r w:rsidR="00936B28">
        <w:rPr>
          <w:lang w:val="en-US"/>
        </w:rPr>
        <w:t xml:space="preserve"> whether </w:t>
      </w:r>
      <w:r>
        <w:rPr>
          <w:lang w:val="en-US"/>
        </w:rPr>
        <w:t>it provides conclusive evidence</w:t>
      </w:r>
      <w:r w:rsidR="00936B28">
        <w:rPr>
          <w:lang w:val="en-US"/>
        </w:rPr>
        <w:t xml:space="preserve"> </w:t>
      </w:r>
      <w:r w:rsidR="007A1AA8">
        <w:rPr>
          <w:lang w:val="en-US"/>
        </w:rPr>
        <w:t xml:space="preserve">or whether </w:t>
      </w:r>
      <w:r w:rsidR="00E11F51">
        <w:rPr>
          <w:lang w:val="en-US"/>
        </w:rPr>
        <w:t>further research is needed</w:t>
      </w:r>
      <w:r w:rsidR="001179D4">
        <w:rPr>
          <w:lang w:val="en-US"/>
        </w:rPr>
        <w:t>?</w:t>
      </w:r>
      <w:r>
        <w:rPr>
          <w:lang w:val="en-US"/>
        </w:rPr>
        <w:t xml:space="preserve"> (</w:t>
      </w:r>
      <w:r w:rsidR="000516BA">
        <w:rPr>
          <w:lang w:val="en-US"/>
        </w:rPr>
        <w:t>tick any that apply</w:t>
      </w:r>
      <w:r>
        <w:rPr>
          <w:lang w:val="en-US"/>
        </w:rPr>
        <w:t xml:space="preserve">). </w:t>
      </w:r>
      <w:r w:rsidR="00F726C3">
        <w:rPr>
          <w:lang w:val="en-US"/>
        </w:rPr>
        <w:t>[</w:t>
      </w:r>
      <w:r w:rsidR="000516BA">
        <w:rPr>
          <w:lang w:val="en-US"/>
        </w:rPr>
        <w:t xml:space="preserve">please say what </w:t>
      </w:r>
      <w:r w:rsidR="000516BA" w:rsidRPr="000516BA">
        <w:rPr>
          <w:b/>
          <w:lang w:val="en-US"/>
        </w:rPr>
        <w:t>you do</w:t>
      </w:r>
      <w:r w:rsidR="000516BA">
        <w:rPr>
          <w:lang w:val="en-US"/>
        </w:rPr>
        <w:t xml:space="preserve"> in practice</w:t>
      </w:r>
      <w:r w:rsidR="00F726C3">
        <w:rPr>
          <w:lang w:val="en-US"/>
        </w:rPr>
        <w:t>]</w:t>
      </w:r>
    </w:p>
    <w:p w14:paraId="0F061C2B" w14:textId="77777777" w:rsidR="00C0488C" w:rsidRPr="00C0488C" w:rsidRDefault="000516BA" w:rsidP="00C0488C">
      <w:pPr>
        <w:pStyle w:val="Heading2"/>
        <w:numPr>
          <w:ilvl w:val="0"/>
          <w:numId w:val="31"/>
        </w:numPr>
        <w:spacing w:before="0" w:after="0" w:line="240" w:lineRule="auto"/>
        <w:rPr>
          <w:lang w:val="en-US"/>
        </w:rPr>
      </w:pPr>
      <w:r w:rsidRPr="00C0488C">
        <w:rPr>
          <w:i w:val="0"/>
          <w:lang w:val="en-US"/>
        </w:rPr>
        <w:t xml:space="preserve">I </w:t>
      </w:r>
      <w:r w:rsidR="001179D4" w:rsidRPr="00C0488C">
        <w:rPr>
          <w:i w:val="0"/>
          <w:lang w:val="en-US"/>
        </w:rPr>
        <w:t xml:space="preserve">examine the </w:t>
      </w:r>
      <w:r w:rsidR="00C0488C" w:rsidRPr="00C0488C">
        <w:rPr>
          <w:i w:val="0"/>
          <w:lang w:val="en-US"/>
        </w:rPr>
        <w:t xml:space="preserve">statistical significance of the summary effect and its confidence interval </w:t>
      </w:r>
    </w:p>
    <w:p w14:paraId="08AD7B17" w14:textId="78734EC5" w:rsidR="00936B28" w:rsidRPr="00C0488C" w:rsidRDefault="000516BA" w:rsidP="00C0488C">
      <w:pPr>
        <w:pStyle w:val="Heading2"/>
        <w:numPr>
          <w:ilvl w:val="0"/>
          <w:numId w:val="31"/>
        </w:numPr>
        <w:spacing w:before="0" w:after="0" w:line="240" w:lineRule="auto"/>
        <w:rPr>
          <w:i w:val="0"/>
          <w:lang w:val="en-US"/>
        </w:rPr>
      </w:pPr>
      <w:r w:rsidRPr="00C0488C">
        <w:rPr>
          <w:i w:val="0"/>
          <w:lang w:val="en-US"/>
        </w:rPr>
        <w:t xml:space="preserve">I </w:t>
      </w:r>
      <w:r w:rsidR="001179D4" w:rsidRPr="00C0488C">
        <w:rPr>
          <w:i w:val="0"/>
          <w:lang w:val="en-US"/>
        </w:rPr>
        <w:t>examine</w:t>
      </w:r>
      <w:r w:rsidR="00936B28" w:rsidRPr="00C0488C">
        <w:rPr>
          <w:i w:val="0"/>
          <w:lang w:val="en-US"/>
        </w:rPr>
        <w:t xml:space="preserve"> the clinical importance of the summary effect</w:t>
      </w:r>
      <w:r w:rsidR="00C0488C" w:rsidRPr="00C0488C">
        <w:rPr>
          <w:i w:val="0"/>
          <w:lang w:val="en-US"/>
        </w:rPr>
        <w:t xml:space="preserve"> and its confidence interval</w:t>
      </w:r>
    </w:p>
    <w:p w14:paraId="2C509104" w14:textId="2FFBB0A4" w:rsidR="00936B28" w:rsidRPr="000516BA" w:rsidRDefault="000516BA" w:rsidP="00903BB0">
      <w:pPr>
        <w:pStyle w:val="ListParagraph"/>
        <w:numPr>
          <w:ilvl w:val="0"/>
          <w:numId w:val="31"/>
        </w:numPr>
        <w:spacing w:line="240" w:lineRule="auto"/>
        <w:rPr>
          <w:lang w:val="en-US"/>
        </w:rPr>
      </w:pPr>
      <w:r w:rsidRPr="000516BA">
        <w:rPr>
          <w:lang w:val="en-US"/>
        </w:rPr>
        <w:t>I</w:t>
      </w:r>
      <w:r w:rsidR="00936B28" w:rsidRPr="000516BA">
        <w:rPr>
          <w:lang w:val="en-US"/>
        </w:rPr>
        <w:t xml:space="preserve"> test whether future studies could change </w:t>
      </w:r>
      <w:r w:rsidR="001179D4" w:rsidRPr="000516BA">
        <w:rPr>
          <w:lang w:val="en-US"/>
        </w:rPr>
        <w:t>the statistical significance of the summary effect</w:t>
      </w:r>
    </w:p>
    <w:p w14:paraId="292E238C" w14:textId="18DEF068" w:rsidR="0025451E" w:rsidRPr="000516BA" w:rsidRDefault="000516BA" w:rsidP="00903BB0">
      <w:pPr>
        <w:pStyle w:val="ListParagraph"/>
        <w:numPr>
          <w:ilvl w:val="0"/>
          <w:numId w:val="31"/>
        </w:numPr>
        <w:spacing w:line="240" w:lineRule="auto"/>
        <w:rPr>
          <w:lang w:val="en-US"/>
        </w:rPr>
      </w:pPr>
      <w:r w:rsidRPr="000516BA">
        <w:rPr>
          <w:lang w:val="en-US"/>
        </w:rPr>
        <w:t xml:space="preserve">I </w:t>
      </w:r>
      <w:r w:rsidR="0025451E" w:rsidRPr="000516BA">
        <w:rPr>
          <w:lang w:val="en-US"/>
        </w:rPr>
        <w:t>follow the GRAD</w:t>
      </w:r>
      <w:r w:rsidR="001C4209" w:rsidRPr="000516BA">
        <w:rPr>
          <w:lang w:val="en-US"/>
        </w:rPr>
        <w:t>E guidelines for judging imprecision</w:t>
      </w:r>
      <w:r w:rsidR="00C0488C">
        <w:rPr>
          <w:lang w:val="en-US"/>
        </w:rPr>
        <w:t xml:space="preserve"> (considers the total sample size and the power of the analysis)</w:t>
      </w:r>
    </w:p>
    <w:p w14:paraId="0AFD2FD0" w14:textId="77777777" w:rsidR="00C0488C" w:rsidRDefault="00C0488C" w:rsidP="00903BB0">
      <w:pPr>
        <w:pStyle w:val="ListParagraph"/>
        <w:numPr>
          <w:ilvl w:val="0"/>
          <w:numId w:val="31"/>
        </w:numPr>
        <w:spacing w:line="240" w:lineRule="auto"/>
        <w:rPr>
          <w:lang w:val="en-US"/>
        </w:rPr>
      </w:pPr>
      <w:r w:rsidRPr="00903BB0">
        <w:rPr>
          <w:lang w:val="en-US"/>
        </w:rPr>
        <w:t>I haven’t been involved in the interpretation of results from meta-analysis</w:t>
      </w:r>
    </w:p>
    <w:p w14:paraId="5A4F203E" w14:textId="1144F7B6" w:rsidR="00936B28" w:rsidRPr="00C0488C" w:rsidRDefault="00C0488C" w:rsidP="00C0488C">
      <w:pPr>
        <w:pStyle w:val="ListParagraph"/>
        <w:numPr>
          <w:ilvl w:val="0"/>
          <w:numId w:val="31"/>
        </w:numPr>
        <w:spacing w:line="240" w:lineRule="auto"/>
        <w:rPr>
          <w:lang w:val="en-US"/>
        </w:rPr>
      </w:pPr>
      <w:r w:rsidRPr="000516BA">
        <w:rPr>
          <w:lang w:val="en-US"/>
        </w:rPr>
        <w:t xml:space="preserve"> </w:t>
      </w:r>
      <w:r w:rsidR="00242A07" w:rsidRPr="000516BA">
        <w:rPr>
          <w:lang w:val="en-US"/>
        </w:rPr>
        <w:t>Other (</w:t>
      </w:r>
      <w:r w:rsidR="000516BA" w:rsidRPr="000516BA">
        <w:rPr>
          <w:lang w:val="en-US"/>
        </w:rPr>
        <w:t>specify</w:t>
      </w:r>
      <w:r w:rsidR="00242A07" w:rsidRPr="000516BA">
        <w:rPr>
          <w:lang w:val="en-US"/>
        </w:rPr>
        <w:t>)</w:t>
      </w:r>
    </w:p>
    <w:p w14:paraId="317B28F9" w14:textId="77777777" w:rsidR="00E913AE" w:rsidRDefault="00E913AE" w:rsidP="001C4209">
      <w:pPr>
        <w:spacing w:line="240" w:lineRule="auto"/>
        <w:rPr>
          <w:lang w:val="en-US"/>
        </w:rPr>
      </w:pPr>
    </w:p>
    <w:p w14:paraId="5CDF9F1D" w14:textId="2F89BC0F" w:rsidR="00E913AE" w:rsidRPr="00903BB0" w:rsidRDefault="00E913AE" w:rsidP="00903BB0">
      <w:pPr>
        <w:pStyle w:val="Heading2"/>
        <w:rPr>
          <w:lang w:val="en-US"/>
        </w:rPr>
      </w:pPr>
      <w:r w:rsidRPr="00DA4531">
        <w:rPr>
          <w:lang w:val="en-US"/>
        </w:rPr>
        <w:t xml:space="preserve">Assume now </w:t>
      </w:r>
      <w:r w:rsidR="00F726C3" w:rsidRPr="00DA4531">
        <w:rPr>
          <w:lang w:val="en-US"/>
        </w:rPr>
        <w:t xml:space="preserve">that </w:t>
      </w:r>
      <w:r w:rsidR="00F726C3">
        <w:rPr>
          <w:lang w:val="en-US"/>
        </w:rPr>
        <w:t xml:space="preserve">you decided that </w:t>
      </w:r>
      <w:r w:rsidR="00195A65">
        <w:rPr>
          <w:lang w:val="en-US"/>
        </w:rPr>
        <w:t xml:space="preserve">the evidence is not conclusive and </w:t>
      </w:r>
      <w:r w:rsidRPr="00DA4531">
        <w:rPr>
          <w:lang w:val="en-US"/>
        </w:rPr>
        <w:t>you</w:t>
      </w:r>
      <w:r w:rsidR="00F726C3">
        <w:rPr>
          <w:lang w:val="en-US"/>
        </w:rPr>
        <w:t xml:space="preserve"> want</w:t>
      </w:r>
      <w:r w:rsidRPr="00DA4531">
        <w:rPr>
          <w:lang w:val="en-US"/>
        </w:rPr>
        <w:t xml:space="preserve"> to repeat the meta-analysis every time that a new </w:t>
      </w:r>
      <w:r w:rsidR="00613DE8">
        <w:rPr>
          <w:lang w:val="en-US"/>
        </w:rPr>
        <w:t>“</w:t>
      </w:r>
      <w:r w:rsidRPr="00DA4531">
        <w:rPr>
          <w:lang w:val="en-US"/>
        </w:rPr>
        <w:t xml:space="preserve">X versus </w:t>
      </w:r>
      <w:r w:rsidR="000516BA">
        <w:rPr>
          <w:lang w:val="en-US"/>
        </w:rPr>
        <w:t>S</w:t>
      </w:r>
      <w:r w:rsidRPr="00DA4531">
        <w:rPr>
          <w:lang w:val="en-US"/>
        </w:rPr>
        <w:t xml:space="preserve"> study</w:t>
      </w:r>
      <w:r w:rsidR="00613DE8">
        <w:rPr>
          <w:lang w:val="en-US"/>
        </w:rPr>
        <w:t>”</w:t>
      </w:r>
      <w:r w:rsidRPr="00DA4531">
        <w:rPr>
          <w:lang w:val="en-US"/>
        </w:rPr>
        <w:t xml:space="preserve"> is published</w:t>
      </w:r>
      <w:r w:rsidR="00195A65">
        <w:rPr>
          <w:lang w:val="en-US"/>
        </w:rPr>
        <w:t xml:space="preserve"> until you have conclusive evidence. </w:t>
      </w:r>
      <w:r w:rsidRPr="00195A65">
        <w:rPr>
          <w:lang w:val="en-US"/>
        </w:rPr>
        <w:t xml:space="preserve">This </w:t>
      </w:r>
      <w:r w:rsidR="00613DE8">
        <w:rPr>
          <w:lang w:val="en-US"/>
        </w:rPr>
        <w:t xml:space="preserve">arguably </w:t>
      </w:r>
      <w:r w:rsidRPr="00195A65">
        <w:rPr>
          <w:lang w:val="en-US"/>
        </w:rPr>
        <w:t>involves multiple testing</w:t>
      </w:r>
      <w:r w:rsidR="00195A65">
        <w:rPr>
          <w:lang w:val="en-US"/>
        </w:rPr>
        <w:t xml:space="preserve"> because of the</w:t>
      </w:r>
      <w:r w:rsidR="00195A65" w:rsidRPr="00DA4531">
        <w:rPr>
          <w:lang w:val="en-US"/>
        </w:rPr>
        <w:t xml:space="preserve"> sequential nature of accumulating studies as they are published</w:t>
      </w:r>
      <w:r w:rsidRPr="00195A65">
        <w:rPr>
          <w:lang w:val="en-US"/>
        </w:rPr>
        <w:t xml:space="preserve">. </w:t>
      </w:r>
      <w:r w:rsidRPr="00DA4531">
        <w:rPr>
          <w:lang w:val="en-US"/>
        </w:rPr>
        <w:t xml:space="preserve">Do you </w:t>
      </w:r>
      <w:r w:rsidRPr="00F726C3">
        <w:rPr>
          <w:b/>
          <w:lang w:val="en-US"/>
        </w:rPr>
        <w:t xml:space="preserve">think </w:t>
      </w:r>
      <w:r w:rsidRPr="00DA4531">
        <w:rPr>
          <w:lang w:val="en-US"/>
        </w:rPr>
        <w:t xml:space="preserve">that adjustment for multiple testing is required </w:t>
      </w:r>
      <w:r w:rsidR="00195A65">
        <w:rPr>
          <w:lang w:val="en-US"/>
        </w:rPr>
        <w:t>when you form</w:t>
      </w:r>
      <w:r w:rsidR="00613DE8">
        <w:rPr>
          <w:lang w:val="en-US"/>
        </w:rPr>
        <w:t xml:space="preserve"> your conclusions</w:t>
      </w:r>
      <w:r w:rsidRPr="00DA4531">
        <w:rPr>
          <w:lang w:val="en-US"/>
        </w:rPr>
        <w:t>?</w:t>
      </w:r>
      <w:r w:rsidR="00F726C3" w:rsidRPr="00F726C3">
        <w:rPr>
          <w:lang w:val="en-US"/>
        </w:rPr>
        <w:t xml:space="preserve"> </w:t>
      </w:r>
      <w:r w:rsidR="00F726C3">
        <w:rPr>
          <w:lang w:val="en-US"/>
        </w:rPr>
        <w:t>[</w:t>
      </w:r>
      <w:r w:rsidR="000516BA">
        <w:rPr>
          <w:lang w:val="en-US"/>
        </w:rPr>
        <w:t xml:space="preserve">please say </w:t>
      </w:r>
      <w:r w:rsidR="00F726C3" w:rsidRPr="00F726C3">
        <w:rPr>
          <w:lang w:val="en-US"/>
        </w:rPr>
        <w:t xml:space="preserve">what </w:t>
      </w:r>
      <w:r w:rsidR="00F726C3">
        <w:rPr>
          <w:b/>
          <w:lang w:val="en-US"/>
        </w:rPr>
        <w:t>you think should be done</w:t>
      </w:r>
      <w:r w:rsidR="00F726C3">
        <w:rPr>
          <w:lang w:val="en-US"/>
        </w:rPr>
        <w:t>]</w:t>
      </w:r>
    </w:p>
    <w:p w14:paraId="2486E690" w14:textId="77777777" w:rsidR="00903BB0" w:rsidRPr="00903BB0" w:rsidRDefault="00E913AE" w:rsidP="00903BB0">
      <w:pPr>
        <w:pStyle w:val="ListParagraph"/>
        <w:numPr>
          <w:ilvl w:val="0"/>
          <w:numId w:val="30"/>
        </w:numPr>
        <w:rPr>
          <w:lang w:val="en-US"/>
        </w:rPr>
      </w:pPr>
      <w:r w:rsidRPr="00903BB0">
        <w:rPr>
          <w:lang w:val="en-US"/>
        </w:rPr>
        <w:t>Yes</w:t>
      </w:r>
    </w:p>
    <w:p w14:paraId="35B3572E" w14:textId="77777777" w:rsidR="00903BB0" w:rsidRPr="00903BB0" w:rsidRDefault="00E913AE" w:rsidP="00903BB0">
      <w:pPr>
        <w:pStyle w:val="ListParagraph"/>
        <w:numPr>
          <w:ilvl w:val="0"/>
          <w:numId w:val="30"/>
        </w:numPr>
        <w:rPr>
          <w:lang w:val="en-US"/>
        </w:rPr>
      </w:pPr>
      <w:r w:rsidRPr="00903BB0">
        <w:rPr>
          <w:lang w:val="en-US"/>
        </w:rPr>
        <w:t>No</w:t>
      </w:r>
    </w:p>
    <w:p w14:paraId="2343AD79" w14:textId="3C2448EB" w:rsidR="00E913AE" w:rsidRPr="00903BB0" w:rsidRDefault="00E913AE" w:rsidP="00903BB0">
      <w:pPr>
        <w:pStyle w:val="ListParagraph"/>
        <w:numPr>
          <w:ilvl w:val="0"/>
          <w:numId w:val="30"/>
        </w:numPr>
        <w:rPr>
          <w:lang w:val="en-US"/>
        </w:rPr>
      </w:pPr>
      <w:r w:rsidRPr="00903BB0">
        <w:rPr>
          <w:lang w:val="en-US"/>
        </w:rPr>
        <w:t>I don’t know</w:t>
      </w:r>
    </w:p>
    <w:p w14:paraId="4A70A923" w14:textId="74E48BD3" w:rsidR="00195A65" w:rsidRPr="00DA4531" w:rsidRDefault="00195A65" w:rsidP="00195A65">
      <w:pPr>
        <w:pStyle w:val="Heading2"/>
        <w:rPr>
          <w:lang w:val="en-US"/>
        </w:rPr>
      </w:pPr>
      <w:r>
        <w:rPr>
          <w:lang w:val="en-US"/>
        </w:rPr>
        <w:t>If your answer was yes, do you apply it in practice?</w:t>
      </w:r>
      <w:r w:rsidR="00304128">
        <w:rPr>
          <w:lang w:val="en-US"/>
        </w:rPr>
        <w:t xml:space="preserve"> (if your answer was </w:t>
      </w:r>
      <w:r w:rsidR="000516BA">
        <w:rPr>
          <w:lang w:val="en-US"/>
        </w:rPr>
        <w:t>“</w:t>
      </w:r>
      <w:r w:rsidR="00304128">
        <w:rPr>
          <w:lang w:val="en-US"/>
        </w:rPr>
        <w:t>No</w:t>
      </w:r>
      <w:r w:rsidR="000516BA">
        <w:rPr>
          <w:lang w:val="en-US"/>
        </w:rPr>
        <w:t>”</w:t>
      </w:r>
      <w:r w:rsidR="00304128">
        <w:rPr>
          <w:lang w:val="en-US"/>
        </w:rPr>
        <w:t xml:space="preserve">, or </w:t>
      </w:r>
      <w:r w:rsidR="000516BA">
        <w:rPr>
          <w:lang w:val="en-US"/>
        </w:rPr>
        <w:t>“</w:t>
      </w:r>
      <w:r w:rsidR="00304128">
        <w:rPr>
          <w:lang w:val="en-US"/>
        </w:rPr>
        <w:t>I don’t know</w:t>
      </w:r>
      <w:r w:rsidR="000516BA">
        <w:rPr>
          <w:lang w:val="en-US"/>
        </w:rPr>
        <w:t>”</w:t>
      </w:r>
      <w:r w:rsidR="00304128">
        <w:rPr>
          <w:lang w:val="en-US"/>
        </w:rPr>
        <w:t xml:space="preserve"> skip the question)</w:t>
      </w:r>
      <w:r w:rsidR="00903BB0">
        <w:rPr>
          <w:lang w:val="en-US"/>
        </w:rPr>
        <w:t xml:space="preserve"> [</w:t>
      </w:r>
      <w:r w:rsidR="000516BA">
        <w:rPr>
          <w:lang w:val="en-US"/>
        </w:rPr>
        <w:t xml:space="preserve">please say what </w:t>
      </w:r>
      <w:r w:rsidR="000516BA" w:rsidRPr="000516BA">
        <w:rPr>
          <w:b/>
          <w:lang w:val="en-US"/>
        </w:rPr>
        <w:t xml:space="preserve">you do </w:t>
      </w:r>
      <w:r w:rsidR="000516BA">
        <w:rPr>
          <w:lang w:val="en-US"/>
        </w:rPr>
        <w:t>in practice</w:t>
      </w:r>
      <w:r w:rsidR="00903BB0">
        <w:rPr>
          <w:lang w:val="en-US"/>
        </w:rPr>
        <w:t>]</w:t>
      </w:r>
    </w:p>
    <w:p w14:paraId="7FDE51C0" w14:textId="77777777" w:rsidR="000516BA" w:rsidRPr="000516BA" w:rsidRDefault="000516BA" w:rsidP="000516BA">
      <w:pPr>
        <w:pStyle w:val="ListParagraph"/>
        <w:numPr>
          <w:ilvl w:val="0"/>
          <w:numId w:val="44"/>
        </w:numPr>
        <w:rPr>
          <w:lang w:val="en-US"/>
        </w:rPr>
      </w:pPr>
      <w:r w:rsidRPr="000516BA">
        <w:rPr>
          <w:lang w:val="en-US"/>
        </w:rPr>
        <w:t>Yes</w:t>
      </w:r>
    </w:p>
    <w:p w14:paraId="4F86FBB9" w14:textId="77777777" w:rsidR="000516BA" w:rsidRPr="000516BA" w:rsidRDefault="00195A65" w:rsidP="000516BA">
      <w:pPr>
        <w:pStyle w:val="ListParagraph"/>
        <w:numPr>
          <w:ilvl w:val="0"/>
          <w:numId w:val="44"/>
        </w:numPr>
        <w:rPr>
          <w:lang w:val="en-US"/>
        </w:rPr>
      </w:pPr>
      <w:r w:rsidRPr="000516BA">
        <w:rPr>
          <w:lang w:val="en-US"/>
        </w:rPr>
        <w:t>No because I don’t know how</w:t>
      </w:r>
    </w:p>
    <w:p w14:paraId="5F15716A" w14:textId="0873C965" w:rsidR="00195A65" w:rsidRPr="000516BA" w:rsidRDefault="00195A65" w:rsidP="000516BA">
      <w:pPr>
        <w:pStyle w:val="ListParagraph"/>
        <w:numPr>
          <w:ilvl w:val="0"/>
          <w:numId w:val="44"/>
        </w:numPr>
        <w:rPr>
          <w:lang w:val="en-US"/>
        </w:rPr>
      </w:pPr>
      <w:r w:rsidRPr="000516BA">
        <w:rPr>
          <w:lang w:val="en-US"/>
        </w:rPr>
        <w:t xml:space="preserve">No because it is not common practice in my organization </w:t>
      </w:r>
    </w:p>
    <w:p w14:paraId="6F6D2D53" w14:textId="77777777" w:rsidR="00195A65" w:rsidRPr="00E913AE" w:rsidRDefault="00195A65" w:rsidP="00E913AE">
      <w:pPr>
        <w:rPr>
          <w:lang w:val="en-US"/>
        </w:rPr>
      </w:pPr>
    </w:p>
    <w:p w14:paraId="6559DDEE" w14:textId="77777777" w:rsidR="00936B28" w:rsidRDefault="00936B28" w:rsidP="00936B28">
      <w:pPr>
        <w:rPr>
          <w:lang w:val="en-US"/>
        </w:rPr>
      </w:pPr>
    </w:p>
    <w:p w14:paraId="1B522382" w14:textId="4D114FE9" w:rsidR="00CB207F" w:rsidRDefault="00E11F51" w:rsidP="00471577">
      <w:pPr>
        <w:pStyle w:val="Heading2"/>
        <w:rPr>
          <w:lang w:val="en-US"/>
        </w:rPr>
      </w:pPr>
      <w:r w:rsidRPr="00CB207F">
        <w:rPr>
          <w:lang w:val="en-US"/>
        </w:rPr>
        <w:t xml:space="preserve">To decide whether </w:t>
      </w:r>
      <w:r w:rsidR="00CB207F" w:rsidRPr="00CB207F">
        <w:rPr>
          <w:lang w:val="en-US"/>
        </w:rPr>
        <w:t xml:space="preserve">intervention </w:t>
      </w:r>
      <w:r w:rsidRPr="00CB207F">
        <w:rPr>
          <w:lang w:val="en-US"/>
        </w:rPr>
        <w:t xml:space="preserve">X is preferable to </w:t>
      </w:r>
      <w:r w:rsidR="00CB207F" w:rsidRPr="00CB207F">
        <w:rPr>
          <w:lang w:val="en-US"/>
        </w:rPr>
        <w:t xml:space="preserve">intervention </w:t>
      </w:r>
      <w:r w:rsidRPr="00CB207F">
        <w:rPr>
          <w:lang w:val="en-US"/>
        </w:rPr>
        <w:t xml:space="preserve">S you </w:t>
      </w:r>
      <w:r w:rsidR="00903BB0">
        <w:rPr>
          <w:lang w:val="en-US"/>
        </w:rPr>
        <w:t xml:space="preserve">may want </w:t>
      </w:r>
      <w:r w:rsidRPr="00CB207F">
        <w:rPr>
          <w:lang w:val="en-US"/>
        </w:rPr>
        <w:t xml:space="preserve">to consider the </w:t>
      </w:r>
      <w:r w:rsidR="00CB207F" w:rsidRPr="00CB207F">
        <w:rPr>
          <w:lang w:val="en-US"/>
        </w:rPr>
        <w:t>meta-analyses for</w:t>
      </w:r>
      <w:r w:rsidR="00242A07" w:rsidRPr="00CB207F">
        <w:rPr>
          <w:lang w:val="en-US"/>
        </w:rPr>
        <w:t xml:space="preserve"> several </w:t>
      </w:r>
      <w:r w:rsidR="00CB207F" w:rsidRPr="00CB207F">
        <w:rPr>
          <w:lang w:val="en-US"/>
        </w:rPr>
        <w:t xml:space="preserve">beneficial and harmful </w:t>
      </w:r>
      <w:r w:rsidR="00242A07" w:rsidRPr="00CB207F">
        <w:rPr>
          <w:lang w:val="en-US"/>
        </w:rPr>
        <w:t>outcomes</w:t>
      </w:r>
      <w:r w:rsidRPr="00CB207F">
        <w:rPr>
          <w:lang w:val="en-US"/>
        </w:rPr>
        <w:t xml:space="preserve">. How do you </w:t>
      </w:r>
      <w:r w:rsidR="00903BB0">
        <w:rPr>
          <w:lang w:val="en-US"/>
        </w:rPr>
        <w:t>interpret</w:t>
      </w:r>
      <w:r w:rsidRPr="00CB207F">
        <w:rPr>
          <w:lang w:val="en-US"/>
        </w:rPr>
        <w:t xml:space="preserve"> evidence from multiple outcomes in forming your decision about the relative preference of X versus S? </w:t>
      </w:r>
      <w:r w:rsidR="00CB207F">
        <w:rPr>
          <w:lang w:val="en-US"/>
        </w:rPr>
        <w:t>(</w:t>
      </w:r>
      <w:r w:rsidR="000516BA">
        <w:rPr>
          <w:lang w:val="en-US"/>
        </w:rPr>
        <w:t>tick any that apply</w:t>
      </w:r>
      <w:r w:rsidR="00CB207F">
        <w:rPr>
          <w:lang w:val="en-US"/>
        </w:rPr>
        <w:t xml:space="preserve">). </w:t>
      </w:r>
      <w:r w:rsidR="00903BB0">
        <w:rPr>
          <w:lang w:val="en-US"/>
        </w:rPr>
        <w:t>[</w:t>
      </w:r>
      <w:r w:rsidR="000516BA">
        <w:rPr>
          <w:lang w:val="en-US"/>
        </w:rPr>
        <w:t xml:space="preserve">please say what </w:t>
      </w:r>
      <w:r w:rsidR="000516BA" w:rsidRPr="000516BA">
        <w:rPr>
          <w:b/>
          <w:lang w:val="en-US"/>
        </w:rPr>
        <w:t>you do</w:t>
      </w:r>
      <w:r w:rsidR="000516BA">
        <w:rPr>
          <w:lang w:val="en-US"/>
        </w:rPr>
        <w:t xml:space="preserve"> in practice</w:t>
      </w:r>
      <w:r w:rsidR="00903BB0">
        <w:rPr>
          <w:lang w:val="en-US"/>
        </w:rPr>
        <w:t>]</w:t>
      </w:r>
    </w:p>
    <w:p w14:paraId="34CFC3D2" w14:textId="1804917B" w:rsidR="004012FB" w:rsidRPr="00CB207F" w:rsidRDefault="004012FB" w:rsidP="00CB207F">
      <w:pPr>
        <w:pStyle w:val="Heading2"/>
        <w:numPr>
          <w:ilvl w:val="0"/>
          <w:numId w:val="0"/>
        </w:numPr>
        <w:spacing w:before="0" w:after="0" w:line="240" w:lineRule="auto"/>
        <w:rPr>
          <w:i w:val="0"/>
          <w:lang w:val="en-US"/>
        </w:rPr>
      </w:pPr>
    </w:p>
    <w:p w14:paraId="7F251D26" w14:textId="2896109A" w:rsidR="00CB207F" w:rsidRPr="00903BB0" w:rsidRDefault="00CB207F" w:rsidP="00903BB0">
      <w:pPr>
        <w:pStyle w:val="ListParagraph"/>
        <w:numPr>
          <w:ilvl w:val="0"/>
          <w:numId w:val="29"/>
        </w:numPr>
        <w:spacing w:line="240" w:lineRule="auto"/>
        <w:rPr>
          <w:lang w:val="en-US"/>
        </w:rPr>
      </w:pPr>
      <w:r w:rsidRPr="00903BB0">
        <w:rPr>
          <w:lang w:val="en-US"/>
        </w:rPr>
        <w:t>We use some formal decision analysis approach to weight the importance of beneficial and harmful outcomes (such as the ‘benefit-harm trade-off method’ or Multiple Criteria Decision Analysis</w:t>
      </w:r>
      <w:r w:rsidR="000516BA">
        <w:rPr>
          <w:lang w:val="en-US"/>
        </w:rPr>
        <w:t>,</w:t>
      </w:r>
      <w:r w:rsidRPr="00903BB0">
        <w:rPr>
          <w:lang w:val="en-US"/>
        </w:rPr>
        <w:t xml:space="preserve"> </w:t>
      </w:r>
      <w:r w:rsidR="000516BA" w:rsidRPr="00903BB0">
        <w:rPr>
          <w:lang w:val="en-US"/>
        </w:rPr>
        <w:t>etc.</w:t>
      </w:r>
      <w:r w:rsidRPr="00903BB0">
        <w:rPr>
          <w:lang w:val="en-US"/>
        </w:rPr>
        <w:t>)</w:t>
      </w:r>
    </w:p>
    <w:p w14:paraId="79636214" w14:textId="4DDC2E92" w:rsidR="004012FB" w:rsidRPr="00903BB0" w:rsidRDefault="004012FB" w:rsidP="00903BB0">
      <w:pPr>
        <w:pStyle w:val="ListParagraph"/>
        <w:numPr>
          <w:ilvl w:val="0"/>
          <w:numId w:val="29"/>
        </w:numPr>
        <w:spacing w:line="240" w:lineRule="auto"/>
        <w:rPr>
          <w:lang w:val="en-US"/>
        </w:rPr>
      </w:pPr>
      <w:r w:rsidRPr="00903BB0">
        <w:rPr>
          <w:lang w:val="en-US"/>
        </w:rPr>
        <w:t>We use methods described in</w:t>
      </w:r>
      <w:r w:rsidR="00E11F51" w:rsidRPr="00903BB0">
        <w:rPr>
          <w:lang w:val="en-US"/>
        </w:rPr>
        <w:t xml:space="preserve"> the ‘GRADE for recommendations’</w:t>
      </w:r>
      <w:r w:rsidRPr="00903BB0">
        <w:rPr>
          <w:lang w:val="en-US"/>
        </w:rPr>
        <w:t xml:space="preserve"> approach</w:t>
      </w:r>
      <w:r w:rsidR="00E11F51" w:rsidRPr="00903BB0">
        <w:rPr>
          <w:lang w:val="en-US"/>
        </w:rPr>
        <w:t xml:space="preserve"> to select a set of critical outcomes and then we summarize the results qualitatively</w:t>
      </w:r>
    </w:p>
    <w:p w14:paraId="29B41CF3" w14:textId="0F52B682" w:rsidR="004012FB" w:rsidRPr="00903BB0" w:rsidRDefault="004012FB" w:rsidP="00903BB0">
      <w:pPr>
        <w:pStyle w:val="ListParagraph"/>
        <w:numPr>
          <w:ilvl w:val="0"/>
          <w:numId w:val="29"/>
        </w:numPr>
        <w:spacing w:line="240" w:lineRule="auto"/>
        <w:rPr>
          <w:lang w:val="en-US"/>
        </w:rPr>
      </w:pPr>
      <w:r w:rsidRPr="00903BB0">
        <w:rPr>
          <w:lang w:val="en-US"/>
        </w:rPr>
        <w:t xml:space="preserve">We involve stakeholders </w:t>
      </w:r>
      <w:r w:rsidR="00E11F51" w:rsidRPr="00903BB0">
        <w:rPr>
          <w:lang w:val="en-US"/>
        </w:rPr>
        <w:t xml:space="preserve">to decide which outcomes are more important than others </w:t>
      </w:r>
    </w:p>
    <w:p w14:paraId="6D86B67B" w14:textId="5AD4F2A9" w:rsidR="004012FB" w:rsidRPr="00903BB0" w:rsidRDefault="004012FB" w:rsidP="00903BB0">
      <w:pPr>
        <w:pStyle w:val="ListParagraph"/>
        <w:numPr>
          <w:ilvl w:val="0"/>
          <w:numId w:val="29"/>
        </w:numPr>
        <w:spacing w:line="240" w:lineRule="auto"/>
        <w:rPr>
          <w:lang w:val="en-US"/>
        </w:rPr>
      </w:pPr>
      <w:r w:rsidRPr="00903BB0">
        <w:rPr>
          <w:lang w:val="en-US"/>
        </w:rPr>
        <w:t xml:space="preserve">We don’t integrate results from different outcomes </w:t>
      </w:r>
      <w:r w:rsidR="00E11F51" w:rsidRPr="00903BB0">
        <w:rPr>
          <w:lang w:val="en-US"/>
        </w:rPr>
        <w:t>into a single conclusion</w:t>
      </w:r>
      <w:r w:rsidRPr="00903BB0">
        <w:rPr>
          <w:lang w:val="en-US"/>
        </w:rPr>
        <w:t xml:space="preserve"> </w:t>
      </w:r>
    </w:p>
    <w:p w14:paraId="654AD663" w14:textId="03083D19" w:rsidR="00E11F51" w:rsidRPr="00903BB0" w:rsidRDefault="00E11F51" w:rsidP="00903BB0">
      <w:pPr>
        <w:pStyle w:val="ListParagraph"/>
        <w:numPr>
          <w:ilvl w:val="0"/>
          <w:numId w:val="29"/>
        </w:numPr>
        <w:spacing w:line="240" w:lineRule="auto"/>
        <w:rPr>
          <w:lang w:val="en-US"/>
        </w:rPr>
      </w:pPr>
      <w:r w:rsidRPr="00903BB0">
        <w:rPr>
          <w:lang w:val="en-US"/>
        </w:rPr>
        <w:t>We summarize results qualitatively in an informal way</w:t>
      </w:r>
    </w:p>
    <w:p w14:paraId="02F89BBF" w14:textId="20079A0C" w:rsidR="00936B28" w:rsidRDefault="00E11F51" w:rsidP="00903BB0">
      <w:pPr>
        <w:pStyle w:val="ListParagraph"/>
        <w:numPr>
          <w:ilvl w:val="0"/>
          <w:numId w:val="29"/>
        </w:numPr>
        <w:spacing w:line="240" w:lineRule="auto"/>
        <w:rPr>
          <w:lang w:val="en-US"/>
        </w:rPr>
      </w:pPr>
      <w:r w:rsidRPr="00903BB0">
        <w:rPr>
          <w:lang w:val="en-US"/>
        </w:rPr>
        <w:t>I haven’t been involved in the interpretation of results from</w:t>
      </w:r>
      <w:r w:rsidR="000516BA">
        <w:rPr>
          <w:lang w:val="en-US"/>
        </w:rPr>
        <w:t xml:space="preserve"> a</w:t>
      </w:r>
      <w:r w:rsidRPr="00903BB0">
        <w:rPr>
          <w:lang w:val="en-US"/>
        </w:rPr>
        <w:t xml:space="preserve"> meta-analysis</w:t>
      </w:r>
    </w:p>
    <w:p w14:paraId="3BB974B0" w14:textId="54BE5289" w:rsidR="00C0488C" w:rsidRPr="00903BB0" w:rsidRDefault="00C0488C" w:rsidP="00903BB0">
      <w:pPr>
        <w:pStyle w:val="ListParagraph"/>
        <w:numPr>
          <w:ilvl w:val="0"/>
          <w:numId w:val="29"/>
        </w:numPr>
        <w:spacing w:line="240" w:lineRule="auto"/>
        <w:rPr>
          <w:lang w:val="en-US"/>
        </w:rPr>
      </w:pPr>
      <w:r>
        <w:rPr>
          <w:lang w:val="en-US"/>
        </w:rPr>
        <w:t>Other (specify)</w:t>
      </w:r>
    </w:p>
    <w:p w14:paraId="21217E37" w14:textId="77777777" w:rsidR="00E31607" w:rsidRDefault="00E31607" w:rsidP="00E31607">
      <w:pPr>
        <w:rPr>
          <w:lang w:val="en-US"/>
        </w:rPr>
      </w:pPr>
    </w:p>
    <w:p w14:paraId="70AF533F" w14:textId="1D0F2623" w:rsidR="009D4006" w:rsidRPr="00304128" w:rsidRDefault="009D4006" w:rsidP="009D4006">
      <w:pPr>
        <w:pStyle w:val="Heading1"/>
        <w:rPr>
          <w:lang w:val="en-US"/>
        </w:rPr>
      </w:pPr>
      <w:r>
        <w:rPr>
          <w:lang w:val="en-US"/>
        </w:rPr>
        <w:t>Acceptability of network meta-analysis</w:t>
      </w:r>
    </w:p>
    <w:p w14:paraId="72EC27C4" w14:textId="77777777" w:rsidR="000B203B" w:rsidRDefault="00936B28" w:rsidP="00903BB0">
      <w:pPr>
        <w:rPr>
          <w:i/>
          <w:lang w:val="en-US"/>
        </w:rPr>
      </w:pPr>
      <w:r w:rsidRPr="00903BB0">
        <w:rPr>
          <w:i/>
          <w:lang w:val="en-US"/>
        </w:rPr>
        <w:t xml:space="preserve">Consider that there are many </w:t>
      </w:r>
      <w:r w:rsidR="00304128" w:rsidRPr="00903BB0">
        <w:rPr>
          <w:i/>
          <w:lang w:val="en-US"/>
        </w:rPr>
        <w:t>randomized trials</w:t>
      </w:r>
      <w:r w:rsidRPr="00903BB0">
        <w:rPr>
          <w:i/>
          <w:lang w:val="en-US"/>
        </w:rPr>
        <w:t xml:space="preserve"> comparing pairs of </w:t>
      </w:r>
      <w:r w:rsidR="00304128" w:rsidRPr="00903BB0">
        <w:rPr>
          <w:i/>
          <w:lang w:val="en-US"/>
        </w:rPr>
        <w:t xml:space="preserve">many competing </w:t>
      </w:r>
      <w:r w:rsidR="00E11F51" w:rsidRPr="00903BB0">
        <w:rPr>
          <w:i/>
          <w:lang w:val="en-US"/>
        </w:rPr>
        <w:t xml:space="preserve">interventions </w:t>
      </w:r>
      <w:r w:rsidR="00304128" w:rsidRPr="00903BB0">
        <w:rPr>
          <w:i/>
          <w:lang w:val="en-US"/>
        </w:rPr>
        <w:t xml:space="preserve">X, Y, Z … </w:t>
      </w:r>
      <w:r w:rsidR="00E11F51" w:rsidRPr="00903BB0">
        <w:rPr>
          <w:i/>
          <w:lang w:val="en-US"/>
        </w:rPr>
        <w:t xml:space="preserve">available </w:t>
      </w:r>
      <w:r w:rsidR="009D4006" w:rsidRPr="00903BB0">
        <w:rPr>
          <w:i/>
          <w:lang w:val="en-US"/>
        </w:rPr>
        <w:t xml:space="preserve">for the </w:t>
      </w:r>
      <w:r w:rsidR="00304128" w:rsidRPr="00903BB0">
        <w:rPr>
          <w:i/>
          <w:lang w:val="en-US"/>
        </w:rPr>
        <w:t xml:space="preserve">same condition. </w:t>
      </w:r>
      <w:r w:rsidR="009D4006" w:rsidRPr="00903BB0">
        <w:rPr>
          <w:i/>
          <w:lang w:val="en-US"/>
        </w:rPr>
        <w:t xml:space="preserve"> These studies could be summarized to obtain the relative effect of any intervention compared to any other using network meta-analysis (NMA). </w:t>
      </w:r>
    </w:p>
    <w:p w14:paraId="6C587CFF" w14:textId="5F20A933" w:rsidR="000B203B" w:rsidRDefault="000B203B" w:rsidP="000B203B">
      <w:pPr>
        <w:pStyle w:val="Heading2"/>
        <w:rPr>
          <w:lang w:val="en-US"/>
        </w:rPr>
      </w:pPr>
      <w:r>
        <w:rPr>
          <w:lang w:val="en-US"/>
        </w:rPr>
        <w:t>What is your level of experience with NMA</w:t>
      </w:r>
      <w:r w:rsidR="00FC3F5E">
        <w:rPr>
          <w:lang w:val="en-US"/>
        </w:rPr>
        <w:t xml:space="preserve"> (choose only one answer)</w:t>
      </w:r>
      <w:r>
        <w:rPr>
          <w:lang w:val="en-US"/>
        </w:rPr>
        <w:t>?</w:t>
      </w:r>
    </w:p>
    <w:p w14:paraId="19C03FEB" w14:textId="6D26CAC7" w:rsidR="000B203B" w:rsidRDefault="00170B77" w:rsidP="00170B77">
      <w:pPr>
        <w:pStyle w:val="ListParagraph"/>
        <w:numPr>
          <w:ilvl w:val="0"/>
          <w:numId w:val="46"/>
        </w:numPr>
        <w:rPr>
          <w:lang w:val="en-US"/>
        </w:rPr>
      </w:pPr>
      <w:r>
        <w:rPr>
          <w:lang w:val="en-US"/>
        </w:rPr>
        <w:t xml:space="preserve">I can perform NMA </w:t>
      </w:r>
    </w:p>
    <w:p w14:paraId="0923B07F" w14:textId="4F868F1A" w:rsidR="00170B77" w:rsidRDefault="00170B77" w:rsidP="00170B77">
      <w:pPr>
        <w:pStyle w:val="ListParagraph"/>
        <w:numPr>
          <w:ilvl w:val="0"/>
          <w:numId w:val="46"/>
        </w:numPr>
        <w:rPr>
          <w:lang w:val="en-US"/>
        </w:rPr>
      </w:pPr>
      <w:r>
        <w:rPr>
          <w:lang w:val="en-US"/>
        </w:rPr>
        <w:t>I have been involved in systematic reviews with NMA but never done the statistical synthesis</w:t>
      </w:r>
    </w:p>
    <w:p w14:paraId="306D61CE" w14:textId="0307ED1C" w:rsidR="00170B77" w:rsidRDefault="00170B77" w:rsidP="00170B77">
      <w:pPr>
        <w:pStyle w:val="ListParagraph"/>
        <w:numPr>
          <w:ilvl w:val="0"/>
          <w:numId w:val="46"/>
        </w:numPr>
        <w:rPr>
          <w:lang w:val="en-US"/>
        </w:rPr>
      </w:pPr>
      <w:r>
        <w:rPr>
          <w:lang w:val="en-US"/>
        </w:rPr>
        <w:t xml:space="preserve">I </w:t>
      </w:r>
      <w:r w:rsidR="00FC3F5E">
        <w:rPr>
          <w:lang w:val="en-US"/>
        </w:rPr>
        <w:t xml:space="preserve">have </w:t>
      </w:r>
      <w:r>
        <w:rPr>
          <w:lang w:val="en-US"/>
        </w:rPr>
        <w:t>read systematic reviews with NMA</w:t>
      </w:r>
    </w:p>
    <w:p w14:paraId="609B2118" w14:textId="62200E02" w:rsidR="00170B77" w:rsidRDefault="00170B77" w:rsidP="00170B77">
      <w:pPr>
        <w:pStyle w:val="ListParagraph"/>
        <w:numPr>
          <w:ilvl w:val="0"/>
          <w:numId w:val="46"/>
        </w:numPr>
        <w:rPr>
          <w:lang w:val="en-US"/>
        </w:rPr>
      </w:pPr>
      <w:r>
        <w:rPr>
          <w:lang w:val="en-US"/>
        </w:rPr>
        <w:t>I have heard about NMA but I don’t know much</w:t>
      </w:r>
      <w:r w:rsidR="00FC3F5E">
        <w:rPr>
          <w:lang w:val="en-US"/>
        </w:rPr>
        <w:t xml:space="preserve"> about it</w:t>
      </w:r>
    </w:p>
    <w:p w14:paraId="6F4DEFD4" w14:textId="1B5863DD" w:rsidR="00170B77" w:rsidRPr="00170B77" w:rsidRDefault="00170B77" w:rsidP="00170B77">
      <w:pPr>
        <w:pStyle w:val="ListParagraph"/>
        <w:numPr>
          <w:ilvl w:val="0"/>
          <w:numId w:val="46"/>
        </w:numPr>
        <w:rPr>
          <w:lang w:val="en-US"/>
        </w:rPr>
      </w:pPr>
      <w:r>
        <w:rPr>
          <w:lang w:val="en-US"/>
        </w:rPr>
        <w:t xml:space="preserve">I don’t know what </w:t>
      </w:r>
      <w:r w:rsidR="00FC3F5E">
        <w:rPr>
          <w:lang w:val="en-US"/>
        </w:rPr>
        <w:t xml:space="preserve">a </w:t>
      </w:r>
      <w:r>
        <w:rPr>
          <w:lang w:val="en-US"/>
        </w:rPr>
        <w:t>NMA is</w:t>
      </w:r>
    </w:p>
    <w:p w14:paraId="7F60E8D1" w14:textId="77777777" w:rsidR="000B203B" w:rsidRDefault="000B203B" w:rsidP="00903BB0">
      <w:pPr>
        <w:rPr>
          <w:i/>
          <w:lang w:val="en-US"/>
        </w:rPr>
      </w:pPr>
    </w:p>
    <w:p w14:paraId="73A7D494" w14:textId="68BE6C95" w:rsidR="00EB1A8A" w:rsidRDefault="009D4006" w:rsidP="00903BB0">
      <w:pPr>
        <w:rPr>
          <w:i/>
          <w:lang w:val="en-US"/>
        </w:rPr>
      </w:pPr>
      <w:r w:rsidRPr="00903BB0">
        <w:rPr>
          <w:i/>
          <w:lang w:val="en-US"/>
        </w:rPr>
        <w:t xml:space="preserve">The advantage of NMA is that it provides </w:t>
      </w:r>
      <w:r w:rsidR="00304128" w:rsidRPr="00903BB0">
        <w:rPr>
          <w:i/>
          <w:lang w:val="en-US"/>
        </w:rPr>
        <w:t xml:space="preserve">effect sizes for treatments that haven’t been compared in in any trial and also provides </w:t>
      </w:r>
      <w:r w:rsidRPr="00903BB0">
        <w:rPr>
          <w:i/>
          <w:lang w:val="en-US"/>
        </w:rPr>
        <w:t>more precise estimates than those obtained by simple pairwise meta-analysis. However, NMA uses indirect evidence as well as direct evidence and hence rests on the assumption of consistency (that</w:t>
      </w:r>
      <w:r w:rsidR="00304128" w:rsidRPr="00903BB0">
        <w:rPr>
          <w:i/>
          <w:lang w:val="en-US"/>
        </w:rPr>
        <w:t xml:space="preserve"> is, </w:t>
      </w:r>
      <w:r w:rsidRPr="00903BB0">
        <w:rPr>
          <w:i/>
          <w:lang w:val="en-US"/>
        </w:rPr>
        <w:t xml:space="preserve">direct and indirect effects are in agreement). </w:t>
      </w:r>
    </w:p>
    <w:p w14:paraId="47ACBAB6" w14:textId="31095D2B" w:rsidR="009D4006" w:rsidRPr="00903BB0" w:rsidRDefault="009D4006" w:rsidP="00903BB0">
      <w:pPr>
        <w:rPr>
          <w:i/>
          <w:lang w:val="en-US"/>
        </w:rPr>
      </w:pPr>
      <w:r w:rsidRPr="00903BB0">
        <w:rPr>
          <w:i/>
          <w:lang w:val="en-US"/>
        </w:rPr>
        <w:lastRenderedPageBreak/>
        <w:t>In the following questions assume that the condition of consistency is deemed plausible</w:t>
      </w:r>
      <w:r w:rsidR="00C701F6" w:rsidRPr="00903BB0">
        <w:rPr>
          <w:i/>
          <w:lang w:val="en-US"/>
        </w:rPr>
        <w:t xml:space="preserve"> (although inconsistency can never be excluded)</w:t>
      </w:r>
      <w:r w:rsidR="000B203B">
        <w:rPr>
          <w:i/>
          <w:lang w:val="en-US"/>
        </w:rPr>
        <w:t>,</w:t>
      </w:r>
      <w:r w:rsidR="00C701F6" w:rsidRPr="00903BB0">
        <w:rPr>
          <w:i/>
          <w:lang w:val="en-US"/>
        </w:rPr>
        <w:t xml:space="preserve"> </w:t>
      </w:r>
      <w:r w:rsidRPr="00903BB0">
        <w:rPr>
          <w:i/>
          <w:lang w:val="en-US"/>
        </w:rPr>
        <w:t xml:space="preserve">heterogeneity is low and the risk of bias in all included studies is on average low. </w:t>
      </w:r>
    </w:p>
    <w:p w14:paraId="55BE1E32" w14:textId="121F96B6" w:rsidR="009D4006" w:rsidRDefault="009D4006" w:rsidP="009B6804">
      <w:pPr>
        <w:pStyle w:val="Heading2"/>
        <w:rPr>
          <w:lang w:val="en-US"/>
        </w:rPr>
      </w:pPr>
      <w:r>
        <w:rPr>
          <w:lang w:val="en-US"/>
        </w:rPr>
        <w:t xml:space="preserve">It was shown that the summary effect </w:t>
      </w:r>
      <w:r w:rsidR="00B421C6">
        <w:rPr>
          <w:lang w:val="en-US"/>
        </w:rPr>
        <w:t xml:space="preserve">of X versus S obtained </w:t>
      </w:r>
      <w:r>
        <w:rPr>
          <w:lang w:val="en-US"/>
        </w:rPr>
        <w:t xml:space="preserve">from NMA </w:t>
      </w:r>
      <w:r w:rsidR="00B421C6">
        <w:rPr>
          <w:lang w:val="en-US"/>
        </w:rPr>
        <w:t>is more likely</w:t>
      </w:r>
      <w:r>
        <w:rPr>
          <w:lang w:val="en-US"/>
        </w:rPr>
        <w:t xml:space="preserve"> to be statistically and clinically conclusive than the summary effect from</w:t>
      </w:r>
      <w:r w:rsidR="00304128">
        <w:rPr>
          <w:lang w:val="en-US"/>
        </w:rPr>
        <w:t xml:space="preserve"> a</w:t>
      </w:r>
      <w:r>
        <w:rPr>
          <w:lang w:val="en-US"/>
        </w:rPr>
        <w:t xml:space="preserve"> meta-analysis</w:t>
      </w:r>
      <w:r w:rsidR="00C701F6">
        <w:rPr>
          <w:lang w:val="en-US"/>
        </w:rPr>
        <w:t xml:space="preserve">, because of indirect evidence </w:t>
      </w:r>
      <w:r w:rsidR="00FC3F5E">
        <w:rPr>
          <w:lang w:val="en-US"/>
        </w:rPr>
        <w:t>derived</w:t>
      </w:r>
      <w:r w:rsidR="00C701F6">
        <w:rPr>
          <w:lang w:val="en-US"/>
        </w:rPr>
        <w:t xml:space="preserve"> via comparisons from other interventions</w:t>
      </w:r>
      <w:r>
        <w:rPr>
          <w:lang w:val="en-US"/>
        </w:rPr>
        <w:t xml:space="preserve">. Do you think that NMA should </w:t>
      </w:r>
      <w:r w:rsidR="00B421C6">
        <w:rPr>
          <w:lang w:val="en-US"/>
        </w:rPr>
        <w:t>be considered</w:t>
      </w:r>
      <w:r w:rsidR="00391036">
        <w:rPr>
          <w:lang w:val="en-US"/>
        </w:rPr>
        <w:t xml:space="preserve"> as </w:t>
      </w:r>
      <w:r w:rsidR="00391036" w:rsidRPr="00FC3F5E">
        <w:rPr>
          <w:u w:val="single"/>
          <w:lang w:val="en-US"/>
        </w:rPr>
        <w:t>the preferred evidence synthesis method</w:t>
      </w:r>
      <w:r>
        <w:rPr>
          <w:lang w:val="en-US"/>
        </w:rPr>
        <w:t xml:space="preserve"> instead of </w:t>
      </w:r>
      <w:r w:rsidR="002F6EE1">
        <w:rPr>
          <w:lang w:val="en-US"/>
        </w:rPr>
        <w:t>pairwise meta-analysis</w:t>
      </w:r>
      <w:r>
        <w:rPr>
          <w:lang w:val="en-US"/>
        </w:rPr>
        <w:t>?</w:t>
      </w:r>
      <w:r w:rsidR="00903BB0">
        <w:rPr>
          <w:lang w:val="en-US"/>
        </w:rPr>
        <w:t xml:space="preserve"> [</w:t>
      </w:r>
      <w:r w:rsidR="000516BA">
        <w:rPr>
          <w:lang w:val="en-US"/>
        </w:rPr>
        <w:t>please say</w:t>
      </w:r>
      <w:r w:rsidR="000B203B">
        <w:rPr>
          <w:lang w:val="en-US"/>
        </w:rPr>
        <w:t xml:space="preserve"> </w:t>
      </w:r>
      <w:r w:rsidR="00903BB0" w:rsidRPr="00F726C3">
        <w:rPr>
          <w:lang w:val="en-US"/>
        </w:rPr>
        <w:t xml:space="preserve">what </w:t>
      </w:r>
      <w:r w:rsidR="00903BB0">
        <w:rPr>
          <w:b/>
          <w:lang w:val="en-US"/>
        </w:rPr>
        <w:t>you think should be done</w:t>
      </w:r>
      <w:r w:rsidR="00903BB0">
        <w:rPr>
          <w:lang w:val="en-US"/>
        </w:rPr>
        <w:t>]</w:t>
      </w:r>
    </w:p>
    <w:p w14:paraId="2474B2BA" w14:textId="62CC5D31" w:rsidR="002F6EE1" w:rsidRPr="00903BB0" w:rsidRDefault="009D4006" w:rsidP="00903BB0">
      <w:pPr>
        <w:pStyle w:val="ListParagraph"/>
        <w:numPr>
          <w:ilvl w:val="0"/>
          <w:numId w:val="32"/>
        </w:numPr>
        <w:rPr>
          <w:lang w:val="en-US"/>
        </w:rPr>
      </w:pPr>
      <w:r w:rsidRPr="00903BB0">
        <w:rPr>
          <w:lang w:val="en-US"/>
        </w:rPr>
        <w:t>Yes</w:t>
      </w:r>
      <w:r w:rsidR="00B421C6" w:rsidRPr="00903BB0">
        <w:rPr>
          <w:lang w:val="en-US"/>
        </w:rPr>
        <w:t xml:space="preserve">, NMA should always be </w:t>
      </w:r>
      <w:r w:rsidR="00FC3F5E">
        <w:rPr>
          <w:lang w:val="en-US"/>
        </w:rPr>
        <w:t>preferred</w:t>
      </w:r>
      <w:r w:rsidR="00B421C6" w:rsidRPr="00903BB0">
        <w:rPr>
          <w:lang w:val="en-US"/>
        </w:rPr>
        <w:t xml:space="preserve"> </w:t>
      </w:r>
    </w:p>
    <w:p w14:paraId="234A7F99" w14:textId="5B8D01AD" w:rsidR="00757CAE" w:rsidRPr="00903BB0" w:rsidRDefault="00757CAE" w:rsidP="00757CAE">
      <w:pPr>
        <w:pStyle w:val="ListParagraph"/>
        <w:numPr>
          <w:ilvl w:val="0"/>
          <w:numId w:val="32"/>
        </w:numPr>
        <w:rPr>
          <w:lang w:val="en-US"/>
        </w:rPr>
      </w:pPr>
      <w:r>
        <w:rPr>
          <w:lang w:val="en-US"/>
        </w:rPr>
        <w:t xml:space="preserve">No, NMA should be considered only when </w:t>
      </w:r>
      <w:r w:rsidR="00932986">
        <w:rPr>
          <w:lang w:val="en-US"/>
        </w:rPr>
        <w:t xml:space="preserve">we aim to synthesize evidence about </w:t>
      </w:r>
      <w:r>
        <w:rPr>
          <w:lang w:val="en-US"/>
        </w:rPr>
        <w:t xml:space="preserve">more than two treatments </w:t>
      </w:r>
    </w:p>
    <w:p w14:paraId="43E5E2AB" w14:textId="48D9207D" w:rsidR="00B421C6" w:rsidRPr="00903BB0" w:rsidRDefault="00B421C6" w:rsidP="00903BB0">
      <w:pPr>
        <w:pStyle w:val="ListParagraph"/>
        <w:numPr>
          <w:ilvl w:val="0"/>
          <w:numId w:val="32"/>
        </w:numPr>
        <w:rPr>
          <w:lang w:val="en-US"/>
        </w:rPr>
      </w:pPr>
      <w:r w:rsidRPr="00903BB0">
        <w:rPr>
          <w:lang w:val="en-US"/>
        </w:rPr>
        <w:t xml:space="preserve">It should be considered only if there is no direct evidence about X versus </w:t>
      </w:r>
      <w:r w:rsidR="00FC3F5E">
        <w:rPr>
          <w:lang w:val="en-US"/>
        </w:rPr>
        <w:t>S</w:t>
      </w:r>
    </w:p>
    <w:p w14:paraId="05F20203" w14:textId="0540647E" w:rsidR="00B421C6" w:rsidRPr="00903BB0" w:rsidRDefault="00B421C6" w:rsidP="00903BB0">
      <w:pPr>
        <w:pStyle w:val="ListParagraph"/>
        <w:numPr>
          <w:ilvl w:val="0"/>
          <w:numId w:val="32"/>
        </w:numPr>
        <w:rPr>
          <w:lang w:val="en-US"/>
        </w:rPr>
      </w:pPr>
      <w:r w:rsidRPr="00903BB0">
        <w:rPr>
          <w:lang w:val="en-US"/>
        </w:rPr>
        <w:t xml:space="preserve">It should be considered only if there </w:t>
      </w:r>
      <w:r w:rsidR="00391036" w:rsidRPr="00903BB0">
        <w:rPr>
          <w:lang w:val="en-US"/>
        </w:rPr>
        <w:t xml:space="preserve">are very few direct X versus </w:t>
      </w:r>
      <w:r w:rsidR="00FC3F5E">
        <w:rPr>
          <w:lang w:val="en-US"/>
        </w:rPr>
        <w:t>S</w:t>
      </w:r>
      <w:r w:rsidR="00391036" w:rsidRPr="00903BB0">
        <w:rPr>
          <w:lang w:val="en-US"/>
        </w:rPr>
        <w:t xml:space="preserve"> studies </w:t>
      </w:r>
      <w:r w:rsidRPr="00903BB0">
        <w:rPr>
          <w:lang w:val="en-US"/>
        </w:rPr>
        <w:t xml:space="preserve"> </w:t>
      </w:r>
    </w:p>
    <w:p w14:paraId="70E2208A" w14:textId="512E781D" w:rsidR="002F6EE1" w:rsidRDefault="00391036" w:rsidP="00903BB0">
      <w:pPr>
        <w:pStyle w:val="ListParagraph"/>
        <w:numPr>
          <w:ilvl w:val="0"/>
          <w:numId w:val="32"/>
        </w:numPr>
        <w:rPr>
          <w:lang w:val="en-US"/>
        </w:rPr>
      </w:pPr>
      <w:r w:rsidRPr="00903BB0">
        <w:rPr>
          <w:lang w:val="en-US"/>
        </w:rPr>
        <w:t>It should not be considered</w:t>
      </w:r>
      <w:r w:rsidR="009D4006" w:rsidRPr="00903BB0">
        <w:rPr>
          <w:lang w:val="en-US"/>
        </w:rPr>
        <w:t xml:space="preserve"> because the assumption of consistency is unlikely to hold in practice</w:t>
      </w:r>
    </w:p>
    <w:p w14:paraId="16538BAD" w14:textId="095F9B23" w:rsidR="001A7AFF" w:rsidRDefault="002F6EE1" w:rsidP="00903BB0">
      <w:pPr>
        <w:pStyle w:val="ListParagraph"/>
        <w:numPr>
          <w:ilvl w:val="0"/>
          <w:numId w:val="32"/>
        </w:numPr>
        <w:rPr>
          <w:lang w:val="en-US"/>
        </w:rPr>
      </w:pPr>
      <w:r w:rsidRPr="00903BB0">
        <w:rPr>
          <w:lang w:val="en-US"/>
        </w:rPr>
        <w:t>I don’t know</w:t>
      </w:r>
    </w:p>
    <w:p w14:paraId="77C84991" w14:textId="59BB2ABF" w:rsidR="00757CAE" w:rsidRPr="00903BB0" w:rsidRDefault="00757CAE" w:rsidP="00903BB0">
      <w:pPr>
        <w:pStyle w:val="ListParagraph"/>
        <w:numPr>
          <w:ilvl w:val="0"/>
          <w:numId w:val="32"/>
        </w:numPr>
        <w:rPr>
          <w:lang w:val="en-US"/>
        </w:rPr>
      </w:pPr>
      <w:r>
        <w:rPr>
          <w:lang w:val="en-US"/>
        </w:rPr>
        <w:t xml:space="preserve">Other (specify): </w:t>
      </w:r>
    </w:p>
    <w:p w14:paraId="7C5904CB" w14:textId="77777777" w:rsidR="00C701F6" w:rsidRDefault="00C701F6" w:rsidP="00C701F6">
      <w:pPr>
        <w:spacing w:after="200" w:line="276" w:lineRule="auto"/>
        <w:rPr>
          <w:lang w:val="en-US"/>
        </w:rPr>
      </w:pPr>
    </w:p>
    <w:p w14:paraId="31DBBDE3" w14:textId="11163B64" w:rsidR="009B6804" w:rsidRPr="00350C14" w:rsidRDefault="009B6804" w:rsidP="00C701F6">
      <w:pPr>
        <w:pStyle w:val="Heading2"/>
        <w:rPr>
          <w:lang w:val="en-US"/>
        </w:rPr>
      </w:pPr>
      <w:r w:rsidRPr="003801D6">
        <w:rPr>
          <w:lang w:val="en-US"/>
        </w:rPr>
        <w:t>Consider that NMA suggests that X is better than S while the pairwise meta-</w:t>
      </w:r>
      <w:r w:rsidR="00EB1A8A" w:rsidRPr="003801D6">
        <w:rPr>
          <w:lang w:val="en-US"/>
        </w:rPr>
        <w:t xml:space="preserve">analysis </w:t>
      </w:r>
      <w:r w:rsidRPr="003801D6">
        <w:rPr>
          <w:lang w:val="en-US"/>
        </w:rPr>
        <w:t xml:space="preserve">suggests that more research is needed (as in the figure). </w:t>
      </w:r>
      <w:r w:rsidR="006A7B3F" w:rsidRPr="009A57F4">
        <w:rPr>
          <w:lang w:val="en-US"/>
        </w:rPr>
        <w:t xml:space="preserve">Both analyses </w:t>
      </w:r>
      <w:r w:rsidR="00350C14">
        <w:rPr>
          <w:lang w:val="en-US"/>
        </w:rPr>
        <w:t>include</w:t>
      </w:r>
      <w:r w:rsidR="006A7B3F" w:rsidRPr="009A57F4">
        <w:rPr>
          <w:lang w:val="en-US"/>
        </w:rPr>
        <w:t xml:space="preserve"> studies with </w:t>
      </w:r>
      <w:r w:rsidR="00350C14">
        <w:rPr>
          <w:lang w:val="en-US"/>
        </w:rPr>
        <w:t xml:space="preserve">a </w:t>
      </w:r>
      <w:r w:rsidR="006A7B3F" w:rsidRPr="009A57F4">
        <w:rPr>
          <w:lang w:val="en-US"/>
        </w:rPr>
        <w:t xml:space="preserve">low risk of bias, low risk of publication bias and the assumption of consistency is deemed reasonable (although the case of inconsistency can never be excluded). </w:t>
      </w:r>
      <w:r w:rsidRPr="00350C14">
        <w:rPr>
          <w:lang w:val="en-US"/>
        </w:rPr>
        <w:t xml:space="preserve">What do you conclude? </w:t>
      </w:r>
    </w:p>
    <w:p w14:paraId="53C46ECE" w14:textId="01E7DC4A" w:rsidR="009B6804" w:rsidRPr="00903BB0" w:rsidRDefault="00457012" w:rsidP="00903BB0">
      <w:pPr>
        <w:pStyle w:val="ListParagraph"/>
        <w:numPr>
          <w:ilvl w:val="0"/>
          <w:numId w:val="33"/>
        </w:numPr>
        <w:rPr>
          <w:lang w:val="en-US"/>
        </w:rPr>
      </w:pPr>
      <w:r w:rsidRPr="003801D6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FE05D68" wp14:editId="3F8306A6">
                <wp:simplePos x="0" y="0"/>
                <wp:positionH relativeFrom="column">
                  <wp:posOffset>1725295</wp:posOffset>
                </wp:positionH>
                <wp:positionV relativeFrom="paragraph">
                  <wp:posOffset>21316</wp:posOffset>
                </wp:positionV>
                <wp:extent cx="4385945" cy="3429635"/>
                <wp:effectExtent l="0" t="0" r="0" b="0"/>
                <wp:wrapNone/>
                <wp:docPr id="8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85945" cy="3429635"/>
                          <a:chOff x="-225837" y="0"/>
                          <a:chExt cx="4521122" cy="3430116"/>
                        </a:xfrm>
                      </wpg:grpSpPr>
                      <wps:wsp>
                        <wps:cNvPr id="2" name="Line 290"/>
                        <wps:cNvCnPr/>
                        <wps:spPr bwMode="auto">
                          <a:xfrm flipH="1" flipV="1">
                            <a:off x="2289756" y="1091575"/>
                            <a:ext cx="6749" cy="1475049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g:grpSp>
                        <wpg:cNvPr id="3" name="Group 3"/>
                        <wpg:cNvGrpSpPr/>
                        <wpg:grpSpPr>
                          <a:xfrm>
                            <a:off x="1241293" y="1393544"/>
                            <a:ext cx="1390468" cy="36402"/>
                            <a:chOff x="1241293" y="1393544"/>
                            <a:chExt cx="1390468" cy="36402"/>
                          </a:xfrm>
                        </wpg:grpSpPr>
                        <wps:wsp>
                          <wps:cNvPr id="30" name="Line 294"/>
                          <wps:cNvCnPr/>
                          <wps:spPr bwMode="auto">
                            <a:xfrm>
                              <a:off x="1241293" y="1413768"/>
                              <a:ext cx="1390468" cy="0"/>
                            </a:xfrm>
                            <a:prstGeom prst="line">
                              <a:avLst/>
                            </a:prstGeom>
                            <a:noFill/>
                            <a:ln w="28575">
                              <a:solidFill>
                                <a:srgbClr val="00206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" name="Freeform 31"/>
                          <wps:cNvSpPr>
                            <a:spLocks/>
                          </wps:cNvSpPr>
                          <wps:spPr bwMode="auto">
                            <a:xfrm>
                              <a:off x="1915859" y="1393544"/>
                              <a:ext cx="36741" cy="36402"/>
                            </a:xfrm>
                            <a:custGeom>
                              <a:avLst/>
                              <a:gdLst>
                                <a:gd name="T0" fmla="*/ 9 w 18"/>
                                <a:gd name="T1" fmla="*/ 0 h 17"/>
                                <a:gd name="T2" fmla="*/ 0 w 18"/>
                                <a:gd name="T3" fmla="*/ 8 h 17"/>
                                <a:gd name="T4" fmla="*/ 9 w 18"/>
                                <a:gd name="T5" fmla="*/ 17 h 17"/>
                                <a:gd name="T6" fmla="*/ 18 w 18"/>
                                <a:gd name="T7" fmla="*/ 8 h 17"/>
                                <a:gd name="T8" fmla="*/ 9 w 18"/>
                                <a:gd name="T9" fmla="*/ 0 h 1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18" h="17">
                                  <a:moveTo>
                                    <a:pt x="9" y="0"/>
                                  </a:moveTo>
                                  <a:lnTo>
                                    <a:pt x="0" y="8"/>
                                  </a:lnTo>
                                  <a:lnTo>
                                    <a:pt x="9" y="17"/>
                                  </a:lnTo>
                                  <a:lnTo>
                                    <a:pt x="18" y="8"/>
                                  </a:lnTo>
                                  <a:lnTo>
                                    <a:pt x="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285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g:grpSp>
                        <wpg:cNvPr id="4" name="Group 4"/>
                        <wpg:cNvGrpSpPr/>
                        <wpg:grpSpPr>
                          <a:xfrm>
                            <a:off x="1370924" y="1996310"/>
                            <a:ext cx="762166" cy="36402"/>
                            <a:chOff x="1370924" y="1996310"/>
                            <a:chExt cx="762166" cy="36402"/>
                          </a:xfrm>
                        </wpg:grpSpPr>
                        <wps:wsp>
                          <wps:cNvPr id="28" name="Line 295"/>
                          <wps:cNvCnPr/>
                          <wps:spPr bwMode="auto">
                            <a:xfrm>
                              <a:off x="1370924" y="2009953"/>
                              <a:ext cx="762166" cy="0"/>
                            </a:xfrm>
                            <a:prstGeom prst="line">
                              <a:avLst/>
                            </a:prstGeom>
                            <a:noFill/>
                            <a:ln w="28575">
                              <a:solidFill>
                                <a:srgbClr val="00206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" name="Freeform 29"/>
                          <wps:cNvSpPr>
                            <a:spLocks/>
                          </wps:cNvSpPr>
                          <wps:spPr bwMode="auto">
                            <a:xfrm>
                              <a:off x="1717532" y="1996310"/>
                              <a:ext cx="41335" cy="36402"/>
                            </a:xfrm>
                            <a:custGeom>
                              <a:avLst/>
                              <a:gdLst>
                                <a:gd name="T0" fmla="*/ 9 w 18"/>
                                <a:gd name="T1" fmla="*/ 0 h 18"/>
                                <a:gd name="T2" fmla="*/ 0 w 18"/>
                                <a:gd name="T3" fmla="*/ 9 h 18"/>
                                <a:gd name="T4" fmla="*/ 9 w 18"/>
                                <a:gd name="T5" fmla="*/ 18 h 18"/>
                                <a:gd name="T6" fmla="*/ 18 w 18"/>
                                <a:gd name="T7" fmla="*/ 9 h 18"/>
                                <a:gd name="T8" fmla="*/ 9 w 18"/>
                                <a:gd name="T9" fmla="*/ 0 h 1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18" h="18">
                                  <a:moveTo>
                                    <a:pt x="9" y="0"/>
                                  </a:moveTo>
                                  <a:lnTo>
                                    <a:pt x="0" y="9"/>
                                  </a:lnTo>
                                  <a:lnTo>
                                    <a:pt x="9" y="18"/>
                                  </a:lnTo>
                                  <a:lnTo>
                                    <a:pt x="18" y="9"/>
                                  </a:lnTo>
                                  <a:lnTo>
                                    <a:pt x="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285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g:grpSp>
                        <wpg:cNvPr id="5" name="Group 5"/>
                        <wpg:cNvGrpSpPr/>
                        <wpg:grpSpPr>
                          <a:xfrm>
                            <a:off x="296762" y="2646023"/>
                            <a:ext cx="3515026" cy="320599"/>
                            <a:chOff x="296762" y="2645662"/>
                            <a:chExt cx="1215024" cy="125831"/>
                          </a:xfrm>
                        </wpg:grpSpPr>
                        <wps:wsp>
                          <wps:cNvPr id="13" name="Line 312"/>
                          <wps:cNvCnPr/>
                          <wps:spPr bwMode="auto">
                            <a:xfrm flipV="1">
                              <a:off x="296762" y="2645662"/>
                              <a:ext cx="1198731" cy="794"/>
                            </a:xfrm>
                            <a:prstGeom prst="line">
                              <a:avLst/>
                            </a:prstGeom>
                            <a:noFill/>
                            <a:ln w="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" name="Rectangle 14"/>
                          <wps:cNvSpPr>
                            <a:spLocks noChangeArrowheads="1"/>
                          </wps:cNvSpPr>
                          <wps:spPr bwMode="auto">
                            <a:xfrm>
                              <a:off x="598861" y="2661175"/>
                              <a:ext cx="14028" cy="687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73BCB91" w14:textId="77777777" w:rsidR="003801D6" w:rsidRDefault="003801D6" w:rsidP="003801D6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ajorHAnsi" w:hAnsi="Cambria"/>
                                    <w:color w:val="000000"/>
                                    <w:kern w:val="24"/>
                                    <w:sz w:val="28"/>
                                    <w:szCs w:val="28"/>
                                    <w:lang w:val="el-GR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5" name="Rectangle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1352909" y="2661175"/>
                              <a:ext cx="14028" cy="687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BFD6365" w14:textId="77777777" w:rsidR="003801D6" w:rsidRDefault="003801D6" w:rsidP="003801D6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ajorHAnsi" w:hAnsi="Cambria"/>
                                    <w:color w:val="000000"/>
                                    <w:kern w:val="24"/>
                                    <w:sz w:val="28"/>
                                    <w:szCs w:val="28"/>
                                    <w:lang w:val="el-GR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6" name="Line 315"/>
                          <wps:cNvCnPr/>
                          <wps:spPr bwMode="auto">
                            <a:xfrm>
                              <a:off x="979868" y="2647036"/>
                              <a:ext cx="0" cy="28575"/>
                            </a:xfrm>
                            <a:prstGeom prst="line">
                              <a:avLst/>
                            </a:prstGeom>
                            <a:noFill/>
                            <a:ln w="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" name="Rectangle 17"/>
                          <wps:cNvSpPr>
                            <a:spLocks noChangeArrowheads="1"/>
                          </wps:cNvSpPr>
                          <wps:spPr bwMode="auto">
                            <a:xfrm>
                              <a:off x="971916" y="2689746"/>
                              <a:ext cx="35296" cy="8174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2DB2535" w14:textId="77777777" w:rsidR="003801D6" w:rsidRDefault="003801D6" w:rsidP="003801D6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ajorHAnsi" w:hAnsi="Cambria"/>
                                    <w:color w:val="000000"/>
                                    <w:kern w:val="24"/>
                                    <w:sz w:val="28"/>
                                    <w:szCs w:val="28"/>
                                    <w:lang w:val="el-GR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" name="Line 319"/>
                          <wps:cNvCnPr/>
                          <wps:spPr bwMode="auto">
                            <a:xfrm>
                              <a:off x="476630" y="2647036"/>
                              <a:ext cx="0" cy="28575"/>
                            </a:xfrm>
                            <a:prstGeom prst="line">
                              <a:avLst/>
                            </a:prstGeom>
                            <a:noFill/>
                            <a:ln w="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" name="Rectangle 19"/>
                          <wps:cNvSpPr>
                            <a:spLocks noChangeArrowheads="1"/>
                          </wps:cNvSpPr>
                          <wps:spPr bwMode="auto">
                            <a:xfrm>
                              <a:off x="459163" y="2689746"/>
                              <a:ext cx="59280" cy="7003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C2F447C" w14:textId="77777777" w:rsidR="003801D6" w:rsidRDefault="003801D6" w:rsidP="003801D6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ajorHAnsi" w:hAnsi="Cambria"/>
                                    <w:color w:val="000000"/>
                                    <w:kern w:val="24"/>
                                    <w:lang w:val="el-GR"/>
                                  </w:rPr>
                                  <w:t>-.4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" name="Line 321"/>
                          <wps:cNvCnPr/>
                          <wps:spPr bwMode="auto">
                            <a:xfrm>
                              <a:off x="727455" y="2647036"/>
                              <a:ext cx="0" cy="28575"/>
                            </a:xfrm>
                            <a:prstGeom prst="line">
                              <a:avLst/>
                            </a:prstGeom>
                            <a:noFill/>
                            <a:ln w="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" name="Rectangle 21"/>
                          <wps:cNvSpPr>
                            <a:spLocks noChangeArrowheads="1"/>
                          </wps:cNvSpPr>
                          <wps:spPr bwMode="auto">
                            <a:xfrm>
                              <a:off x="711570" y="2689746"/>
                              <a:ext cx="59280" cy="7003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C6327E7" w14:textId="77777777" w:rsidR="003801D6" w:rsidRDefault="003801D6" w:rsidP="003801D6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ajorHAnsi" w:hAnsi="Cambria"/>
                                    <w:color w:val="000000"/>
                                    <w:kern w:val="24"/>
                                    <w:lang w:val="el-GR"/>
                                  </w:rPr>
                                  <w:t>-.2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2" name="Line 323"/>
                          <wps:cNvCnPr/>
                          <wps:spPr bwMode="auto">
                            <a:xfrm>
                              <a:off x="979868" y="2647036"/>
                              <a:ext cx="0" cy="28575"/>
                            </a:xfrm>
                            <a:prstGeom prst="line">
                              <a:avLst/>
                            </a:prstGeom>
                            <a:noFill/>
                            <a:ln w="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" name="Line 325"/>
                          <wps:cNvCnPr/>
                          <wps:spPr bwMode="auto">
                            <a:xfrm>
                              <a:off x="1230693" y="2647036"/>
                              <a:ext cx="0" cy="28575"/>
                            </a:xfrm>
                            <a:prstGeom prst="line">
                              <a:avLst/>
                            </a:prstGeom>
                            <a:noFill/>
                            <a:ln w="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" name="Rectangle 24"/>
                          <wps:cNvSpPr>
                            <a:spLocks noChangeArrowheads="1"/>
                          </wps:cNvSpPr>
                          <wps:spPr bwMode="auto">
                            <a:xfrm>
                              <a:off x="1219561" y="2689746"/>
                              <a:ext cx="41405" cy="7003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2FEC79F" w14:textId="77777777" w:rsidR="003801D6" w:rsidRDefault="003801D6" w:rsidP="003801D6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ajorHAnsi" w:hAnsi="Cambria"/>
                                    <w:color w:val="000000"/>
                                    <w:kern w:val="24"/>
                                    <w:lang w:val="el-GR"/>
                                  </w:rPr>
                                  <w:t>.2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5" name="Line 327"/>
                          <wps:cNvCnPr/>
                          <wps:spPr bwMode="auto">
                            <a:xfrm>
                              <a:off x="1483105" y="2647036"/>
                              <a:ext cx="0" cy="28575"/>
                            </a:xfrm>
                            <a:prstGeom prst="line">
                              <a:avLst/>
                            </a:prstGeom>
                            <a:noFill/>
                            <a:ln w="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" name="Rectangle 26"/>
                          <wps:cNvSpPr>
                            <a:spLocks noChangeArrowheads="1"/>
                          </wps:cNvSpPr>
                          <wps:spPr bwMode="auto">
                            <a:xfrm>
                              <a:off x="1470381" y="2689746"/>
                              <a:ext cx="41405" cy="7003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33CFE98" w14:textId="77777777" w:rsidR="003801D6" w:rsidRDefault="003801D6" w:rsidP="003801D6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ajorHAnsi" w:hAnsi="Cambria"/>
                                    <w:color w:val="000000"/>
                                    <w:kern w:val="24"/>
                                    <w:lang w:val="el-GR"/>
                                  </w:rPr>
                                  <w:t>.4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7" name="Line 331"/>
                          <wps:cNvCnPr/>
                          <wps:spPr bwMode="auto">
                            <a:xfrm>
                              <a:off x="979868" y="2647036"/>
                              <a:ext cx="0" cy="28575"/>
                            </a:xfrm>
                            <a:prstGeom prst="line">
                              <a:avLst/>
                            </a:prstGeom>
                            <a:noFill/>
                            <a:ln w="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6" name="TextBox 12"/>
                        <wps:cNvSpPr txBox="1"/>
                        <wps:spPr>
                          <a:xfrm rot="16200000">
                            <a:off x="1615484" y="551162"/>
                            <a:ext cx="1348545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FFF346" w14:textId="77777777" w:rsidR="003801D6" w:rsidRDefault="003801D6" w:rsidP="003801D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ajorHAnsi" w:hAnsi="Cambr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Line of no effec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0" y="1259313"/>
                            <a:ext cx="922271" cy="163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248731" w14:textId="77777777" w:rsidR="003801D6" w:rsidRDefault="003801D6" w:rsidP="003801D6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ajorHAnsi" w:hAnsi="Cambria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meta-analysis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-225837" y="1890166"/>
                            <a:ext cx="1518573" cy="163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633692" w14:textId="77777777" w:rsidR="003801D6" w:rsidRDefault="003801D6" w:rsidP="003801D6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ajorHAnsi" w:hAnsi="Cambria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network meta-analysis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" name="TextBox 3"/>
                        <wps:cNvSpPr txBox="1"/>
                        <wps:spPr>
                          <a:xfrm>
                            <a:off x="288344" y="3168506"/>
                            <a:ext cx="4006941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315BB9" w14:textId="77777777" w:rsidR="003801D6" w:rsidRDefault="003801D6" w:rsidP="003801D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Summary of standardized mean differenc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TextBox 32"/>
                        <wps:cNvSpPr txBox="1"/>
                        <wps:spPr>
                          <a:xfrm>
                            <a:off x="1374303" y="2937020"/>
                            <a:ext cx="821208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98BC80" w14:textId="77777777" w:rsidR="003801D6" w:rsidRDefault="003801D6" w:rsidP="003801D6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X is bette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TextBox 33"/>
                        <wps:cNvSpPr txBox="1"/>
                        <wps:spPr>
                          <a:xfrm>
                            <a:off x="2395309" y="2921484"/>
                            <a:ext cx="956915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842A61" w14:textId="77777777" w:rsidR="003801D6" w:rsidRDefault="003801D6" w:rsidP="003801D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S is bette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7FE05D68" id="Group 7" o:spid="_x0000_s1026" style="position:absolute;left:0;text-align:left;margin-left:135.85pt;margin-top:1.7pt;width:345.35pt;height:270.05pt;z-index:251659264;mso-width-relative:margin" coordorigin="-2258" coordsize="45211,343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">
                <v:line id="Line 290" o:spid="_x0000_s1027" style="position:absolute;flip:x y;visibility:visible;mso-wrap-style:square" from="22897,10915" to="22965,256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" strokeweight="1pt">
                  <v:stroke dashstyle="3 1"/>
                </v:line>
                <v:group id="Group 3" o:spid="_x0000_s1028" style="position:absolute;left:12412;top:13935;width:13905;height:364" coordorigin="12412,13935" coordsize="13904,3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line id="Line 294" o:spid="_x0000_s1029" style="position:absolute;visibility:visible;mso-wrap-style:square" from="12412,14137" to="26317,141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" strokecolor="#002060" strokeweight="2.25pt"/>
                  <v:shape id="Freeform 31" o:spid="_x0000_s1030" style="position:absolute;left:19158;top:13935;width:368;height:364;visibility:visible;mso-wrap-style:square;v-text-anchor:top" coordsize="18,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" path="m9,l,8r9,9l18,8,9,xe" fillcolor="black" strokeweight="2.25pt">
                    <v:path arrowok="t" o:connecttype="custom" o:connectlocs="18371,0;0,17130;18371,36402;36741,17130;18371,0" o:connectangles="0,0,0,0,0"/>
                  </v:shape>
                </v:group>
                <v:group id="Group 4" o:spid="_x0000_s1031" style="position:absolute;left:13709;top:19963;width:7621;height:364" coordorigin="13709,19963" coordsize="7621,3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line id="Line 295" o:spid="_x0000_s1032" style="position:absolute;visibility:visible;mso-wrap-style:square" from="13709,20099" to="21330,200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" strokecolor="#002060" strokeweight="2.25pt"/>
                  <v:shape id="Freeform 29" o:spid="_x0000_s1033" style="position:absolute;left:17175;top:19963;width:413;height:364;visibility:visible;mso-wrap-style:square;v-text-anchor:top" coordsize="18,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" path="m9,l,9r9,9l18,9,9,xe" fillcolor="black" strokeweight="2.25pt">
                    <v:path arrowok="t" o:connecttype="custom" o:connectlocs="20668,0;0,18201;20668,36402;41335,18201;20668,0" o:connectangles="0,0,0,0,0"/>
                  </v:shape>
                </v:group>
                <v:group id="Group 5" o:spid="_x0000_s1034" style="position:absolute;left:2967;top:26460;width:35150;height:3206" coordorigin="2967,26456" coordsize="12150,12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line id="Line 312" o:spid="_x0000_s1035" style="position:absolute;flip:y;visibility:visible;mso-wrap-style:square" from="2967,26456" to="14954,264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" strokeweight="8e-5mm"/>
                  <v:rect id="Rectangle 14" o:spid="_x0000_s1036" style="position:absolute;left:5988;top:26611;width:140;height:68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RCBvgAAANsAAAAPAAAAZHJzL2Rvd25yZXYueG1sRE/bisIw&#10;EH0X9h/CLPhm0xUR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CsNEIG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673BCB91" w14:textId="77777777" w:rsidR="003801D6" w:rsidRDefault="003801D6" w:rsidP="003801D6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ajorHAnsi" w:hAnsi="Cambria"/>
                              <w:color w:val="000000"/>
                              <w:kern w:val="24"/>
                              <w:sz w:val="28"/>
                              <w:szCs w:val="28"/>
                              <w:lang w:val="el-GR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5" o:spid="_x0000_s1037" style="position:absolute;left:13529;top:26611;width:140;height:68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bUavgAAANsAAAAPAAAAZHJzL2Rvd25yZXYueG1sRE/bisIw&#10;EH0X9h/CLPhm0xUU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ERBtRq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7BFD6365" w14:textId="77777777" w:rsidR="003801D6" w:rsidRDefault="003801D6" w:rsidP="003801D6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ajorHAnsi" w:hAnsi="Cambria"/>
                              <w:color w:val="000000"/>
                              <w:kern w:val="24"/>
                              <w:sz w:val="28"/>
                              <w:szCs w:val="28"/>
                              <w:lang w:val="el-GR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line id="Line 315" o:spid="_x0000_s1038" style="position:absolute;visibility:visible;mso-wrap-style:square" from="9798,26470" to="9798,267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" strokeweight="8e-5mm"/>
                  <v:rect id="Rectangle 17" o:spid="_x0000_s1039" style="position:absolute;left:9719;top:26897;width:353;height:8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42DB2535" w14:textId="77777777" w:rsidR="003801D6" w:rsidRDefault="003801D6" w:rsidP="003801D6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ajorHAnsi" w:hAnsi="Cambria"/>
                              <w:color w:val="000000"/>
                              <w:kern w:val="24"/>
                              <w:sz w:val="28"/>
                              <w:szCs w:val="28"/>
                              <w:lang w:val="el-GR"/>
                            </w:rPr>
                            <w:t>0</w:t>
                          </w:r>
                        </w:p>
                      </w:txbxContent>
                    </v:textbox>
                  </v:rect>
                  <v:line id="Line 319" o:spid="_x0000_s1040" style="position:absolute;visibility:visible;mso-wrap-style:square" from="4766,26470" to="4766,267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" strokeweight="8e-5mm"/>
                  <v:rect id="Rectangle 19" o:spid="_x0000_s1041" style="position:absolute;left:4591;top:26897;width:593;height:7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" filled="f" stroked="f">
                    <v:textbox style="mso-fit-shape-to-text:t" inset="0,0,0,0">
                      <w:txbxContent>
                        <w:p w14:paraId="6C2F447C" w14:textId="77777777" w:rsidR="003801D6" w:rsidRDefault="003801D6" w:rsidP="003801D6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ajorHAnsi" w:hAnsi="Cambria"/>
                              <w:color w:val="000000"/>
                              <w:kern w:val="24"/>
                              <w:lang w:val="el-GR"/>
                            </w:rPr>
                            <w:t>-.4</w:t>
                          </w:r>
                        </w:p>
                      </w:txbxContent>
                    </v:textbox>
                  </v:rect>
                  <v:line id="Line 321" o:spid="_x0000_s1042" style="position:absolute;visibility:visible;mso-wrap-style:square" from="7274,26470" to="7274,267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" strokeweight="8e-5mm"/>
                  <v:rect id="Rectangle 21" o:spid="_x0000_s1043" style="position:absolute;left:7115;top:26897;width:593;height:7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nmkwAAAANs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l/D7Jf0Auf0AAAD//wMAUEsBAi0AFAAGAAgAAAAhANvh9svuAAAAhQEAABMAAAAAAAAAAAAAAAAA&#10;AAAAAFtDb250ZW50X1R5cGVzXS54bWxQSwECLQAUAAYACAAAACEAWvQsW78AAAAVAQAACwAAAAAA&#10;AAAAAAAAAAAfAQAAX3JlbHMvLnJlbHNQSwECLQAUAAYACAAAACEA9RZ5pM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6C6327E7" w14:textId="77777777" w:rsidR="003801D6" w:rsidRDefault="003801D6" w:rsidP="003801D6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ajorHAnsi" w:hAnsi="Cambria"/>
                              <w:color w:val="000000"/>
                              <w:kern w:val="24"/>
                              <w:lang w:val="el-GR"/>
                            </w:rPr>
                            <w:t>-.2</w:t>
                          </w:r>
                        </w:p>
                      </w:txbxContent>
                    </v:textbox>
                  </v:rect>
                  <v:line id="Line 323" o:spid="_x0000_s1044" style="position:absolute;visibility:visible;mso-wrap-style:square" from="9798,26470" to="9798,267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" strokeweight="8e-5mm"/>
                  <v:line id="Line 325" o:spid="_x0000_s1045" style="position:absolute;visibility:visible;mso-wrap-style:square" from="12306,26470" to="12306,267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" strokeweight="8e-5mm"/>
                  <v:rect id="Rectangle 24" o:spid="_x0000_s1046" style="position:absolute;left:12195;top:26897;width:414;height:7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do8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OVh2jz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32FEC79F" w14:textId="77777777" w:rsidR="003801D6" w:rsidRDefault="003801D6" w:rsidP="003801D6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ajorHAnsi" w:hAnsi="Cambria"/>
                              <w:color w:val="000000"/>
                              <w:kern w:val="24"/>
                              <w:lang w:val="el-GR"/>
                            </w:rPr>
                            <w:t>.2</w:t>
                          </w:r>
                        </w:p>
                      </w:txbxContent>
                    </v:textbox>
                  </v:rect>
                  <v:line id="Line 327" o:spid="_x0000_s1047" style="position:absolute;visibility:visible;mso-wrap-style:square" from="14831,26470" to="14831,267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" strokeweight="8e-5mm"/>
                  <v:rect id="Rectangle 26" o:spid="_x0000_s1048" style="position:absolute;left:14703;top:26897;width:414;height:7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/+HQ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Q&#10;r+D9Jf0AuXsBAAD//wMAUEsBAi0AFAAGAAgAAAAhANvh9svuAAAAhQEAABMAAAAAAAAAAAAAAAAA&#10;AAAAAFtDb250ZW50X1R5cGVzXS54bWxQSwECLQAUAAYACAAAACEAWvQsW78AAAAVAQAACwAAAAAA&#10;AAAAAAAAAAAfAQAAX3JlbHMvLnJlbHNQSwECLQAUAAYACAAAACEAev/h0M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733CFE98" w14:textId="77777777" w:rsidR="003801D6" w:rsidRDefault="003801D6" w:rsidP="003801D6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ajorHAnsi" w:hAnsi="Cambria"/>
                              <w:color w:val="000000"/>
                              <w:kern w:val="24"/>
                              <w:lang w:val="el-GR"/>
                            </w:rPr>
                            <w:t>.4</w:t>
                          </w:r>
                        </w:p>
                      </w:txbxContent>
                    </v:textbox>
                  </v:rect>
                  <v:line id="Line 331" o:spid="_x0000_s1049" style="position:absolute;visibility:visible;mso-wrap-style:square" from="9798,26470" to="9798,267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" strokeweight="8e-5mm"/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2" o:spid="_x0000_s1050" type="#_x0000_t202" style="position:absolute;left:16154;top:5512;width:13485;height:246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" filled="f" stroked="f">
                  <v:textbox style="mso-fit-shape-to-text:t">
                    <w:txbxContent>
                      <w:p w14:paraId="05FFF346" w14:textId="77777777" w:rsidR="003801D6" w:rsidRDefault="003801D6" w:rsidP="003801D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ajorHAnsi" w:hAnsi="Cambria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Line of no effect</w:t>
                        </w:r>
                      </w:p>
                    </w:txbxContent>
                  </v:textbox>
                </v:shape>
                <v:rect id="Rectangle 7" o:spid="_x0000_s1051" style="position:absolute;top:12593;width:9222;height:16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" filled="f" stroked="f">
                  <v:textbox style="mso-fit-shape-to-text:t" inset="0,0,0,0">
                    <w:txbxContent>
                      <w:p w14:paraId="47248731" w14:textId="77777777" w:rsidR="003801D6" w:rsidRDefault="003801D6" w:rsidP="003801D6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ajorHAnsi" w:hAnsi="Cambria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meta-analysis</w:t>
                        </w:r>
                      </w:p>
                    </w:txbxContent>
                  </v:textbox>
                </v:rect>
                <v:rect id="Rectangle 9" o:spid="_x0000_s1052" style="position:absolute;left:-2258;top:18901;width:15185;height:16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" filled="f" stroked="f">
                  <v:textbox style="mso-fit-shape-to-text:t" inset="0,0,0,0">
                    <w:txbxContent>
                      <w:p w14:paraId="5F633692" w14:textId="77777777" w:rsidR="003801D6" w:rsidRDefault="003801D6" w:rsidP="003801D6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ajorHAnsi" w:hAnsi="Cambria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network meta-analysis</w:t>
                        </w:r>
                      </w:p>
                    </w:txbxContent>
                  </v:textbox>
                </v:rect>
                <v:shape id="TextBox 3" o:spid="_x0000_s1053" type="#_x0000_t202" style="position:absolute;left:2883;top:31685;width:40069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<v:textbox style="mso-fit-shape-to-text:t">
                    <w:txbxContent>
                      <w:p w14:paraId="7C315BB9" w14:textId="77777777" w:rsidR="003801D6" w:rsidRDefault="003801D6" w:rsidP="003801D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Summary of standardized mean difference</w:t>
                        </w:r>
                      </w:p>
                    </w:txbxContent>
                  </v:textbox>
                </v:shape>
                <v:shape id="TextBox 32" o:spid="_x0000_s1054" type="#_x0000_t202" style="position:absolute;left:13743;top:29370;width:8212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<v:textbox style="mso-fit-shape-to-text:t">
                    <w:txbxContent>
                      <w:p w14:paraId="0C98BC80" w14:textId="77777777" w:rsidR="003801D6" w:rsidRDefault="003801D6" w:rsidP="003801D6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X is better</w:t>
                        </w:r>
                      </w:p>
                    </w:txbxContent>
                  </v:textbox>
                </v:shape>
                <v:shape id="TextBox 33" o:spid="_x0000_s1055" type="#_x0000_t202" style="position:absolute;left:23953;top:29214;width:9569;height:2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<v:textbox style="mso-fit-shape-to-text:t">
                    <w:txbxContent>
                      <w:p w14:paraId="5A842A61" w14:textId="77777777" w:rsidR="003801D6" w:rsidRDefault="003801D6" w:rsidP="003801D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S is better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9B6804" w:rsidRPr="00903BB0">
        <w:rPr>
          <w:lang w:val="en-US"/>
        </w:rPr>
        <w:t>I trust more the result from pairwise meta-analysis</w:t>
      </w:r>
      <w:r w:rsidR="00350C14">
        <w:rPr>
          <w:lang w:val="en-US"/>
        </w:rPr>
        <w:t xml:space="preserve"> and I conclude that there is</w:t>
      </w:r>
      <w:r w:rsidR="009B6804" w:rsidRPr="00903BB0">
        <w:rPr>
          <w:lang w:val="en-US"/>
        </w:rPr>
        <w:t xml:space="preserve"> not enough evidence </w:t>
      </w:r>
    </w:p>
    <w:p w14:paraId="1E20F576" w14:textId="1F479474" w:rsidR="009B6804" w:rsidRPr="00903BB0" w:rsidRDefault="009B6804" w:rsidP="00903BB0">
      <w:pPr>
        <w:pStyle w:val="ListParagraph"/>
        <w:numPr>
          <w:ilvl w:val="0"/>
          <w:numId w:val="33"/>
        </w:numPr>
        <w:rPr>
          <w:lang w:val="en-US"/>
        </w:rPr>
      </w:pPr>
      <w:r w:rsidRPr="00903BB0">
        <w:rPr>
          <w:lang w:val="en-US"/>
        </w:rPr>
        <w:t xml:space="preserve">I trust the result from NMA and I conclude that the evidence favors intervention X </w:t>
      </w:r>
      <w:r w:rsidR="00B848AA" w:rsidRPr="00903BB0">
        <w:rPr>
          <w:lang w:val="en-US"/>
        </w:rPr>
        <w:t>for that particular outcome</w:t>
      </w:r>
    </w:p>
    <w:p w14:paraId="6231637B" w14:textId="7BFC7EE0" w:rsidR="009B6804" w:rsidRPr="00903BB0" w:rsidRDefault="009B6804" w:rsidP="00903BB0">
      <w:pPr>
        <w:pStyle w:val="ListParagraph"/>
        <w:numPr>
          <w:ilvl w:val="0"/>
          <w:numId w:val="33"/>
        </w:numPr>
        <w:rPr>
          <w:lang w:val="en-US"/>
        </w:rPr>
      </w:pPr>
      <w:r w:rsidRPr="00903BB0">
        <w:rPr>
          <w:lang w:val="en-US"/>
        </w:rPr>
        <w:t>I don’t know</w:t>
      </w:r>
      <w:r w:rsidR="00B848AA" w:rsidRPr="00903BB0">
        <w:rPr>
          <w:lang w:val="en-US"/>
        </w:rPr>
        <w:t xml:space="preserve"> what to conclude</w:t>
      </w:r>
    </w:p>
    <w:p w14:paraId="4E9771EE" w14:textId="39CAAF41" w:rsidR="009D4006" w:rsidRDefault="009D4006" w:rsidP="00E31607">
      <w:pPr>
        <w:rPr>
          <w:lang w:val="en-US"/>
        </w:rPr>
      </w:pPr>
    </w:p>
    <w:p w14:paraId="2F15445F" w14:textId="219DC594" w:rsidR="001A7AFF" w:rsidRDefault="001A7AFF" w:rsidP="00E31607">
      <w:pPr>
        <w:rPr>
          <w:lang w:val="en-US"/>
        </w:rPr>
      </w:pPr>
    </w:p>
    <w:p w14:paraId="5DECC1F5" w14:textId="50E1CFA5" w:rsidR="001A7AFF" w:rsidRDefault="001A7AFF" w:rsidP="00E31607">
      <w:pPr>
        <w:rPr>
          <w:lang w:val="en-US"/>
        </w:rPr>
      </w:pPr>
    </w:p>
    <w:p w14:paraId="5ED9BEDA" w14:textId="264C18D7" w:rsidR="006A7B3F" w:rsidRDefault="006A7B3F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52F776ED" w14:textId="1B820B38" w:rsidR="00C13E24" w:rsidRPr="000A2551" w:rsidRDefault="009A57F4" w:rsidP="000A2551">
      <w:pPr>
        <w:pStyle w:val="Title"/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F53670" wp14:editId="585297EF">
                <wp:simplePos x="0" y="0"/>
                <wp:positionH relativeFrom="column">
                  <wp:posOffset>-112395</wp:posOffset>
                </wp:positionH>
                <wp:positionV relativeFrom="paragraph">
                  <wp:posOffset>476250</wp:posOffset>
                </wp:positionV>
                <wp:extent cx="6686550" cy="2371725"/>
                <wp:effectExtent l="0" t="0" r="19050" b="28575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86550" cy="237172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6C8E28C1" id="Rectangle 34" o:spid="_x0000_s1026" style="position:absolute;margin-left:-8.85pt;margin-top:37.5pt;width:526.5pt;height:186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" filled="f" strokecolor="#243f60 [1604]" strokeweight="2pt"/>
            </w:pict>
          </mc:Fallback>
        </mc:AlternateContent>
      </w:r>
      <w:r w:rsidR="00C13E24" w:rsidRPr="000A2551">
        <w:t>Part II</w:t>
      </w:r>
    </w:p>
    <w:p w14:paraId="6AC35008" w14:textId="354D3527" w:rsidR="00903BB0" w:rsidRPr="009A57F4" w:rsidRDefault="00903BB0" w:rsidP="00903BB0">
      <w:pPr>
        <w:spacing w:after="200" w:line="276" w:lineRule="auto"/>
        <w:rPr>
          <w:b/>
          <w:i/>
          <w:color w:val="000000" w:themeColor="text1"/>
          <w:lang w:val="en-US"/>
        </w:rPr>
      </w:pPr>
      <w:r w:rsidRPr="009A57F4">
        <w:rPr>
          <w:b/>
          <w:i/>
          <w:color w:val="000000" w:themeColor="text1"/>
          <w:lang w:val="en-US"/>
        </w:rPr>
        <w:t xml:space="preserve">Part II has </w:t>
      </w:r>
      <w:r w:rsidR="009A57F4">
        <w:rPr>
          <w:b/>
          <w:i/>
          <w:color w:val="000000" w:themeColor="text1"/>
          <w:lang w:val="en-US"/>
        </w:rPr>
        <w:t>9</w:t>
      </w:r>
      <w:r w:rsidRPr="009A57F4">
        <w:rPr>
          <w:b/>
          <w:i/>
          <w:color w:val="000000" w:themeColor="text1"/>
          <w:lang w:val="en-US"/>
        </w:rPr>
        <w:t xml:space="preserve"> questions.</w:t>
      </w:r>
    </w:p>
    <w:p w14:paraId="206F634E" w14:textId="77777777" w:rsidR="000A2551" w:rsidRPr="009A57F4" w:rsidRDefault="00903BB0" w:rsidP="000A2551">
      <w:pPr>
        <w:spacing w:after="200" w:line="276" w:lineRule="auto"/>
        <w:rPr>
          <w:b/>
          <w:i/>
          <w:color w:val="000000" w:themeColor="text1"/>
          <w:lang w:val="en-US"/>
        </w:rPr>
      </w:pPr>
      <w:r w:rsidRPr="009A57F4">
        <w:rPr>
          <w:i/>
          <w:color w:val="000000" w:themeColor="text1"/>
          <w:lang w:val="en-US"/>
        </w:rPr>
        <w:t xml:space="preserve"> </w:t>
      </w:r>
      <w:r w:rsidR="000A2551" w:rsidRPr="009A57F4">
        <w:rPr>
          <w:b/>
          <w:i/>
          <w:color w:val="000000" w:themeColor="text1"/>
          <w:lang w:val="en-US"/>
        </w:rPr>
        <w:t>IMPORTANT INSTRUCTIONS</w:t>
      </w:r>
    </w:p>
    <w:p w14:paraId="6B816900" w14:textId="71EC6CBD" w:rsidR="00903BB0" w:rsidRPr="009A57F4" w:rsidRDefault="00350C14" w:rsidP="000A2551">
      <w:pPr>
        <w:pStyle w:val="ListParagraph"/>
        <w:numPr>
          <w:ilvl w:val="0"/>
          <w:numId w:val="34"/>
        </w:numPr>
        <w:spacing w:after="200" w:line="276" w:lineRule="auto"/>
        <w:rPr>
          <w:i/>
          <w:color w:val="000000" w:themeColor="text1"/>
          <w:lang w:val="en-US"/>
        </w:rPr>
      </w:pPr>
      <w:r>
        <w:rPr>
          <w:i/>
          <w:color w:val="000000" w:themeColor="text1"/>
          <w:lang w:val="en-US"/>
        </w:rPr>
        <w:t xml:space="preserve">In the following questions </w:t>
      </w:r>
      <w:r w:rsidR="00575A3F">
        <w:rPr>
          <w:i/>
          <w:color w:val="000000" w:themeColor="text1"/>
          <w:lang w:val="en-US"/>
        </w:rPr>
        <w:t>the term ‘</w:t>
      </w:r>
      <w:r w:rsidR="000A2551" w:rsidRPr="009A57F4">
        <w:rPr>
          <w:i/>
          <w:color w:val="000000" w:themeColor="text1"/>
          <w:lang w:val="en-US"/>
        </w:rPr>
        <w:t>clinical trials</w:t>
      </w:r>
      <w:r w:rsidR="00575A3F">
        <w:rPr>
          <w:i/>
          <w:color w:val="000000" w:themeColor="text1"/>
          <w:lang w:val="en-US"/>
        </w:rPr>
        <w:t>’</w:t>
      </w:r>
      <w:r w:rsidR="000A2551" w:rsidRPr="009A57F4">
        <w:rPr>
          <w:i/>
          <w:color w:val="000000" w:themeColor="text1"/>
          <w:lang w:val="en-US"/>
        </w:rPr>
        <w:t xml:space="preserve"> we </w:t>
      </w:r>
      <w:r w:rsidR="00575A3F">
        <w:rPr>
          <w:i/>
          <w:color w:val="000000" w:themeColor="text1"/>
          <w:lang w:val="en-US"/>
        </w:rPr>
        <w:t>mean</w:t>
      </w:r>
      <w:r w:rsidR="000A2551" w:rsidRPr="009A57F4">
        <w:rPr>
          <w:i/>
          <w:color w:val="000000" w:themeColor="text1"/>
          <w:lang w:val="en-US"/>
        </w:rPr>
        <w:t xml:space="preserve"> </w:t>
      </w:r>
      <w:r w:rsidR="000A2551" w:rsidRPr="009A57F4">
        <w:rPr>
          <w:b/>
          <w:i/>
          <w:color w:val="000000" w:themeColor="text1"/>
          <w:lang w:val="en-US"/>
        </w:rPr>
        <w:t>randomized, post-marketing</w:t>
      </w:r>
      <w:r>
        <w:rPr>
          <w:b/>
          <w:i/>
          <w:color w:val="000000" w:themeColor="text1"/>
          <w:lang w:val="en-US"/>
        </w:rPr>
        <w:t xml:space="preserve"> (e.g. phase IV)</w:t>
      </w:r>
      <w:r w:rsidR="00575A3F">
        <w:rPr>
          <w:b/>
          <w:i/>
          <w:color w:val="000000" w:themeColor="text1"/>
          <w:lang w:val="en-US"/>
        </w:rPr>
        <w:t xml:space="preserve"> controlled clinical</w:t>
      </w:r>
      <w:r w:rsidR="000A2551" w:rsidRPr="009A57F4">
        <w:rPr>
          <w:b/>
          <w:i/>
          <w:color w:val="000000" w:themeColor="text1"/>
          <w:lang w:val="en-US"/>
        </w:rPr>
        <w:t xml:space="preserve"> trials.</w:t>
      </w:r>
    </w:p>
    <w:p w14:paraId="3782FAF9" w14:textId="79DE6E65" w:rsidR="00903BB0" w:rsidRPr="009A57F4" w:rsidRDefault="00350C14" w:rsidP="000A2551">
      <w:pPr>
        <w:pStyle w:val="ListParagraph"/>
        <w:numPr>
          <w:ilvl w:val="0"/>
          <w:numId w:val="34"/>
        </w:numPr>
        <w:spacing w:after="200" w:line="276" w:lineRule="auto"/>
        <w:rPr>
          <w:b/>
          <w:i/>
          <w:color w:val="000000" w:themeColor="text1"/>
          <w:lang w:val="en-US"/>
        </w:rPr>
      </w:pPr>
      <w:r>
        <w:rPr>
          <w:i/>
          <w:color w:val="000000" w:themeColor="text1"/>
          <w:lang w:val="en-US"/>
        </w:rPr>
        <w:t>We ask you to answer some of the questions under your capacity as a</w:t>
      </w:r>
      <w:r w:rsidR="00903BB0" w:rsidRPr="009A57F4">
        <w:rPr>
          <w:i/>
          <w:color w:val="000000" w:themeColor="text1"/>
          <w:lang w:val="en-US"/>
        </w:rPr>
        <w:t xml:space="preserve"> citizen who funds research </w:t>
      </w:r>
      <w:r w:rsidR="00246681" w:rsidRPr="009A57F4">
        <w:rPr>
          <w:i/>
          <w:color w:val="000000" w:themeColor="text1"/>
          <w:lang w:val="en-US"/>
        </w:rPr>
        <w:t>through</w:t>
      </w:r>
      <w:r w:rsidR="00246681">
        <w:rPr>
          <w:i/>
          <w:color w:val="000000" w:themeColor="text1"/>
          <w:lang w:val="en-US"/>
        </w:rPr>
        <w:t xml:space="preserve"> his</w:t>
      </w:r>
      <w:r w:rsidR="00246681" w:rsidRPr="009A57F4">
        <w:rPr>
          <w:i/>
          <w:color w:val="000000" w:themeColor="text1"/>
          <w:lang w:val="en-US"/>
        </w:rPr>
        <w:t xml:space="preserve"> taxation </w:t>
      </w:r>
      <w:r w:rsidR="00903BB0" w:rsidRPr="009A57F4">
        <w:rPr>
          <w:i/>
          <w:color w:val="000000" w:themeColor="text1"/>
          <w:lang w:val="en-US"/>
        </w:rPr>
        <w:t xml:space="preserve">(e.g. EU funded clinical trials or other research conducted with national funds). </w:t>
      </w:r>
      <w:r w:rsidR="004A3D02">
        <w:rPr>
          <w:i/>
          <w:color w:val="000000" w:themeColor="text1"/>
          <w:lang w:val="en-US"/>
        </w:rPr>
        <w:t xml:space="preserve">We don’t ask you to pretend to be the average citizen, but somebody with your scientific skills, understanding and experience. </w:t>
      </w:r>
      <w:r w:rsidR="00903BB0" w:rsidRPr="009A57F4">
        <w:rPr>
          <w:i/>
          <w:color w:val="000000" w:themeColor="text1"/>
          <w:lang w:val="en-US"/>
        </w:rPr>
        <w:t>Such questions start with</w:t>
      </w:r>
      <w:r w:rsidR="00903BB0" w:rsidRPr="009A57F4">
        <w:rPr>
          <w:b/>
          <w:i/>
          <w:color w:val="000000" w:themeColor="text1"/>
          <w:lang w:val="en-US"/>
        </w:rPr>
        <w:t xml:space="preserve"> “As a citizen supporting publicly funded…”</w:t>
      </w:r>
    </w:p>
    <w:p w14:paraId="7A9A4C91" w14:textId="77777777" w:rsidR="00C13E24" w:rsidRPr="00903BB0" w:rsidRDefault="00C13E24" w:rsidP="00C13E24">
      <w:pPr>
        <w:spacing w:after="200" w:line="276" w:lineRule="auto"/>
        <w:rPr>
          <w:b/>
          <w:lang w:val="en-US"/>
        </w:rPr>
      </w:pPr>
    </w:p>
    <w:p w14:paraId="61E10457" w14:textId="77777777" w:rsidR="00350C14" w:rsidRDefault="00350C14" w:rsidP="00C13E24">
      <w:pPr>
        <w:spacing w:after="200" w:line="276" w:lineRule="auto"/>
        <w:rPr>
          <w:color w:val="A6A6A6" w:themeColor="background1" w:themeShade="A6"/>
          <w:lang w:val="en-US"/>
        </w:rPr>
      </w:pPr>
    </w:p>
    <w:p w14:paraId="107055F3" w14:textId="77777777" w:rsidR="00350C14" w:rsidRDefault="00350C14" w:rsidP="00C13E24">
      <w:pPr>
        <w:spacing w:after="200" w:line="276" w:lineRule="auto"/>
        <w:rPr>
          <w:color w:val="A6A6A6" w:themeColor="background1" w:themeShade="A6"/>
          <w:lang w:val="en-US"/>
        </w:rPr>
      </w:pPr>
    </w:p>
    <w:p w14:paraId="6AE55909" w14:textId="49C4162C" w:rsidR="00C13E24" w:rsidRPr="00350C14" w:rsidRDefault="00C13E24">
      <w:pPr>
        <w:spacing w:after="200" w:line="276" w:lineRule="auto"/>
        <w:rPr>
          <w:rFonts w:eastAsiaTheme="majorEastAsia" w:cstheme="majorBidi"/>
          <w:b/>
          <w:bCs/>
          <w:i/>
          <w:iCs/>
          <w:color w:val="808080" w:themeColor="background1" w:themeShade="80"/>
          <w:lang w:val="en-US"/>
        </w:rPr>
      </w:pPr>
      <w:r w:rsidRPr="00350C14">
        <w:rPr>
          <w:rFonts w:eastAsiaTheme="majorEastAsia" w:cstheme="majorBidi"/>
          <w:b/>
          <w:bCs/>
          <w:i/>
          <w:iCs/>
          <w:color w:val="808080" w:themeColor="background1" w:themeShade="80"/>
          <w:lang w:val="en-US"/>
        </w:rPr>
        <w:br w:type="page"/>
      </w:r>
    </w:p>
    <w:p w14:paraId="08108C5C" w14:textId="1986FEB0" w:rsidR="009B6804" w:rsidRDefault="009B6804" w:rsidP="009B6804">
      <w:pPr>
        <w:pStyle w:val="Heading1"/>
        <w:rPr>
          <w:lang w:val="en-US"/>
        </w:rPr>
      </w:pPr>
      <w:r>
        <w:rPr>
          <w:lang w:val="en-US"/>
        </w:rPr>
        <w:lastRenderedPageBreak/>
        <w:t xml:space="preserve">Designing a future study </w:t>
      </w:r>
    </w:p>
    <w:p w14:paraId="5B003F4F" w14:textId="6A9079DC" w:rsidR="00AC1224" w:rsidRPr="00A77AD2" w:rsidRDefault="00A55245" w:rsidP="00A77AD2">
      <w:pPr>
        <w:pStyle w:val="Heading2"/>
        <w:rPr>
          <w:lang w:val="en-US"/>
        </w:rPr>
      </w:pPr>
      <w:r w:rsidRPr="00A77AD2">
        <w:rPr>
          <w:lang w:val="en-US"/>
        </w:rPr>
        <w:t xml:space="preserve">Consider an important health condition for which </w:t>
      </w:r>
      <w:r w:rsidR="000A2551">
        <w:rPr>
          <w:lang w:val="en-US"/>
        </w:rPr>
        <w:t>we would like to know</w:t>
      </w:r>
      <w:r w:rsidRPr="00A77AD2">
        <w:rPr>
          <w:lang w:val="en-US"/>
        </w:rPr>
        <w:t xml:space="preserve"> the optimal </w:t>
      </w:r>
      <w:r w:rsidR="00AC7449">
        <w:rPr>
          <w:lang w:val="en-US"/>
        </w:rPr>
        <w:t xml:space="preserve">pharmacological </w:t>
      </w:r>
      <w:r w:rsidRPr="00A77AD2">
        <w:rPr>
          <w:lang w:val="en-US"/>
        </w:rPr>
        <w:t xml:space="preserve">treatment approach. </w:t>
      </w:r>
      <w:r w:rsidR="00AC7449">
        <w:rPr>
          <w:lang w:val="en-US"/>
        </w:rPr>
        <w:t xml:space="preserve">There are some pairwise meta-analyses that compare pairs of drugs and although there are some indications that some drugs might be preferable </w:t>
      </w:r>
      <w:r w:rsidR="00932986">
        <w:rPr>
          <w:lang w:val="en-US"/>
        </w:rPr>
        <w:t>to standard care</w:t>
      </w:r>
      <w:r w:rsidR="004A3D02">
        <w:rPr>
          <w:lang w:val="en-US"/>
        </w:rPr>
        <w:t>,</w:t>
      </w:r>
      <w:r w:rsidR="00AC7449">
        <w:rPr>
          <w:lang w:val="en-US"/>
        </w:rPr>
        <w:t xml:space="preserve"> it is unclear which drugs(s) </w:t>
      </w:r>
      <w:r w:rsidR="00F0056A">
        <w:rPr>
          <w:lang w:val="en-US"/>
        </w:rPr>
        <w:t>should be recommended</w:t>
      </w:r>
      <w:r w:rsidR="00AC7449">
        <w:rPr>
          <w:lang w:val="en-US"/>
        </w:rPr>
        <w:t xml:space="preserve">.  </w:t>
      </w:r>
      <w:r w:rsidR="0059790F" w:rsidRPr="003147F6">
        <w:rPr>
          <w:u w:val="single"/>
          <w:lang w:val="en-US"/>
        </w:rPr>
        <w:t>As a citizen supporting publicly funded research</w:t>
      </w:r>
      <w:r w:rsidR="0059790F" w:rsidRPr="00A77AD2">
        <w:rPr>
          <w:lang w:val="en-US"/>
        </w:rPr>
        <w:t xml:space="preserve"> how would you rank </w:t>
      </w:r>
      <w:r w:rsidR="00AC7449">
        <w:rPr>
          <w:lang w:val="en-US"/>
        </w:rPr>
        <w:t xml:space="preserve">(from 1 being top-priority to 5 being least priority) </w:t>
      </w:r>
      <w:r w:rsidR="0059790F" w:rsidRPr="00A77AD2">
        <w:rPr>
          <w:lang w:val="en-US"/>
        </w:rPr>
        <w:t>the following proposals tackling the treatment</w:t>
      </w:r>
      <w:r w:rsidR="000A2551">
        <w:rPr>
          <w:lang w:val="en-US"/>
        </w:rPr>
        <w:t>s</w:t>
      </w:r>
      <w:r w:rsidR="0059790F" w:rsidRPr="00A77AD2">
        <w:rPr>
          <w:lang w:val="en-US"/>
        </w:rPr>
        <w:t xml:space="preserve"> for that condition? </w:t>
      </w:r>
      <w:r w:rsidR="003147F6">
        <w:rPr>
          <w:lang w:val="en-US"/>
        </w:rPr>
        <w:t>Consider also the cost for each research proposal</w:t>
      </w:r>
      <w:r w:rsidR="004A3D02">
        <w:rPr>
          <w:lang w:val="en-US"/>
        </w:rPr>
        <w:t xml:space="preserve"> (presented in parenthesis </w:t>
      </w:r>
      <w:r w:rsidR="004A3D02" w:rsidRPr="00A77AD2">
        <w:rPr>
          <w:lang w:val="en-US"/>
        </w:rPr>
        <w:t>in arbitrary units)</w:t>
      </w:r>
      <w:r w:rsidR="00AC1224" w:rsidRPr="00A77AD2">
        <w:rPr>
          <w:lang w:val="en-US"/>
        </w:rPr>
        <w:t xml:space="preserve">. </w:t>
      </w:r>
    </w:p>
    <w:p w14:paraId="57963A60" w14:textId="4B862FAD" w:rsidR="008201A9" w:rsidRPr="003147F6" w:rsidRDefault="008201A9" w:rsidP="008201A9">
      <w:pPr>
        <w:pStyle w:val="ListParagraph"/>
        <w:numPr>
          <w:ilvl w:val="0"/>
          <w:numId w:val="35"/>
        </w:numPr>
        <w:rPr>
          <w:lang w:val="en-US"/>
        </w:rPr>
      </w:pPr>
      <w:r w:rsidRPr="003147F6">
        <w:rPr>
          <w:lang w:val="en-US"/>
        </w:rPr>
        <w:t xml:space="preserve">A well-powered 3-arm randomized trial comparing the three most promising interventions </w:t>
      </w:r>
      <w:r w:rsidR="00932986">
        <w:rPr>
          <w:lang w:val="en-US"/>
        </w:rPr>
        <w:t xml:space="preserve">(none of which is standard care) </w:t>
      </w:r>
      <w:r w:rsidRPr="008201A9">
        <w:rPr>
          <w:b/>
          <w:lang w:val="en-US"/>
        </w:rPr>
        <w:t>(100</w:t>
      </w:r>
      <w:r w:rsidR="004A3D02">
        <w:rPr>
          <w:b/>
          <w:lang w:val="en-US"/>
        </w:rPr>
        <w:t>)</w:t>
      </w:r>
    </w:p>
    <w:p w14:paraId="6738A172" w14:textId="1ECB4010" w:rsidR="00AC1224" w:rsidRPr="003147F6" w:rsidRDefault="00AC1224" w:rsidP="003147F6">
      <w:pPr>
        <w:pStyle w:val="ListParagraph"/>
        <w:numPr>
          <w:ilvl w:val="0"/>
          <w:numId w:val="35"/>
        </w:numPr>
        <w:rPr>
          <w:lang w:val="en-US"/>
        </w:rPr>
      </w:pPr>
      <w:r w:rsidRPr="003147F6">
        <w:rPr>
          <w:lang w:val="en-US"/>
        </w:rPr>
        <w:t xml:space="preserve">A </w:t>
      </w:r>
      <w:r w:rsidR="000A2551" w:rsidRPr="003147F6">
        <w:rPr>
          <w:lang w:val="en-US"/>
        </w:rPr>
        <w:t xml:space="preserve">well-powered </w:t>
      </w:r>
      <w:r w:rsidRPr="003147F6">
        <w:rPr>
          <w:lang w:val="en-US"/>
        </w:rPr>
        <w:t>3-arm randomized trial comparing the two most promising interventions and standard treatment</w:t>
      </w:r>
      <w:r w:rsidR="0059790F" w:rsidRPr="003147F6">
        <w:rPr>
          <w:lang w:val="en-US"/>
        </w:rPr>
        <w:t xml:space="preserve"> </w:t>
      </w:r>
      <w:r w:rsidR="0059790F" w:rsidRPr="008201A9">
        <w:rPr>
          <w:b/>
          <w:lang w:val="en-US"/>
        </w:rPr>
        <w:t>(</w:t>
      </w:r>
      <w:r w:rsidR="008201A9" w:rsidRPr="008201A9">
        <w:rPr>
          <w:b/>
          <w:lang w:val="en-US"/>
        </w:rPr>
        <w:t>90</w:t>
      </w:r>
      <w:r w:rsidR="004A3D02">
        <w:rPr>
          <w:b/>
          <w:lang w:val="en-US"/>
        </w:rPr>
        <w:t>)</w:t>
      </w:r>
    </w:p>
    <w:p w14:paraId="245E826F" w14:textId="02270CD1" w:rsidR="00AC1224" w:rsidRPr="003147F6" w:rsidRDefault="00AC1224" w:rsidP="003147F6">
      <w:pPr>
        <w:pStyle w:val="ListParagraph"/>
        <w:numPr>
          <w:ilvl w:val="0"/>
          <w:numId w:val="35"/>
        </w:numPr>
        <w:rPr>
          <w:lang w:val="en-US"/>
        </w:rPr>
      </w:pPr>
      <w:r w:rsidRPr="003147F6">
        <w:rPr>
          <w:lang w:val="en-US"/>
        </w:rPr>
        <w:t>A</w:t>
      </w:r>
      <w:r w:rsidR="000A2551" w:rsidRPr="003147F6">
        <w:rPr>
          <w:lang w:val="en-US"/>
        </w:rPr>
        <w:t xml:space="preserve"> well-powered</w:t>
      </w:r>
      <w:r w:rsidRPr="003147F6">
        <w:rPr>
          <w:lang w:val="en-US"/>
        </w:rPr>
        <w:t xml:space="preserve"> </w:t>
      </w:r>
      <w:r w:rsidR="00A55245" w:rsidRPr="003147F6">
        <w:rPr>
          <w:lang w:val="en-US"/>
        </w:rPr>
        <w:t>2</w:t>
      </w:r>
      <w:r w:rsidRPr="003147F6">
        <w:rPr>
          <w:lang w:val="en-US"/>
        </w:rPr>
        <w:t xml:space="preserve">-arm randomized trial </w:t>
      </w:r>
      <w:r w:rsidR="00A55245" w:rsidRPr="003147F6">
        <w:rPr>
          <w:lang w:val="en-US"/>
        </w:rPr>
        <w:t xml:space="preserve">comparing a newly launched treatment and standard treatment </w:t>
      </w:r>
      <w:r w:rsidR="0059790F" w:rsidRPr="008201A9">
        <w:rPr>
          <w:b/>
          <w:lang w:val="en-US"/>
        </w:rPr>
        <w:t>(</w:t>
      </w:r>
      <w:r w:rsidR="008201A9" w:rsidRPr="008201A9">
        <w:rPr>
          <w:b/>
          <w:lang w:val="en-US"/>
        </w:rPr>
        <w:t>70</w:t>
      </w:r>
      <w:r w:rsidR="004A3D02">
        <w:rPr>
          <w:b/>
          <w:lang w:val="en-US"/>
        </w:rPr>
        <w:t>)</w:t>
      </w:r>
    </w:p>
    <w:p w14:paraId="40EFCB2E" w14:textId="76656CC4" w:rsidR="008201A9" w:rsidRPr="003147F6" w:rsidRDefault="008201A9" w:rsidP="008201A9">
      <w:pPr>
        <w:pStyle w:val="ListParagraph"/>
        <w:numPr>
          <w:ilvl w:val="0"/>
          <w:numId w:val="35"/>
        </w:numPr>
        <w:rPr>
          <w:lang w:val="en-US"/>
        </w:rPr>
      </w:pPr>
      <w:r w:rsidRPr="003147F6">
        <w:rPr>
          <w:lang w:val="en-US"/>
        </w:rPr>
        <w:t xml:space="preserve">A large registry involving many countries </w:t>
      </w:r>
      <w:r w:rsidRPr="008201A9">
        <w:rPr>
          <w:b/>
          <w:lang w:val="en-US"/>
        </w:rPr>
        <w:t>(40</w:t>
      </w:r>
      <w:r w:rsidR="004A3D02" w:rsidRPr="008201A9">
        <w:rPr>
          <w:b/>
          <w:lang w:val="en-US"/>
        </w:rPr>
        <w:t>)</w:t>
      </w:r>
    </w:p>
    <w:p w14:paraId="2C764466" w14:textId="3A23551F" w:rsidR="00A55245" w:rsidRPr="004A3D02" w:rsidRDefault="00A55245" w:rsidP="003147F6">
      <w:pPr>
        <w:pStyle w:val="ListParagraph"/>
        <w:numPr>
          <w:ilvl w:val="0"/>
          <w:numId w:val="35"/>
        </w:numPr>
        <w:rPr>
          <w:lang w:val="en-US"/>
        </w:rPr>
      </w:pPr>
      <w:r w:rsidRPr="003147F6">
        <w:rPr>
          <w:lang w:val="en-US"/>
        </w:rPr>
        <w:t>A network meta-analysis</w:t>
      </w:r>
      <w:r w:rsidR="000A2551" w:rsidRPr="003147F6">
        <w:rPr>
          <w:lang w:val="en-US"/>
        </w:rPr>
        <w:t xml:space="preserve"> comparing</w:t>
      </w:r>
      <w:r w:rsidRPr="003147F6">
        <w:rPr>
          <w:lang w:val="en-US"/>
        </w:rPr>
        <w:t xml:space="preserve"> all available treatments</w:t>
      </w:r>
      <w:r w:rsidR="000A2551" w:rsidRPr="003147F6">
        <w:rPr>
          <w:lang w:val="en-US"/>
        </w:rPr>
        <w:t xml:space="preserve"> using existing studies</w:t>
      </w:r>
      <w:r w:rsidR="0059790F" w:rsidRPr="003147F6">
        <w:rPr>
          <w:lang w:val="en-US"/>
        </w:rPr>
        <w:t xml:space="preserve"> </w:t>
      </w:r>
      <w:r w:rsidR="0059790F" w:rsidRPr="008201A9">
        <w:rPr>
          <w:b/>
          <w:lang w:val="en-US"/>
        </w:rPr>
        <w:t>(</w:t>
      </w:r>
      <w:r w:rsidR="008201A9" w:rsidRPr="008201A9">
        <w:rPr>
          <w:b/>
          <w:lang w:val="en-US"/>
        </w:rPr>
        <w:t>10</w:t>
      </w:r>
      <w:r w:rsidR="0059790F" w:rsidRPr="008201A9">
        <w:rPr>
          <w:b/>
          <w:lang w:val="en-US"/>
        </w:rPr>
        <w:t>)</w:t>
      </w:r>
    </w:p>
    <w:p w14:paraId="2E0CD5B3" w14:textId="77777777" w:rsidR="004A3D02" w:rsidRDefault="004A3D02" w:rsidP="004A3D02">
      <w:pPr>
        <w:pStyle w:val="ListParagraph"/>
        <w:ind w:left="720" w:firstLine="0"/>
        <w:rPr>
          <w:lang w:val="en-US"/>
        </w:rPr>
      </w:pPr>
    </w:p>
    <w:p w14:paraId="0A913ABE" w14:textId="14DE6A41" w:rsidR="008D446A" w:rsidRDefault="00D8283F" w:rsidP="008D446A">
      <w:pPr>
        <w:pStyle w:val="Heading2"/>
        <w:rPr>
          <w:lang w:val="en-US"/>
        </w:rPr>
      </w:pPr>
      <w:r>
        <w:rPr>
          <w:lang w:val="en-US"/>
        </w:rPr>
        <w:t>According to</w:t>
      </w:r>
      <w:r w:rsidR="003147F6">
        <w:rPr>
          <w:lang w:val="en-US"/>
        </w:rPr>
        <w:t xml:space="preserve"> your experience</w:t>
      </w:r>
      <w:r>
        <w:rPr>
          <w:lang w:val="en-US"/>
        </w:rPr>
        <w:t xml:space="preserve"> with</w:t>
      </w:r>
      <w:r w:rsidR="003147F6">
        <w:rPr>
          <w:lang w:val="en-US"/>
        </w:rPr>
        <w:t xml:space="preserve"> </w:t>
      </w:r>
      <w:r>
        <w:rPr>
          <w:lang w:val="en-US"/>
        </w:rPr>
        <w:t>clinical trials</w:t>
      </w:r>
      <w:r w:rsidR="004A3D02">
        <w:rPr>
          <w:lang w:val="en-US"/>
        </w:rPr>
        <w:t>,</w:t>
      </w:r>
      <w:r>
        <w:rPr>
          <w:lang w:val="en-US"/>
        </w:rPr>
        <w:t xml:space="preserve"> </w:t>
      </w:r>
      <w:r w:rsidR="003147F6">
        <w:rPr>
          <w:lang w:val="en-US"/>
        </w:rPr>
        <w:t>h</w:t>
      </w:r>
      <w:r w:rsidR="008D446A">
        <w:rPr>
          <w:lang w:val="en-US"/>
        </w:rPr>
        <w:t>ow often</w:t>
      </w:r>
      <w:r w:rsidR="004A3D02">
        <w:rPr>
          <w:lang w:val="en-US"/>
        </w:rPr>
        <w:t xml:space="preserve"> does</w:t>
      </w:r>
      <w:r w:rsidR="008D446A">
        <w:rPr>
          <w:lang w:val="en-US"/>
        </w:rPr>
        <w:t xml:space="preserve"> the design of a new </w:t>
      </w:r>
      <w:r w:rsidR="00AC7449">
        <w:rPr>
          <w:lang w:val="en-US"/>
        </w:rPr>
        <w:t xml:space="preserve">post-marketing </w:t>
      </w:r>
      <w:r w:rsidR="008D446A">
        <w:rPr>
          <w:lang w:val="en-US"/>
        </w:rPr>
        <w:t>randomized trial considers the results of previous meta-analys</w:t>
      </w:r>
      <w:r w:rsidR="004A3D02">
        <w:rPr>
          <w:lang w:val="en-US"/>
        </w:rPr>
        <w:t>e</w:t>
      </w:r>
      <w:r w:rsidR="008D446A">
        <w:rPr>
          <w:lang w:val="en-US"/>
        </w:rPr>
        <w:t>s?</w:t>
      </w:r>
      <w:r w:rsidR="003147F6" w:rsidRPr="0063023A">
        <w:rPr>
          <w:lang w:val="en-US"/>
        </w:rPr>
        <w:t xml:space="preserve"> </w:t>
      </w:r>
    </w:p>
    <w:p w14:paraId="2F960E4F" w14:textId="1A8456D7" w:rsidR="003147F6" w:rsidRDefault="003147F6" w:rsidP="003147F6">
      <w:pPr>
        <w:jc w:val="center"/>
        <w:rPr>
          <w:lang w:val="en-US"/>
        </w:rPr>
      </w:pPr>
      <w:r>
        <w:rPr>
          <w:lang w:val="en-US"/>
        </w:rPr>
        <w:t>Never</w:t>
      </w:r>
      <w:r w:rsidRPr="003147F6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Always</w:t>
      </w:r>
    </w:p>
    <w:p w14:paraId="658D0AF7" w14:textId="5B7D672F" w:rsidR="008D446A" w:rsidRDefault="003147F6" w:rsidP="003147F6">
      <w:pPr>
        <w:jc w:val="center"/>
        <w:rPr>
          <w:lang w:val="en-US"/>
        </w:rPr>
      </w:pPr>
      <w:r>
        <w:rPr>
          <w:lang w:val="en-US"/>
        </w:rPr>
        <w:t>______________________________________</w:t>
      </w:r>
    </w:p>
    <w:p w14:paraId="1D5B9745" w14:textId="77777777" w:rsidR="0063023A" w:rsidRDefault="0063023A" w:rsidP="0063023A">
      <w:pPr>
        <w:pStyle w:val="Heading2"/>
        <w:numPr>
          <w:ilvl w:val="0"/>
          <w:numId w:val="0"/>
        </w:numPr>
        <w:ind w:left="576"/>
        <w:rPr>
          <w:lang w:val="en-US"/>
        </w:rPr>
      </w:pPr>
    </w:p>
    <w:p w14:paraId="0DA025AD" w14:textId="6D53CBF4" w:rsidR="008D446A" w:rsidRDefault="00D8283F" w:rsidP="008D446A">
      <w:pPr>
        <w:pStyle w:val="Heading2"/>
        <w:rPr>
          <w:lang w:val="en-US"/>
        </w:rPr>
      </w:pPr>
      <w:r>
        <w:rPr>
          <w:lang w:val="en-US"/>
        </w:rPr>
        <w:t>According to your experience with clinical trials</w:t>
      </w:r>
      <w:r w:rsidR="00682161">
        <w:rPr>
          <w:lang w:val="en-US"/>
        </w:rPr>
        <w:t xml:space="preserve">, </w:t>
      </w:r>
      <w:r w:rsidR="008D446A">
        <w:rPr>
          <w:lang w:val="en-US"/>
        </w:rPr>
        <w:t>results from relevant meta-analyses are considered to</w:t>
      </w:r>
      <w:r w:rsidR="0063023A">
        <w:rPr>
          <w:lang w:val="en-US"/>
        </w:rPr>
        <w:t>:</w:t>
      </w:r>
      <w:r w:rsidR="0063023A" w:rsidRPr="0063023A">
        <w:rPr>
          <w:lang w:val="en-US"/>
        </w:rPr>
        <w:t xml:space="preserve"> </w:t>
      </w:r>
    </w:p>
    <w:p w14:paraId="69646939" w14:textId="46744D43" w:rsidR="00B9098D" w:rsidRPr="0063023A" w:rsidRDefault="008D446A" w:rsidP="0063023A">
      <w:pPr>
        <w:pStyle w:val="ListParagraph"/>
        <w:numPr>
          <w:ilvl w:val="0"/>
          <w:numId w:val="36"/>
        </w:numPr>
        <w:rPr>
          <w:lang w:val="en-US"/>
        </w:rPr>
      </w:pPr>
      <w:r w:rsidRPr="0063023A">
        <w:rPr>
          <w:lang w:val="en-US"/>
        </w:rPr>
        <w:t>Define the alternative eff</w:t>
      </w:r>
      <w:r w:rsidR="0063023A">
        <w:rPr>
          <w:lang w:val="en-US"/>
        </w:rPr>
        <w:t>ect size in power calculations</w:t>
      </w:r>
    </w:p>
    <w:p w14:paraId="599E7490" w14:textId="773B3857" w:rsidR="00B9098D" w:rsidRPr="0063023A" w:rsidRDefault="008F4088" w:rsidP="0063023A">
      <w:pPr>
        <w:pStyle w:val="ListParagraph"/>
        <w:numPr>
          <w:ilvl w:val="0"/>
          <w:numId w:val="36"/>
        </w:numPr>
        <w:rPr>
          <w:lang w:val="en-US"/>
        </w:rPr>
      </w:pPr>
      <w:r w:rsidRPr="0063023A">
        <w:rPr>
          <w:lang w:val="en-US"/>
        </w:rPr>
        <w:t>D</w:t>
      </w:r>
      <w:r w:rsidR="008D446A" w:rsidRPr="0063023A">
        <w:rPr>
          <w:lang w:val="en-US"/>
        </w:rPr>
        <w:t>ecide about the int</w:t>
      </w:r>
      <w:r w:rsidR="0063023A">
        <w:rPr>
          <w:lang w:val="en-US"/>
        </w:rPr>
        <w:t>ervention in the comparator arm</w:t>
      </w:r>
    </w:p>
    <w:p w14:paraId="778878C0" w14:textId="3643816D" w:rsidR="00B9098D" w:rsidRPr="0063023A" w:rsidRDefault="008F4088" w:rsidP="0063023A">
      <w:pPr>
        <w:pStyle w:val="ListParagraph"/>
        <w:numPr>
          <w:ilvl w:val="0"/>
          <w:numId w:val="36"/>
        </w:numPr>
        <w:rPr>
          <w:lang w:val="en-US"/>
        </w:rPr>
      </w:pPr>
      <w:r w:rsidRPr="0063023A">
        <w:rPr>
          <w:lang w:val="en-US"/>
        </w:rPr>
        <w:t>Define</w:t>
      </w:r>
      <w:r w:rsidR="008D446A" w:rsidRPr="0063023A">
        <w:rPr>
          <w:lang w:val="en-US"/>
        </w:rPr>
        <w:t xml:space="preserve"> other parameters involved in sample size calculations (e.g. standard deviation, baseline risk </w:t>
      </w:r>
      <w:r w:rsidR="00AB2BCE" w:rsidRPr="0063023A">
        <w:rPr>
          <w:lang w:val="en-US"/>
        </w:rPr>
        <w:t>etc.</w:t>
      </w:r>
      <w:r w:rsidR="008D446A" w:rsidRPr="0063023A">
        <w:rPr>
          <w:lang w:val="en-US"/>
        </w:rPr>
        <w:t>)</w:t>
      </w:r>
    </w:p>
    <w:p w14:paraId="693F523B" w14:textId="5F8F1EA1" w:rsidR="008D446A" w:rsidRPr="0063023A" w:rsidRDefault="008F4088" w:rsidP="0063023A">
      <w:pPr>
        <w:pStyle w:val="ListParagraph"/>
        <w:numPr>
          <w:ilvl w:val="0"/>
          <w:numId w:val="36"/>
        </w:numPr>
        <w:rPr>
          <w:lang w:val="en-US"/>
        </w:rPr>
      </w:pPr>
      <w:r w:rsidRPr="0063023A">
        <w:rPr>
          <w:lang w:val="en-US"/>
        </w:rPr>
        <w:t>Other</w:t>
      </w:r>
      <w:r w:rsidR="008D446A" w:rsidRPr="0063023A">
        <w:rPr>
          <w:lang w:val="en-US"/>
        </w:rPr>
        <w:t xml:space="preserve"> (</w:t>
      </w:r>
      <w:r w:rsidR="004A3D02">
        <w:rPr>
          <w:lang w:val="en-US"/>
        </w:rPr>
        <w:t>specify</w:t>
      </w:r>
      <w:r w:rsidR="008D446A" w:rsidRPr="0063023A">
        <w:rPr>
          <w:lang w:val="en-US"/>
        </w:rPr>
        <w:t>)</w:t>
      </w:r>
    </w:p>
    <w:p w14:paraId="416708E7" w14:textId="77777777" w:rsidR="008D446A" w:rsidRDefault="008D446A" w:rsidP="008D446A">
      <w:pPr>
        <w:rPr>
          <w:lang w:val="en-US"/>
        </w:rPr>
      </w:pPr>
    </w:p>
    <w:p w14:paraId="2354EE1C" w14:textId="153BFDBD" w:rsidR="008D446A" w:rsidRDefault="008D446A" w:rsidP="008D446A">
      <w:pPr>
        <w:pStyle w:val="Heading2"/>
        <w:rPr>
          <w:lang w:val="en-US"/>
        </w:rPr>
      </w:pPr>
      <w:r>
        <w:rPr>
          <w:lang w:val="en-US"/>
        </w:rPr>
        <w:lastRenderedPageBreak/>
        <w:t>W</w:t>
      </w:r>
      <w:r w:rsidR="008F4088">
        <w:rPr>
          <w:lang w:val="en-US"/>
        </w:rPr>
        <w:t>hich</w:t>
      </w:r>
      <w:r>
        <w:rPr>
          <w:lang w:val="en-US"/>
        </w:rPr>
        <w:t xml:space="preserve"> of the following </w:t>
      </w:r>
      <w:r w:rsidR="00B9098D">
        <w:rPr>
          <w:lang w:val="en-US"/>
        </w:rPr>
        <w:t xml:space="preserve">statements </w:t>
      </w:r>
      <w:r>
        <w:rPr>
          <w:lang w:val="en-US"/>
        </w:rPr>
        <w:t>best de</w:t>
      </w:r>
      <w:r w:rsidR="00172B6F">
        <w:rPr>
          <w:lang w:val="en-US"/>
        </w:rPr>
        <w:t>scribes your beliefs about the role of meta-analysi</w:t>
      </w:r>
      <w:r>
        <w:rPr>
          <w:lang w:val="en-US"/>
        </w:rPr>
        <w:t xml:space="preserve">s in </w:t>
      </w:r>
      <w:r w:rsidR="0063023A">
        <w:rPr>
          <w:lang w:val="en-US"/>
        </w:rPr>
        <w:t>t</w:t>
      </w:r>
      <w:r w:rsidR="00D8283F">
        <w:rPr>
          <w:lang w:val="en-US"/>
        </w:rPr>
        <w:t>he likelihood</w:t>
      </w:r>
      <w:r>
        <w:rPr>
          <w:lang w:val="en-US"/>
        </w:rPr>
        <w:t xml:space="preserve"> to obtain public funding for a new </w:t>
      </w:r>
      <w:r w:rsidR="0063023A">
        <w:rPr>
          <w:lang w:val="en-US"/>
        </w:rPr>
        <w:t xml:space="preserve">clinical </w:t>
      </w:r>
      <w:r>
        <w:rPr>
          <w:lang w:val="en-US"/>
        </w:rPr>
        <w:t>trial?</w:t>
      </w:r>
      <w:r w:rsidR="00D8283F" w:rsidRPr="00D8283F">
        <w:rPr>
          <w:lang w:val="en-US"/>
        </w:rPr>
        <w:t xml:space="preserve"> </w:t>
      </w:r>
    </w:p>
    <w:p w14:paraId="597AD1EF" w14:textId="5991A7C9" w:rsidR="008D446A" w:rsidRPr="0063023A" w:rsidRDefault="008D446A" w:rsidP="0063023A">
      <w:pPr>
        <w:pStyle w:val="ListParagraph"/>
        <w:numPr>
          <w:ilvl w:val="0"/>
          <w:numId w:val="37"/>
        </w:numPr>
        <w:rPr>
          <w:lang w:val="en-US"/>
        </w:rPr>
      </w:pPr>
      <w:r w:rsidRPr="0063023A">
        <w:rPr>
          <w:lang w:val="en-US"/>
        </w:rPr>
        <w:t xml:space="preserve">The use of </w:t>
      </w:r>
      <w:r w:rsidR="00172B6F">
        <w:rPr>
          <w:lang w:val="en-US"/>
        </w:rPr>
        <w:t xml:space="preserve">a </w:t>
      </w:r>
      <w:r w:rsidRPr="0063023A">
        <w:rPr>
          <w:lang w:val="en-US"/>
        </w:rPr>
        <w:t xml:space="preserve">meta-analysis </w:t>
      </w:r>
      <w:r w:rsidR="00477E09">
        <w:rPr>
          <w:lang w:val="en-US"/>
        </w:rPr>
        <w:t xml:space="preserve">results </w:t>
      </w:r>
      <w:r w:rsidRPr="0063023A">
        <w:rPr>
          <w:lang w:val="en-US"/>
        </w:rPr>
        <w:t xml:space="preserve">(in any way) to design </w:t>
      </w:r>
      <w:r w:rsidR="00172B6F">
        <w:rPr>
          <w:lang w:val="en-US"/>
        </w:rPr>
        <w:t>the</w:t>
      </w:r>
      <w:r w:rsidRPr="0063023A">
        <w:rPr>
          <w:lang w:val="en-US"/>
        </w:rPr>
        <w:t xml:space="preserve"> n</w:t>
      </w:r>
      <w:r w:rsidR="00172B6F">
        <w:rPr>
          <w:lang w:val="en-US"/>
        </w:rPr>
        <w:t>ew trial increases</w:t>
      </w:r>
      <w:r w:rsidRPr="0063023A">
        <w:rPr>
          <w:lang w:val="en-US"/>
        </w:rPr>
        <w:t xml:space="preserve"> the chanc</w:t>
      </w:r>
      <w:r w:rsidR="00477E09">
        <w:rPr>
          <w:lang w:val="en-US"/>
        </w:rPr>
        <w:t>es of obtaining public funding</w:t>
      </w:r>
    </w:p>
    <w:p w14:paraId="10F0518C" w14:textId="5201B12A" w:rsidR="008D446A" w:rsidRPr="0063023A" w:rsidRDefault="00C61AE0" w:rsidP="0063023A">
      <w:pPr>
        <w:pStyle w:val="ListParagraph"/>
        <w:numPr>
          <w:ilvl w:val="0"/>
          <w:numId w:val="37"/>
        </w:numPr>
        <w:rPr>
          <w:lang w:val="en-US"/>
        </w:rPr>
      </w:pPr>
      <w:r w:rsidRPr="00C61AE0">
        <w:rPr>
          <w:lang w:val="en-US"/>
        </w:rPr>
        <w:t>The funding application shall</w:t>
      </w:r>
      <w:r w:rsidR="00172B6F">
        <w:rPr>
          <w:lang w:val="en-US"/>
        </w:rPr>
        <w:t xml:space="preserve"> include some discussion about</w:t>
      </w:r>
      <w:r>
        <w:rPr>
          <w:lang w:val="en-US"/>
        </w:rPr>
        <w:t xml:space="preserve"> relevant existing</w:t>
      </w:r>
      <w:r w:rsidR="00172B6F">
        <w:rPr>
          <w:lang w:val="en-US"/>
        </w:rPr>
        <w:t xml:space="preserve"> meta-analys</w:t>
      </w:r>
      <w:r>
        <w:rPr>
          <w:lang w:val="en-US"/>
        </w:rPr>
        <w:t>e</w:t>
      </w:r>
      <w:r w:rsidR="00172B6F">
        <w:rPr>
          <w:lang w:val="en-US"/>
        </w:rPr>
        <w:t xml:space="preserve">s </w:t>
      </w:r>
      <w:r w:rsidR="00477E09">
        <w:rPr>
          <w:lang w:val="en-US"/>
        </w:rPr>
        <w:t>but there is no need to use</w:t>
      </w:r>
      <w:r w:rsidR="008D446A" w:rsidRPr="0063023A">
        <w:rPr>
          <w:lang w:val="en-US"/>
        </w:rPr>
        <w:t xml:space="preserve"> meta-analysis results to design </w:t>
      </w:r>
      <w:r w:rsidR="00172B6F">
        <w:rPr>
          <w:lang w:val="en-US"/>
        </w:rPr>
        <w:t>the</w:t>
      </w:r>
      <w:r w:rsidR="008D446A" w:rsidRPr="0063023A">
        <w:rPr>
          <w:lang w:val="en-US"/>
        </w:rPr>
        <w:t xml:space="preserve"> new trial </w:t>
      </w:r>
    </w:p>
    <w:p w14:paraId="4984839E" w14:textId="0D5F1CDC" w:rsidR="008D446A" w:rsidRPr="0063023A" w:rsidRDefault="00A77AD2" w:rsidP="0063023A">
      <w:pPr>
        <w:pStyle w:val="ListParagraph"/>
        <w:numPr>
          <w:ilvl w:val="0"/>
          <w:numId w:val="37"/>
        </w:numPr>
        <w:rPr>
          <w:lang w:val="en-US"/>
        </w:rPr>
      </w:pPr>
      <w:r w:rsidRPr="0063023A">
        <w:rPr>
          <w:lang w:val="en-US"/>
        </w:rPr>
        <w:t xml:space="preserve">Considering </w:t>
      </w:r>
      <w:r w:rsidR="00C61AE0">
        <w:rPr>
          <w:lang w:val="en-US"/>
        </w:rPr>
        <w:t>meta-analyse</w:t>
      </w:r>
      <w:r w:rsidRPr="0063023A">
        <w:rPr>
          <w:lang w:val="en-US"/>
        </w:rPr>
        <w:t>s</w:t>
      </w:r>
      <w:r w:rsidR="00C61AE0" w:rsidRPr="00C61AE0">
        <w:rPr>
          <w:lang w:val="en-US"/>
        </w:rPr>
        <w:t xml:space="preserve"> to design</w:t>
      </w:r>
      <w:r w:rsidR="00C61AE0">
        <w:rPr>
          <w:lang w:val="en-US"/>
        </w:rPr>
        <w:t xml:space="preserve"> the</w:t>
      </w:r>
      <w:r w:rsidR="00C61AE0" w:rsidRPr="00C61AE0">
        <w:rPr>
          <w:lang w:val="en-US"/>
        </w:rPr>
        <w:t xml:space="preserve"> </w:t>
      </w:r>
      <w:r w:rsidR="00C61AE0">
        <w:rPr>
          <w:lang w:val="en-US"/>
        </w:rPr>
        <w:t>new trial or discussion about existing relevant meta-analyses</w:t>
      </w:r>
      <w:r w:rsidRPr="0063023A">
        <w:rPr>
          <w:lang w:val="en-US"/>
        </w:rPr>
        <w:t xml:space="preserve"> in the application would not materially affect the chances to obtain public funding. </w:t>
      </w:r>
    </w:p>
    <w:p w14:paraId="6A715B3A" w14:textId="77777777" w:rsidR="00A77AD2" w:rsidRDefault="00A77AD2" w:rsidP="008D446A">
      <w:pPr>
        <w:rPr>
          <w:lang w:val="en-US"/>
        </w:rPr>
      </w:pPr>
    </w:p>
    <w:p w14:paraId="6EEA94B2" w14:textId="2CA35225" w:rsidR="008D446A" w:rsidRDefault="00A77AD2" w:rsidP="008D446A">
      <w:pPr>
        <w:rPr>
          <w:lang w:val="en-US"/>
        </w:rPr>
      </w:pPr>
      <w:r w:rsidRPr="00A77AD2">
        <w:rPr>
          <w:i/>
          <w:lang w:val="en-US"/>
        </w:rPr>
        <w:t>Typically, sample size calculations for a new trial are made assuming that t</w:t>
      </w:r>
      <w:r w:rsidR="00477E09">
        <w:rPr>
          <w:i/>
          <w:lang w:val="en-US"/>
        </w:rPr>
        <w:t>he</w:t>
      </w:r>
      <w:r w:rsidRPr="00A77AD2">
        <w:rPr>
          <w:i/>
          <w:lang w:val="en-US"/>
        </w:rPr>
        <w:t xml:space="preserve"> trial is a stand-alone experiment. </w:t>
      </w:r>
      <w:r w:rsidRPr="00A77AD2">
        <w:rPr>
          <w:i/>
        </w:rPr>
        <w:t xml:space="preserve">Instead, we can calculate the sample size needed so that the trial adds enough power to an existing meta-analysis. Then, </w:t>
      </w:r>
      <w:r w:rsidR="00477E09">
        <w:rPr>
          <w:i/>
        </w:rPr>
        <w:t xml:space="preserve">the </w:t>
      </w:r>
      <w:r w:rsidRPr="00A77AD2">
        <w:rPr>
          <w:i/>
        </w:rPr>
        <w:t>required sample size for this new trial would be lower than what is traditionally calculated.</w:t>
      </w:r>
      <w:r>
        <w:rPr>
          <w:i/>
        </w:rPr>
        <w:t xml:space="preserve"> The new trial might not be ‘statistically significant’ on its own, but the updated meta-analysis (the meta-analysis that includes the new study) would be powered enough to detect treatment effects, if present. </w:t>
      </w:r>
    </w:p>
    <w:p w14:paraId="32E54BAD" w14:textId="655EDA0D" w:rsidR="00A77AD2" w:rsidRDefault="00A77AD2" w:rsidP="00D13347">
      <w:pPr>
        <w:pStyle w:val="Heading2"/>
        <w:rPr>
          <w:lang w:val="en-US"/>
        </w:rPr>
      </w:pPr>
      <w:r w:rsidRPr="00A77AD2">
        <w:rPr>
          <w:lang w:val="en-US"/>
        </w:rPr>
        <w:t xml:space="preserve">Where you aware of this </w:t>
      </w:r>
      <w:r>
        <w:rPr>
          <w:lang w:val="en-US"/>
        </w:rPr>
        <w:t>approach?</w:t>
      </w:r>
    </w:p>
    <w:p w14:paraId="6A1A2C85" w14:textId="77777777" w:rsidR="00D8283F" w:rsidRPr="00D8283F" w:rsidRDefault="00A77AD2" w:rsidP="00D8283F">
      <w:pPr>
        <w:pStyle w:val="ListParagraph"/>
        <w:numPr>
          <w:ilvl w:val="0"/>
          <w:numId w:val="38"/>
        </w:numPr>
        <w:rPr>
          <w:lang w:val="en-US"/>
        </w:rPr>
      </w:pPr>
      <w:r w:rsidRPr="00D8283F">
        <w:rPr>
          <w:lang w:val="en-US"/>
        </w:rPr>
        <w:t xml:space="preserve">Yes </w:t>
      </w:r>
    </w:p>
    <w:p w14:paraId="30497F7F" w14:textId="092AC835" w:rsidR="00A77AD2" w:rsidRPr="00D8283F" w:rsidRDefault="00A77AD2" w:rsidP="00D8283F">
      <w:pPr>
        <w:pStyle w:val="ListParagraph"/>
        <w:numPr>
          <w:ilvl w:val="0"/>
          <w:numId w:val="38"/>
        </w:numPr>
        <w:rPr>
          <w:lang w:val="en-US"/>
        </w:rPr>
      </w:pPr>
      <w:r w:rsidRPr="00D8283F">
        <w:rPr>
          <w:lang w:val="en-US"/>
        </w:rPr>
        <w:t>No</w:t>
      </w:r>
    </w:p>
    <w:p w14:paraId="3657E3DB" w14:textId="313B9F56" w:rsidR="00E31607" w:rsidRPr="00A77AD2" w:rsidRDefault="002A67F3" w:rsidP="008D446A">
      <w:pPr>
        <w:pStyle w:val="Heading2"/>
        <w:rPr>
          <w:lang w:val="en-US"/>
        </w:rPr>
      </w:pPr>
      <w:r w:rsidRPr="00A77AD2">
        <w:rPr>
          <w:lang w:val="en-US"/>
        </w:rPr>
        <w:t xml:space="preserve">Would you be willing </w:t>
      </w:r>
      <w:r w:rsidRPr="00477E09">
        <w:rPr>
          <w:u w:val="single"/>
          <w:lang w:val="en-US"/>
        </w:rPr>
        <w:t>to consider</w:t>
      </w:r>
      <w:r w:rsidRPr="00A77AD2">
        <w:rPr>
          <w:lang w:val="en-US"/>
        </w:rPr>
        <w:t xml:space="preserve"> suc</w:t>
      </w:r>
      <w:r w:rsidR="00A77AD2">
        <w:rPr>
          <w:lang w:val="en-US"/>
        </w:rPr>
        <w:t>h a design next time you plan a trial</w:t>
      </w:r>
      <w:r w:rsidRPr="00A77AD2">
        <w:rPr>
          <w:lang w:val="en-US"/>
        </w:rPr>
        <w:t xml:space="preserve">? </w:t>
      </w:r>
    </w:p>
    <w:p w14:paraId="253A1890" w14:textId="77777777" w:rsidR="00D8283F" w:rsidRDefault="00A77AD2" w:rsidP="00D8283F">
      <w:pPr>
        <w:pStyle w:val="ListParagraph"/>
        <w:numPr>
          <w:ilvl w:val="0"/>
          <w:numId w:val="39"/>
        </w:numPr>
        <w:rPr>
          <w:lang w:val="en-US"/>
        </w:rPr>
      </w:pPr>
      <w:r w:rsidRPr="00D8283F">
        <w:rPr>
          <w:lang w:val="en-US"/>
        </w:rPr>
        <w:t>Yes</w:t>
      </w:r>
    </w:p>
    <w:p w14:paraId="439FED59" w14:textId="5C8CAB7E" w:rsidR="00932986" w:rsidRPr="00D8283F" w:rsidRDefault="00932986" w:rsidP="00D8283F">
      <w:pPr>
        <w:pStyle w:val="ListParagraph"/>
        <w:numPr>
          <w:ilvl w:val="0"/>
          <w:numId w:val="39"/>
        </w:numPr>
        <w:rPr>
          <w:lang w:val="en-US"/>
        </w:rPr>
      </w:pPr>
      <w:r>
        <w:rPr>
          <w:lang w:val="en-US"/>
        </w:rPr>
        <w:t>Possibly, if………..</w:t>
      </w:r>
    </w:p>
    <w:p w14:paraId="75A3FA8A" w14:textId="6F3C8A5C" w:rsidR="00A77AD2" w:rsidRPr="00D8283F" w:rsidRDefault="00932986" w:rsidP="00D8283F">
      <w:pPr>
        <w:pStyle w:val="ListParagraph"/>
        <w:numPr>
          <w:ilvl w:val="0"/>
          <w:numId w:val="39"/>
        </w:numPr>
        <w:rPr>
          <w:lang w:val="en-US"/>
        </w:rPr>
      </w:pPr>
      <w:r>
        <w:rPr>
          <w:lang w:val="en-US"/>
        </w:rPr>
        <w:t>No, because…….</w:t>
      </w:r>
    </w:p>
    <w:p w14:paraId="442065C6" w14:textId="4F9C1D02" w:rsidR="00A77AD2" w:rsidRPr="00A77AD2" w:rsidRDefault="00A77AD2" w:rsidP="00A77AD2">
      <w:pPr>
        <w:pStyle w:val="Heading2"/>
        <w:rPr>
          <w:lang w:val="en-US"/>
        </w:rPr>
      </w:pPr>
      <w:r>
        <w:rPr>
          <w:lang w:val="en-US"/>
        </w:rPr>
        <w:t xml:space="preserve">What do you think </w:t>
      </w:r>
      <w:r w:rsidR="00AB2BCE">
        <w:rPr>
          <w:lang w:val="en-US"/>
        </w:rPr>
        <w:t xml:space="preserve">is the biggest barrier towards adopting this new approach in designing trials? </w:t>
      </w:r>
      <w:r w:rsidR="008D20DE">
        <w:rPr>
          <w:lang w:val="en-US"/>
        </w:rPr>
        <w:t>(choose only one option)</w:t>
      </w:r>
    </w:p>
    <w:p w14:paraId="53263963" w14:textId="74BB662D" w:rsidR="00B9098D" w:rsidRPr="00D8283F" w:rsidRDefault="00477E09" w:rsidP="00D8283F">
      <w:pPr>
        <w:pStyle w:val="ListParagraph"/>
        <w:numPr>
          <w:ilvl w:val="0"/>
          <w:numId w:val="41"/>
        </w:numPr>
        <w:rPr>
          <w:lang w:val="en-US"/>
        </w:rPr>
      </w:pPr>
      <w:r>
        <w:rPr>
          <w:lang w:val="en-US"/>
        </w:rPr>
        <w:t>Lack of training</w:t>
      </w:r>
      <w:r w:rsidR="00AB2BCE" w:rsidRPr="00D8283F">
        <w:rPr>
          <w:lang w:val="en-US"/>
        </w:rPr>
        <w:t xml:space="preserve"> </w:t>
      </w:r>
    </w:p>
    <w:p w14:paraId="17F5C864" w14:textId="7ABF514B" w:rsidR="00B9098D" w:rsidRPr="00D8283F" w:rsidRDefault="00AB2BCE" w:rsidP="00D8283F">
      <w:pPr>
        <w:pStyle w:val="ListParagraph"/>
        <w:numPr>
          <w:ilvl w:val="0"/>
          <w:numId w:val="41"/>
        </w:numPr>
        <w:rPr>
          <w:lang w:val="en-US"/>
        </w:rPr>
      </w:pPr>
      <w:r w:rsidRPr="00D8283F">
        <w:rPr>
          <w:lang w:val="en-US"/>
        </w:rPr>
        <w:t>Changing the parad</w:t>
      </w:r>
      <w:r w:rsidR="00477E09">
        <w:rPr>
          <w:lang w:val="en-US"/>
        </w:rPr>
        <w:t>igm of funders and researchers</w:t>
      </w:r>
    </w:p>
    <w:p w14:paraId="29ED332C" w14:textId="4B155FE5" w:rsidR="00A77AD2" w:rsidRDefault="00AB2BCE" w:rsidP="00D8283F">
      <w:pPr>
        <w:pStyle w:val="ListParagraph"/>
        <w:numPr>
          <w:ilvl w:val="0"/>
          <w:numId w:val="41"/>
        </w:numPr>
        <w:rPr>
          <w:lang w:val="en-US"/>
        </w:rPr>
      </w:pPr>
      <w:r w:rsidRPr="00D8283F">
        <w:rPr>
          <w:lang w:val="en-US"/>
        </w:rPr>
        <w:t xml:space="preserve">Lack of good-quality meta-analyses </w:t>
      </w:r>
    </w:p>
    <w:p w14:paraId="316068F5" w14:textId="0DA03460" w:rsidR="00D8283F" w:rsidRPr="00D8283F" w:rsidRDefault="00D8283F" w:rsidP="00D8283F">
      <w:pPr>
        <w:pStyle w:val="ListParagraph"/>
        <w:numPr>
          <w:ilvl w:val="0"/>
          <w:numId w:val="41"/>
        </w:numPr>
        <w:rPr>
          <w:lang w:val="en-US"/>
        </w:rPr>
      </w:pPr>
      <w:r>
        <w:rPr>
          <w:lang w:val="en-US"/>
        </w:rPr>
        <w:t>Other (</w:t>
      </w:r>
      <w:r w:rsidR="00477E09">
        <w:rPr>
          <w:lang w:val="en-US"/>
        </w:rPr>
        <w:t>specify</w:t>
      </w:r>
      <w:r>
        <w:rPr>
          <w:lang w:val="en-US"/>
        </w:rPr>
        <w:t>)</w:t>
      </w:r>
    </w:p>
    <w:p w14:paraId="2D1599A5" w14:textId="2AD9E5AA" w:rsidR="002A67F3" w:rsidRDefault="00A77AD2" w:rsidP="00A77AD2">
      <w:pPr>
        <w:pStyle w:val="Heading2"/>
        <w:rPr>
          <w:lang w:val="en-US"/>
        </w:rPr>
      </w:pPr>
      <w:r w:rsidRPr="00D8283F">
        <w:rPr>
          <w:u w:val="single"/>
          <w:lang w:val="en-US"/>
        </w:rPr>
        <w:lastRenderedPageBreak/>
        <w:t>As a citizen supporting publicly funded research</w:t>
      </w:r>
      <w:r w:rsidRPr="00A77AD2">
        <w:rPr>
          <w:lang w:val="en-US"/>
        </w:rPr>
        <w:t xml:space="preserve"> would </w:t>
      </w:r>
      <w:r w:rsidR="00B9098D">
        <w:rPr>
          <w:lang w:val="en-US"/>
        </w:rPr>
        <w:t>you think that priority should be given</w:t>
      </w:r>
      <w:r w:rsidRPr="00A77AD2">
        <w:rPr>
          <w:lang w:val="en-US"/>
        </w:rPr>
        <w:t xml:space="preserve"> to such a trial design compared to conventional sample size calculations</w:t>
      </w:r>
      <w:r>
        <w:rPr>
          <w:lang w:val="en-US"/>
        </w:rPr>
        <w:t xml:space="preserve"> </w:t>
      </w:r>
      <w:r w:rsidR="00477E09">
        <w:rPr>
          <w:lang w:val="en-US"/>
        </w:rPr>
        <w:t>in order</w:t>
      </w:r>
      <w:r>
        <w:rPr>
          <w:lang w:val="en-US"/>
        </w:rPr>
        <w:t xml:space="preserve"> to minimize the number of pat</w:t>
      </w:r>
      <w:r w:rsidR="00477E09">
        <w:rPr>
          <w:lang w:val="en-US"/>
        </w:rPr>
        <w:t>i</w:t>
      </w:r>
      <w:r>
        <w:rPr>
          <w:lang w:val="en-US"/>
        </w:rPr>
        <w:t>ents we experiment with</w:t>
      </w:r>
      <w:r w:rsidRPr="00A77AD2">
        <w:rPr>
          <w:lang w:val="en-US"/>
        </w:rPr>
        <w:t>?</w:t>
      </w:r>
    </w:p>
    <w:p w14:paraId="78201487" w14:textId="77777777" w:rsidR="00D8283F" w:rsidRPr="00D8283F" w:rsidRDefault="00B9098D" w:rsidP="00D8283F">
      <w:pPr>
        <w:pStyle w:val="ListParagraph"/>
        <w:numPr>
          <w:ilvl w:val="0"/>
          <w:numId w:val="42"/>
        </w:numPr>
        <w:rPr>
          <w:lang w:val="en-US"/>
        </w:rPr>
      </w:pPr>
      <w:r w:rsidRPr="00D8283F">
        <w:rPr>
          <w:lang w:val="en-US"/>
        </w:rPr>
        <w:t>Yes</w:t>
      </w:r>
    </w:p>
    <w:p w14:paraId="732E37FC" w14:textId="77777777" w:rsidR="00D8283F" w:rsidRPr="00D8283F" w:rsidRDefault="00B9098D" w:rsidP="00D8283F">
      <w:pPr>
        <w:pStyle w:val="ListParagraph"/>
        <w:numPr>
          <w:ilvl w:val="0"/>
          <w:numId w:val="42"/>
        </w:numPr>
        <w:rPr>
          <w:lang w:val="en-US"/>
        </w:rPr>
      </w:pPr>
      <w:r w:rsidRPr="00D8283F">
        <w:rPr>
          <w:lang w:val="en-US"/>
        </w:rPr>
        <w:t>No</w:t>
      </w:r>
      <w:r w:rsidR="00D8283F" w:rsidRPr="00D8283F">
        <w:rPr>
          <w:lang w:val="en-US"/>
        </w:rPr>
        <w:t xml:space="preserve"> </w:t>
      </w:r>
    </w:p>
    <w:p w14:paraId="030F389A" w14:textId="1A31B75D" w:rsidR="00B9098D" w:rsidRPr="00D8283F" w:rsidRDefault="00B9098D" w:rsidP="00D8283F">
      <w:pPr>
        <w:pStyle w:val="ListParagraph"/>
        <w:numPr>
          <w:ilvl w:val="0"/>
          <w:numId w:val="42"/>
        </w:numPr>
        <w:rPr>
          <w:lang w:val="en-US"/>
        </w:rPr>
      </w:pPr>
      <w:r w:rsidRPr="00D8283F">
        <w:rPr>
          <w:lang w:val="en-US"/>
        </w:rPr>
        <w:t>I don’t know</w:t>
      </w:r>
    </w:p>
    <w:p w14:paraId="7C250F89" w14:textId="77777777" w:rsidR="00B9098D" w:rsidRPr="00B9098D" w:rsidRDefault="00B9098D" w:rsidP="00B9098D">
      <w:pPr>
        <w:rPr>
          <w:lang w:val="en-US"/>
        </w:rPr>
      </w:pPr>
    </w:p>
    <w:p w14:paraId="77D572E3" w14:textId="011680C5" w:rsidR="00B9098D" w:rsidRDefault="00B9098D" w:rsidP="00B9098D">
      <w:pPr>
        <w:pStyle w:val="Heading2"/>
        <w:rPr>
          <w:lang w:val="en-US"/>
        </w:rPr>
      </w:pPr>
      <w:r>
        <w:rPr>
          <w:lang w:val="en-US"/>
        </w:rPr>
        <w:t xml:space="preserve">When designing a new trial </w:t>
      </w:r>
      <w:r w:rsidR="00D8283F">
        <w:rPr>
          <w:lang w:val="en-US"/>
        </w:rPr>
        <w:t>aiming</w:t>
      </w:r>
      <w:r>
        <w:rPr>
          <w:lang w:val="en-US"/>
        </w:rPr>
        <w:t xml:space="preserve"> to evaluate the performance of a new intervention recently marketed, what best describes the practices applied when you choose the comparator arm. Assume that other, several alternative treatment options exist in the market</w:t>
      </w:r>
      <w:r w:rsidR="00D8283F">
        <w:rPr>
          <w:lang w:val="en-US"/>
        </w:rPr>
        <w:t xml:space="preserve">. </w:t>
      </w:r>
    </w:p>
    <w:p w14:paraId="28F9FE1D" w14:textId="60DC15DD" w:rsidR="00B9098D" w:rsidRPr="00D8283F" w:rsidRDefault="00B9098D" w:rsidP="00D8283F">
      <w:pPr>
        <w:pStyle w:val="ListParagraph"/>
        <w:numPr>
          <w:ilvl w:val="0"/>
          <w:numId w:val="40"/>
        </w:numPr>
        <w:rPr>
          <w:lang w:val="en-US"/>
        </w:rPr>
      </w:pPr>
      <w:r w:rsidRPr="00D8283F">
        <w:rPr>
          <w:lang w:val="en-US"/>
        </w:rPr>
        <w:t xml:space="preserve">Most often the </w:t>
      </w:r>
      <w:r w:rsidR="00D4025E" w:rsidRPr="00D8283F">
        <w:rPr>
          <w:lang w:val="en-US"/>
        </w:rPr>
        <w:t xml:space="preserve">active </w:t>
      </w:r>
      <w:r w:rsidRPr="00D8283F">
        <w:rPr>
          <w:lang w:val="en-US"/>
        </w:rPr>
        <w:t xml:space="preserve">comparator is the standard of care in the country the trial is going to take place </w:t>
      </w:r>
    </w:p>
    <w:p w14:paraId="5E26523B" w14:textId="2C4C5B43" w:rsidR="00B9098D" w:rsidRPr="00D8283F" w:rsidRDefault="00B9098D" w:rsidP="00D8283F">
      <w:pPr>
        <w:pStyle w:val="ListParagraph"/>
        <w:numPr>
          <w:ilvl w:val="0"/>
          <w:numId w:val="40"/>
        </w:numPr>
        <w:rPr>
          <w:lang w:val="en-US"/>
        </w:rPr>
      </w:pPr>
      <w:r w:rsidRPr="00D8283F">
        <w:rPr>
          <w:lang w:val="en-US"/>
        </w:rPr>
        <w:t xml:space="preserve">Most often the </w:t>
      </w:r>
      <w:r w:rsidR="00D4025E" w:rsidRPr="00D8283F">
        <w:rPr>
          <w:lang w:val="en-US"/>
        </w:rPr>
        <w:t xml:space="preserve">active </w:t>
      </w:r>
      <w:r w:rsidRPr="00D8283F">
        <w:rPr>
          <w:lang w:val="en-US"/>
        </w:rPr>
        <w:t xml:space="preserve">comparator is defined after a systematic review to identify the most efficacious and safe existing intervention </w:t>
      </w:r>
    </w:p>
    <w:p w14:paraId="39512BA0" w14:textId="1630D23D" w:rsidR="00B9098D" w:rsidRPr="00D8283F" w:rsidRDefault="00B9098D" w:rsidP="00D8283F">
      <w:pPr>
        <w:pStyle w:val="ListParagraph"/>
        <w:numPr>
          <w:ilvl w:val="0"/>
          <w:numId w:val="40"/>
        </w:numPr>
        <w:rPr>
          <w:lang w:val="en-US"/>
        </w:rPr>
      </w:pPr>
      <w:r w:rsidRPr="00D8283F">
        <w:rPr>
          <w:lang w:val="en-US"/>
        </w:rPr>
        <w:t>Most often t</w:t>
      </w:r>
      <w:r w:rsidR="00D4025E" w:rsidRPr="00D8283F">
        <w:rPr>
          <w:lang w:val="en-US"/>
        </w:rPr>
        <w:t>here is no active comparator arm - only</w:t>
      </w:r>
      <w:r w:rsidRPr="00D8283F">
        <w:rPr>
          <w:lang w:val="en-US"/>
        </w:rPr>
        <w:t xml:space="preserve"> no treatment, placebo</w:t>
      </w:r>
      <w:r w:rsidR="00477E09">
        <w:rPr>
          <w:lang w:val="en-US"/>
        </w:rPr>
        <w:t xml:space="preserve"> or </w:t>
      </w:r>
      <w:r w:rsidRPr="00D8283F">
        <w:rPr>
          <w:lang w:val="en-US"/>
        </w:rPr>
        <w:t>waiting list</w:t>
      </w:r>
      <w:r w:rsidR="00477E09">
        <w:rPr>
          <w:lang w:val="en-US"/>
        </w:rPr>
        <w:t>-</w:t>
      </w:r>
      <w:r w:rsidRPr="00D8283F">
        <w:rPr>
          <w:lang w:val="en-US"/>
        </w:rPr>
        <w:t xml:space="preserve"> although active alternatives</w:t>
      </w:r>
      <w:r w:rsidR="00477E09">
        <w:rPr>
          <w:lang w:val="en-US"/>
        </w:rPr>
        <w:t xml:space="preserve"> do exist</w:t>
      </w:r>
      <w:r w:rsidRPr="00D8283F">
        <w:rPr>
          <w:lang w:val="en-US"/>
        </w:rPr>
        <w:t xml:space="preserve"> </w:t>
      </w:r>
    </w:p>
    <w:p w14:paraId="061825AD" w14:textId="77777777" w:rsidR="002A67F3" w:rsidRPr="002A67F3" w:rsidRDefault="002A67F3" w:rsidP="00E31607">
      <w:pPr>
        <w:rPr>
          <w:lang w:val="en-US"/>
        </w:rPr>
      </w:pPr>
    </w:p>
    <w:p w14:paraId="35817149" w14:textId="77777777" w:rsidR="002A67F3" w:rsidRDefault="002A67F3" w:rsidP="00E31607">
      <w:pPr>
        <w:rPr>
          <w:i/>
          <w:lang w:val="en-US"/>
        </w:rPr>
      </w:pPr>
    </w:p>
    <w:p w14:paraId="1CB106E8" w14:textId="29D041A4" w:rsidR="00790977" w:rsidRDefault="00790977" w:rsidP="00E31607">
      <w:pPr>
        <w:rPr>
          <w:lang w:val="en-US"/>
        </w:rPr>
      </w:pPr>
    </w:p>
    <w:p w14:paraId="26120848" w14:textId="77777777" w:rsidR="002B12BC" w:rsidRDefault="002B12BC" w:rsidP="00E31607">
      <w:pPr>
        <w:rPr>
          <w:lang w:val="en-US"/>
        </w:rPr>
      </w:pPr>
    </w:p>
    <w:p w14:paraId="1CD47A04" w14:textId="1E59A659" w:rsidR="002B12BC" w:rsidRPr="002B12BC" w:rsidRDefault="002B12BC" w:rsidP="002B12BC">
      <w:pPr>
        <w:jc w:val="center"/>
        <w:rPr>
          <w:b/>
          <w:i/>
          <w:lang w:val="en-US"/>
        </w:rPr>
      </w:pPr>
      <w:r w:rsidRPr="002B12BC">
        <w:rPr>
          <w:b/>
          <w:i/>
          <w:lang w:val="en-US"/>
        </w:rPr>
        <w:t>THANK you very much for your co-operation!</w:t>
      </w:r>
    </w:p>
    <w:sectPr w:rsidR="002B12BC" w:rsidRPr="002B12BC" w:rsidSect="009D1B7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077" w:bottom="1440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E48459" w14:textId="77777777" w:rsidR="00EA35FB" w:rsidRDefault="00EA35FB" w:rsidP="009D1B70">
      <w:pPr>
        <w:spacing w:line="240" w:lineRule="auto"/>
      </w:pPr>
      <w:r>
        <w:separator/>
      </w:r>
    </w:p>
  </w:endnote>
  <w:endnote w:type="continuationSeparator" w:id="0">
    <w:p w14:paraId="7AA73A59" w14:textId="77777777" w:rsidR="00EA35FB" w:rsidRDefault="00EA35FB" w:rsidP="009D1B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E9475E" w14:textId="77777777" w:rsidR="00271E20" w:rsidRDefault="00271E2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27366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C8CE5B" w14:textId="01A2F33C" w:rsidR="00271E20" w:rsidRDefault="00271E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01F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D8FE50D" w14:textId="77777777" w:rsidR="00271E20" w:rsidRDefault="00271E2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06C538" w14:textId="77777777" w:rsidR="00271E20" w:rsidRDefault="00271E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6DC267" w14:textId="77777777" w:rsidR="00EA35FB" w:rsidRDefault="00EA35FB" w:rsidP="009D1B70">
      <w:pPr>
        <w:spacing w:line="240" w:lineRule="auto"/>
      </w:pPr>
      <w:r>
        <w:separator/>
      </w:r>
    </w:p>
  </w:footnote>
  <w:footnote w:type="continuationSeparator" w:id="0">
    <w:p w14:paraId="066A05DF" w14:textId="77777777" w:rsidR="00EA35FB" w:rsidRDefault="00EA35FB" w:rsidP="009D1B7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E8546F" w14:textId="77777777" w:rsidR="00271E20" w:rsidRDefault="00271E2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E6772A" w14:textId="77777777" w:rsidR="00271E20" w:rsidRDefault="00271E2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9D541B" w14:textId="77777777" w:rsidR="00271E20" w:rsidRDefault="00271E2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439DC"/>
    <w:multiLevelType w:val="hybridMultilevel"/>
    <w:tmpl w:val="C6B0EB16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E755F4"/>
    <w:multiLevelType w:val="hybridMultilevel"/>
    <w:tmpl w:val="B906B4D2"/>
    <w:lvl w:ilvl="0" w:tplc="013A6ED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10D7535"/>
    <w:multiLevelType w:val="hybridMultilevel"/>
    <w:tmpl w:val="77D25372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1264238"/>
    <w:multiLevelType w:val="hybridMultilevel"/>
    <w:tmpl w:val="310ACA0C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1A94D7B"/>
    <w:multiLevelType w:val="hybridMultilevel"/>
    <w:tmpl w:val="6E72853C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34E6480"/>
    <w:multiLevelType w:val="hybridMultilevel"/>
    <w:tmpl w:val="805E38E4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4E91223"/>
    <w:multiLevelType w:val="hybridMultilevel"/>
    <w:tmpl w:val="0CE28362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072F3567"/>
    <w:multiLevelType w:val="hybridMultilevel"/>
    <w:tmpl w:val="FD9AC9AA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09F24559"/>
    <w:multiLevelType w:val="hybridMultilevel"/>
    <w:tmpl w:val="82E2B058"/>
    <w:lvl w:ilvl="0" w:tplc="446C673A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09FE12AF"/>
    <w:multiLevelType w:val="hybridMultilevel"/>
    <w:tmpl w:val="CC22A7B0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0F1249BD"/>
    <w:multiLevelType w:val="hybridMultilevel"/>
    <w:tmpl w:val="5344D96C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57449BA"/>
    <w:multiLevelType w:val="hybridMultilevel"/>
    <w:tmpl w:val="338495DC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64225FC"/>
    <w:multiLevelType w:val="hybridMultilevel"/>
    <w:tmpl w:val="73BA23CA"/>
    <w:lvl w:ilvl="0" w:tplc="08090001">
      <w:start w:val="1"/>
      <w:numFmt w:val="bullet"/>
      <w:pStyle w:val="ListBullet1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0D2097A">
      <w:start w:val="1"/>
      <w:numFmt w:val="bullet"/>
      <w:lvlText w:val="–"/>
      <w:lvlJc w:val="left"/>
      <w:pPr>
        <w:tabs>
          <w:tab w:val="num" w:pos="1363"/>
        </w:tabs>
        <w:ind w:left="1363" w:hanging="283"/>
      </w:pPr>
      <w:rPr>
        <w:rFonts w:ascii="Times New Roman" w:hAnsi="Times New Roman" w:hint="default"/>
      </w:rPr>
    </w:lvl>
    <w:lvl w:ilvl="2" w:tplc="FFFFFFFF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>
    <w:nsid w:val="17CA54AF"/>
    <w:multiLevelType w:val="hybridMultilevel"/>
    <w:tmpl w:val="F95A76FA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E124BE8"/>
    <w:multiLevelType w:val="hybridMultilevel"/>
    <w:tmpl w:val="085885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04A5C47"/>
    <w:multiLevelType w:val="hybridMultilevel"/>
    <w:tmpl w:val="B00650F2"/>
    <w:lvl w:ilvl="0" w:tplc="0807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6">
    <w:nsid w:val="2084109D"/>
    <w:multiLevelType w:val="hybridMultilevel"/>
    <w:tmpl w:val="153C27F8"/>
    <w:lvl w:ilvl="0" w:tplc="C71AE3BC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463222A"/>
    <w:multiLevelType w:val="hybridMultilevel"/>
    <w:tmpl w:val="C4B26990"/>
    <w:lvl w:ilvl="0" w:tplc="0807000F">
      <w:start w:val="1"/>
      <w:numFmt w:val="decimal"/>
      <w:lvlText w:val="%1."/>
      <w:lvlJc w:val="left"/>
      <w:pPr>
        <w:ind w:left="1354" w:hanging="360"/>
      </w:pPr>
    </w:lvl>
    <w:lvl w:ilvl="1" w:tplc="08070019" w:tentative="1">
      <w:start w:val="1"/>
      <w:numFmt w:val="lowerLetter"/>
      <w:lvlText w:val="%2."/>
      <w:lvlJc w:val="left"/>
      <w:pPr>
        <w:ind w:left="2074" w:hanging="360"/>
      </w:pPr>
    </w:lvl>
    <w:lvl w:ilvl="2" w:tplc="0807001B" w:tentative="1">
      <w:start w:val="1"/>
      <w:numFmt w:val="lowerRoman"/>
      <w:lvlText w:val="%3."/>
      <w:lvlJc w:val="right"/>
      <w:pPr>
        <w:ind w:left="2794" w:hanging="180"/>
      </w:pPr>
    </w:lvl>
    <w:lvl w:ilvl="3" w:tplc="0807000F" w:tentative="1">
      <w:start w:val="1"/>
      <w:numFmt w:val="decimal"/>
      <w:lvlText w:val="%4."/>
      <w:lvlJc w:val="left"/>
      <w:pPr>
        <w:ind w:left="3514" w:hanging="360"/>
      </w:pPr>
    </w:lvl>
    <w:lvl w:ilvl="4" w:tplc="08070019" w:tentative="1">
      <w:start w:val="1"/>
      <w:numFmt w:val="lowerLetter"/>
      <w:lvlText w:val="%5."/>
      <w:lvlJc w:val="left"/>
      <w:pPr>
        <w:ind w:left="4234" w:hanging="360"/>
      </w:pPr>
    </w:lvl>
    <w:lvl w:ilvl="5" w:tplc="0807001B" w:tentative="1">
      <w:start w:val="1"/>
      <w:numFmt w:val="lowerRoman"/>
      <w:lvlText w:val="%6."/>
      <w:lvlJc w:val="right"/>
      <w:pPr>
        <w:ind w:left="4954" w:hanging="180"/>
      </w:pPr>
    </w:lvl>
    <w:lvl w:ilvl="6" w:tplc="0807000F" w:tentative="1">
      <w:start w:val="1"/>
      <w:numFmt w:val="decimal"/>
      <w:lvlText w:val="%7."/>
      <w:lvlJc w:val="left"/>
      <w:pPr>
        <w:ind w:left="5674" w:hanging="360"/>
      </w:pPr>
    </w:lvl>
    <w:lvl w:ilvl="7" w:tplc="08070019" w:tentative="1">
      <w:start w:val="1"/>
      <w:numFmt w:val="lowerLetter"/>
      <w:lvlText w:val="%8."/>
      <w:lvlJc w:val="left"/>
      <w:pPr>
        <w:ind w:left="6394" w:hanging="360"/>
      </w:pPr>
    </w:lvl>
    <w:lvl w:ilvl="8" w:tplc="0807001B" w:tentative="1">
      <w:start w:val="1"/>
      <w:numFmt w:val="lowerRoman"/>
      <w:lvlText w:val="%9."/>
      <w:lvlJc w:val="right"/>
      <w:pPr>
        <w:ind w:left="7114" w:hanging="180"/>
      </w:pPr>
    </w:lvl>
  </w:abstractNum>
  <w:abstractNum w:abstractNumId="18">
    <w:nsid w:val="24EF271B"/>
    <w:multiLevelType w:val="hybridMultilevel"/>
    <w:tmpl w:val="FDCAE44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2FE0295"/>
    <w:multiLevelType w:val="hybridMultilevel"/>
    <w:tmpl w:val="5AB64E4C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7B55018"/>
    <w:multiLevelType w:val="hybridMultilevel"/>
    <w:tmpl w:val="CAFA5D58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CBB048E"/>
    <w:multiLevelType w:val="hybridMultilevel"/>
    <w:tmpl w:val="CB44AE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412909FF"/>
    <w:multiLevelType w:val="hybridMultilevel"/>
    <w:tmpl w:val="6E0425D0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182550B"/>
    <w:multiLevelType w:val="hybridMultilevel"/>
    <w:tmpl w:val="82DCB0B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3B66704"/>
    <w:multiLevelType w:val="hybridMultilevel"/>
    <w:tmpl w:val="9648E10A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94E7FEB"/>
    <w:multiLevelType w:val="hybridMultilevel"/>
    <w:tmpl w:val="58A4202E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EB65463"/>
    <w:multiLevelType w:val="hybridMultilevel"/>
    <w:tmpl w:val="86D63A3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1E219F5"/>
    <w:multiLevelType w:val="multilevel"/>
    <w:tmpl w:val="96A8460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i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8">
    <w:nsid w:val="55C370FC"/>
    <w:multiLevelType w:val="hybridMultilevel"/>
    <w:tmpl w:val="839C951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90C7349"/>
    <w:multiLevelType w:val="hybridMultilevel"/>
    <w:tmpl w:val="F1B654A4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B4B1DBC"/>
    <w:multiLevelType w:val="hybridMultilevel"/>
    <w:tmpl w:val="DCC4C78E"/>
    <w:lvl w:ilvl="0" w:tplc="08070019">
      <w:start w:val="1"/>
      <w:numFmt w:val="lowerLetter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EC32B63"/>
    <w:multiLevelType w:val="hybridMultilevel"/>
    <w:tmpl w:val="74B48CC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18734ED"/>
    <w:multiLevelType w:val="hybridMultilevel"/>
    <w:tmpl w:val="4776F70A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6A9F1183"/>
    <w:multiLevelType w:val="hybridMultilevel"/>
    <w:tmpl w:val="2A14927C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A9F1A92"/>
    <w:multiLevelType w:val="hybridMultilevel"/>
    <w:tmpl w:val="F9EC8008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B90403A"/>
    <w:multiLevelType w:val="hybridMultilevel"/>
    <w:tmpl w:val="878EFDF8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6C4026DF"/>
    <w:multiLevelType w:val="hybridMultilevel"/>
    <w:tmpl w:val="064AC81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1A3519B"/>
    <w:multiLevelType w:val="hybridMultilevel"/>
    <w:tmpl w:val="D98A2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3E1462B"/>
    <w:multiLevelType w:val="hybridMultilevel"/>
    <w:tmpl w:val="2442399C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6097E48"/>
    <w:multiLevelType w:val="hybridMultilevel"/>
    <w:tmpl w:val="CCA69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BF37BF8"/>
    <w:multiLevelType w:val="hybridMultilevel"/>
    <w:tmpl w:val="6F429904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ED44F40"/>
    <w:multiLevelType w:val="hybridMultilevel"/>
    <w:tmpl w:val="FA5094B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27"/>
  </w:num>
  <w:num w:numId="3">
    <w:abstractNumId w:val="27"/>
  </w:num>
  <w:num w:numId="4">
    <w:abstractNumId w:val="27"/>
  </w:num>
  <w:num w:numId="5">
    <w:abstractNumId w:val="27"/>
  </w:num>
  <w:num w:numId="6">
    <w:abstractNumId w:val="27"/>
  </w:num>
  <w:num w:numId="7">
    <w:abstractNumId w:val="27"/>
  </w:num>
  <w:num w:numId="8">
    <w:abstractNumId w:val="14"/>
  </w:num>
  <w:num w:numId="9">
    <w:abstractNumId w:val="1"/>
  </w:num>
  <w:num w:numId="10">
    <w:abstractNumId w:val="26"/>
  </w:num>
  <w:num w:numId="11">
    <w:abstractNumId w:val="3"/>
  </w:num>
  <w:num w:numId="12">
    <w:abstractNumId w:val="32"/>
  </w:num>
  <w:num w:numId="13">
    <w:abstractNumId w:val="39"/>
  </w:num>
  <w:num w:numId="14">
    <w:abstractNumId w:val="16"/>
  </w:num>
  <w:num w:numId="15">
    <w:abstractNumId w:val="21"/>
  </w:num>
  <w:num w:numId="16">
    <w:abstractNumId w:val="37"/>
  </w:num>
  <w:num w:numId="17">
    <w:abstractNumId w:val="7"/>
  </w:num>
  <w:num w:numId="18">
    <w:abstractNumId w:val="6"/>
  </w:num>
  <w:num w:numId="19">
    <w:abstractNumId w:val="29"/>
  </w:num>
  <w:num w:numId="20">
    <w:abstractNumId w:val="35"/>
  </w:num>
  <w:num w:numId="21">
    <w:abstractNumId w:val="12"/>
    <w:lvlOverride w:ilvl="0"/>
    <w:lvlOverride w:ilvl="1"/>
    <w:lvlOverride w:ilvl="2"/>
    <w:lvlOverride w:ilvl="3"/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8"/>
  </w:num>
  <w:num w:numId="23">
    <w:abstractNumId w:val="28"/>
  </w:num>
  <w:num w:numId="24">
    <w:abstractNumId w:val="17"/>
  </w:num>
  <w:num w:numId="25">
    <w:abstractNumId w:val="15"/>
  </w:num>
  <w:num w:numId="26">
    <w:abstractNumId w:val="30"/>
  </w:num>
  <w:num w:numId="27">
    <w:abstractNumId w:val="18"/>
  </w:num>
  <w:num w:numId="28">
    <w:abstractNumId w:val="23"/>
  </w:num>
  <w:num w:numId="29">
    <w:abstractNumId w:val="34"/>
  </w:num>
  <w:num w:numId="30">
    <w:abstractNumId w:val="33"/>
  </w:num>
  <w:num w:numId="31">
    <w:abstractNumId w:val="9"/>
  </w:num>
  <w:num w:numId="32">
    <w:abstractNumId w:val="20"/>
  </w:num>
  <w:num w:numId="33">
    <w:abstractNumId w:val="40"/>
  </w:num>
  <w:num w:numId="34">
    <w:abstractNumId w:val="36"/>
  </w:num>
  <w:num w:numId="35">
    <w:abstractNumId w:val="19"/>
  </w:num>
  <w:num w:numId="36">
    <w:abstractNumId w:val="4"/>
  </w:num>
  <w:num w:numId="37">
    <w:abstractNumId w:val="5"/>
  </w:num>
  <w:num w:numId="38">
    <w:abstractNumId w:val="25"/>
  </w:num>
  <w:num w:numId="39">
    <w:abstractNumId w:val="13"/>
  </w:num>
  <w:num w:numId="40">
    <w:abstractNumId w:val="22"/>
  </w:num>
  <w:num w:numId="41">
    <w:abstractNumId w:val="10"/>
  </w:num>
  <w:num w:numId="42">
    <w:abstractNumId w:val="0"/>
  </w:num>
  <w:num w:numId="43">
    <w:abstractNumId w:val="41"/>
  </w:num>
  <w:num w:numId="44">
    <w:abstractNumId w:val="38"/>
  </w:num>
  <w:num w:numId="45">
    <w:abstractNumId w:val="24"/>
  </w:num>
  <w:num w:numId="46">
    <w:abstractNumId w:val="2"/>
  </w:num>
  <w:num w:numId="47">
    <w:abstractNumId w:val="31"/>
  </w:num>
  <w:num w:numId="4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紀㊤㊣㊣㊣⹐հ녈Թ䜥Աභӯ⺁߫+ӯ⺁紀㊤㊣㊣㊣ུ㕕Թᑅұ٧߫+ұ٧紀㊤㊣㊣㊣ༀꕀऔҽᣴХᠡ߫+Хᠡ紀㊤㊣㊣㊣ༀ羠߶䜪бԲӓĽ߫+ӓĽ紀㊤㊣㊣㊣ༀҭ쎬җ昽߫+җ昽紀㊤㊣㊣㊣ༀࠛ҇ԏऩ߫+ԏऩ╰ܲ素ѳ߸䜭䜮타ࠒI&lt;♠ܲ榠શ흰߸䜮䜯꤀औ߸౸⻠❐ܲ需ܬ罐߶䜯䜰팀ࠒ聰౸ᡠৈ鑠ܬ߸䜰䜱椀߸౸쐀Aৈ챀۸߸䜱䜲톀ࠒৈ瑠ѳ뼀߳䜲䜳ꌀऔৈঠऱ힀߸䜳䜴枀߸ৈỠࠒ瑨Ø䜴䜾ꘀऔৈ냠ܥ繐߶䜾䝉쀀Ѿ᪪ৈ촠۸훰߸䝉䝊槀߸᪫᪪ৈᇀࠒ翰߶䝊䝑ꛀऔ᪫ᕕৈ畀ѳ縐߶䝑䝒폀ࠒ ᕖᕕ猠՘ৈ镀ܬ߸䝒䝜泀ܢᕖ蚠㦄尅尊"/>
    <w:docVar w:name="REFMGR.Layout" w:val="&lt;ENLayout&gt;&lt;Style&gt;British Medical Journal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empirical sse&lt;/item&gt;&lt;/Libraries&gt;&lt;/ENLibraries&gt;"/>
    <w:docVar w:name="Total_Editing_Time" w:val="0"/>
  </w:docVars>
  <w:rsids>
    <w:rsidRoot w:val="00E249D4"/>
    <w:rsid w:val="00003630"/>
    <w:rsid w:val="00003F30"/>
    <w:rsid w:val="00005484"/>
    <w:rsid w:val="000063B8"/>
    <w:rsid w:val="000128A3"/>
    <w:rsid w:val="000169D9"/>
    <w:rsid w:val="00016CF9"/>
    <w:rsid w:val="00017A71"/>
    <w:rsid w:val="0002055F"/>
    <w:rsid w:val="000206B0"/>
    <w:rsid w:val="0002193F"/>
    <w:rsid w:val="00022AE7"/>
    <w:rsid w:val="00027139"/>
    <w:rsid w:val="000304DB"/>
    <w:rsid w:val="00030838"/>
    <w:rsid w:val="00031F1A"/>
    <w:rsid w:val="00034D19"/>
    <w:rsid w:val="00041DFD"/>
    <w:rsid w:val="000422B7"/>
    <w:rsid w:val="00043A19"/>
    <w:rsid w:val="00047634"/>
    <w:rsid w:val="00047976"/>
    <w:rsid w:val="00047DF1"/>
    <w:rsid w:val="00050E5E"/>
    <w:rsid w:val="000515F0"/>
    <w:rsid w:val="000515F3"/>
    <w:rsid w:val="000516BA"/>
    <w:rsid w:val="0005483A"/>
    <w:rsid w:val="000551BF"/>
    <w:rsid w:val="000578B7"/>
    <w:rsid w:val="00060192"/>
    <w:rsid w:val="000628D7"/>
    <w:rsid w:val="00062BD2"/>
    <w:rsid w:val="000632BA"/>
    <w:rsid w:val="000633AD"/>
    <w:rsid w:val="00063E11"/>
    <w:rsid w:val="000642C5"/>
    <w:rsid w:val="00065AF9"/>
    <w:rsid w:val="00071CF1"/>
    <w:rsid w:val="00072887"/>
    <w:rsid w:val="00073E3B"/>
    <w:rsid w:val="00074253"/>
    <w:rsid w:val="000742F5"/>
    <w:rsid w:val="00074DEE"/>
    <w:rsid w:val="000750AA"/>
    <w:rsid w:val="000804FC"/>
    <w:rsid w:val="00083115"/>
    <w:rsid w:val="00083334"/>
    <w:rsid w:val="0008530C"/>
    <w:rsid w:val="00086172"/>
    <w:rsid w:val="00087108"/>
    <w:rsid w:val="00091C77"/>
    <w:rsid w:val="0009245E"/>
    <w:rsid w:val="00093329"/>
    <w:rsid w:val="00094857"/>
    <w:rsid w:val="00094AB6"/>
    <w:rsid w:val="00094FE1"/>
    <w:rsid w:val="00097778"/>
    <w:rsid w:val="000A0A38"/>
    <w:rsid w:val="000A12AE"/>
    <w:rsid w:val="000A12DD"/>
    <w:rsid w:val="000A2551"/>
    <w:rsid w:val="000A440D"/>
    <w:rsid w:val="000B1AB3"/>
    <w:rsid w:val="000B203B"/>
    <w:rsid w:val="000B247B"/>
    <w:rsid w:val="000B56A4"/>
    <w:rsid w:val="000B7247"/>
    <w:rsid w:val="000B7ECA"/>
    <w:rsid w:val="000C1D95"/>
    <w:rsid w:val="000C1F42"/>
    <w:rsid w:val="000C2246"/>
    <w:rsid w:val="000C2D06"/>
    <w:rsid w:val="000C3BB8"/>
    <w:rsid w:val="000C7A25"/>
    <w:rsid w:val="000C7CE9"/>
    <w:rsid w:val="000D1785"/>
    <w:rsid w:val="000D4686"/>
    <w:rsid w:val="000D5C4A"/>
    <w:rsid w:val="000D7D08"/>
    <w:rsid w:val="000E24D8"/>
    <w:rsid w:val="000E3540"/>
    <w:rsid w:val="000E539E"/>
    <w:rsid w:val="000F3683"/>
    <w:rsid w:val="000F4303"/>
    <w:rsid w:val="000F4917"/>
    <w:rsid w:val="000F73D1"/>
    <w:rsid w:val="00100483"/>
    <w:rsid w:val="00100A97"/>
    <w:rsid w:val="001019D5"/>
    <w:rsid w:val="00101FEF"/>
    <w:rsid w:val="00103856"/>
    <w:rsid w:val="00105626"/>
    <w:rsid w:val="00107688"/>
    <w:rsid w:val="00111BEF"/>
    <w:rsid w:val="00113640"/>
    <w:rsid w:val="0011417F"/>
    <w:rsid w:val="001156C4"/>
    <w:rsid w:val="00115FA3"/>
    <w:rsid w:val="001179D4"/>
    <w:rsid w:val="001225CC"/>
    <w:rsid w:val="00122817"/>
    <w:rsid w:val="00123099"/>
    <w:rsid w:val="00123917"/>
    <w:rsid w:val="00125AC9"/>
    <w:rsid w:val="00125F51"/>
    <w:rsid w:val="00130716"/>
    <w:rsid w:val="00130BA2"/>
    <w:rsid w:val="001322EA"/>
    <w:rsid w:val="00133E96"/>
    <w:rsid w:val="00134C65"/>
    <w:rsid w:val="00137796"/>
    <w:rsid w:val="001379F9"/>
    <w:rsid w:val="00143239"/>
    <w:rsid w:val="00143CD9"/>
    <w:rsid w:val="0014423D"/>
    <w:rsid w:val="001447ED"/>
    <w:rsid w:val="00147FCF"/>
    <w:rsid w:val="00151E23"/>
    <w:rsid w:val="00154AF4"/>
    <w:rsid w:val="00155EBD"/>
    <w:rsid w:val="00163F83"/>
    <w:rsid w:val="0016469B"/>
    <w:rsid w:val="00164ABF"/>
    <w:rsid w:val="00165A40"/>
    <w:rsid w:val="001679E1"/>
    <w:rsid w:val="00170B77"/>
    <w:rsid w:val="00172B6F"/>
    <w:rsid w:val="00174927"/>
    <w:rsid w:val="0017660C"/>
    <w:rsid w:val="00185470"/>
    <w:rsid w:val="0018598C"/>
    <w:rsid w:val="001928F9"/>
    <w:rsid w:val="00192B60"/>
    <w:rsid w:val="00192C39"/>
    <w:rsid w:val="00193F6E"/>
    <w:rsid w:val="00195A65"/>
    <w:rsid w:val="001979ED"/>
    <w:rsid w:val="001A147E"/>
    <w:rsid w:val="001A4757"/>
    <w:rsid w:val="001A5001"/>
    <w:rsid w:val="001A7AFF"/>
    <w:rsid w:val="001B19C4"/>
    <w:rsid w:val="001B23EA"/>
    <w:rsid w:val="001B2ECA"/>
    <w:rsid w:val="001B5029"/>
    <w:rsid w:val="001B5B87"/>
    <w:rsid w:val="001B6353"/>
    <w:rsid w:val="001C0F3C"/>
    <w:rsid w:val="001C1277"/>
    <w:rsid w:val="001C2570"/>
    <w:rsid w:val="001C4209"/>
    <w:rsid w:val="001C6DCE"/>
    <w:rsid w:val="001C7346"/>
    <w:rsid w:val="001C74BD"/>
    <w:rsid w:val="001D036B"/>
    <w:rsid w:val="001D1C15"/>
    <w:rsid w:val="001D2EC6"/>
    <w:rsid w:val="001D661E"/>
    <w:rsid w:val="001E08FF"/>
    <w:rsid w:val="001E39D6"/>
    <w:rsid w:val="001E3AA9"/>
    <w:rsid w:val="001E50FB"/>
    <w:rsid w:val="001E67B3"/>
    <w:rsid w:val="001E6B8C"/>
    <w:rsid w:val="001E73C7"/>
    <w:rsid w:val="001E7C36"/>
    <w:rsid w:val="001F3A88"/>
    <w:rsid w:val="001F479B"/>
    <w:rsid w:val="001F55AD"/>
    <w:rsid w:val="001F583E"/>
    <w:rsid w:val="001F5A95"/>
    <w:rsid w:val="001F5F51"/>
    <w:rsid w:val="001F7511"/>
    <w:rsid w:val="001F7CEB"/>
    <w:rsid w:val="00201801"/>
    <w:rsid w:val="00201A37"/>
    <w:rsid w:val="00202CEA"/>
    <w:rsid w:val="002068CF"/>
    <w:rsid w:val="002071CE"/>
    <w:rsid w:val="00207DDC"/>
    <w:rsid w:val="002117A1"/>
    <w:rsid w:val="0021275C"/>
    <w:rsid w:val="0021629C"/>
    <w:rsid w:val="00220572"/>
    <w:rsid w:val="00224AA8"/>
    <w:rsid w:val="0022514F"/>
    <w:rsid w:val="00226D88"/>
    <w:rsid w:val="002325D2"/>
    <w:rsid w:val="00232974"/>
    <w:rsid w:val="0023437F"/>
    <w:rsid w:val="00234DDC"/>
    <w:rsid w:val="002368F5"/>
    <w:rsid w:val="00242A07"/>
    <w:rsid w:val="00242BA3"/>
    <w:rsid w:val="0024333D"/>
    <w:rsid w:val="002446A7"/>
    <w:rsid w:val="00245C3F"/>
    <w:rsid w:val="00246012"/>
    <w:rsid w:val="00246681"/>
    <w:rsid w:val="00246AE2"/>
    <w:rsid w:val="00251E35"/>
    <w:rsid w:val="00252052"/>
    <w:rsid w:val="0025259A"/>
    <w:rsid w:val="00253ED2"/>
    <w:rsid w:val="0025451E"/>
    <w:rsid w:val="00256700"/>
    <w:rsid w:val="002569C0"/>
    <w:rsid w:val="002606BF"/>
    <w:rsid w:val="00262E49"/>
    <w:rsid w:val="00263450"/>
    <w:rsid w:val="002650EE"/>
    <w:rsid w:val="00271ADF"/>
    <w:rsid w:val="00271E20"/>
    <w:rsid w:val="00271F6C"/>
    <w:rsid w:val="00272339"/>
    <w:rsid w:val="00273193"/>
    <w:rsid w:val="002741CF"/>
    <w:rsid w:val="002759A5"/>
    <w:rsid w:val="00277235"/>
    <w:rsid w:val="0028034F"/>
    <w:rsid w:val="00280762"/>
    <w:rsid w:val="00281E08"/>
    <w:rsid w:val="00282317"/>
    <w:rsid w:val="00282B7C"/>
    <w:rsid w:val="00283B2C"/>
    <w:rsid w:val="0028491A"/>
    <w:rsid w:val="00285179"/>
    <w:rsid w:val="00292DF0"/>
    <w:rsid w:val="00294A9D"/>
    <w:rsid w:val="002A2A95"/>
    <w:rsid w:val="002A33BC"/>
    <w:rsid w:val="002A5415"/>
    <w:rsid w:val="002A5F3A"/>
    <w:rsid w:val="002A67F3"/>
    <w:rsid w:val="002A6CAA"/>
    <w:rsid w:val="002B12BC"/>
    <w:rsid w:val="002B2442"/>
    <w:rsid w:val="002B25AD"/>
    <w:rsid w:val="002B2A7E"/>
    <w:rsid w:val="002B4079"/>
    <w:rsid w:val="002B5DBD"/>
    <w:rsid w:val="002B75EE"/>
    <w:rsid w:val="002C183B"/>
    <w:rsid w:val="002C25AB"/>
    <w:rsid w:val="002C4086"/>
    <w:rsid w:val="002C4C06"/>
    <w:rsid w:val="002C6F4C"/>
    <w:rsid w:val="002C71FC"/>
    <w:rsid w:val="002D1003"/>
    <w:rsid w:val="002D1681"/>
    <w:rsid w:val="002D1C89"/>
    <w:rsid w:val="002D699D"/>
    <w:rsid w:val="002D78CC"/>
    <w:rsid w:val="002E0A7E"/>
    <w:rsid w:val="002E0E09"/>
    <w:rsid w:val="002E3DEC"/>
    <w:rsid w:val="002E6B58"/>
    <w:rsid w:val="002F19C1"/>
    <w:rsid w:val="002F4A6F"/>
    <w:rsid w:val="002F52E6"/>
    <w:rsid w:val="002F54A5"/>
    <w:rsid w:val="002F557D"/>
    <w:rsid w:val="002F6EE1"/>
    <w:rsid w:val="003006D4"/>
    <w:rsid w:val="00303250"/>
    <w:rsid w:val="00304128"/>
    <w:rsid w:val="0030780B"/>
    <w:rsid w:val="003106A9"/>
    <w:rsid w:val="00310F62"/>
    <w:rsid w:val="00313569"/>
    <w:rsid w:val="003147F6"/>
    <w:rsid w:val="003161A0"/>
    <w:rsid w:val="0031645D"/>
    <w:rsid w:val="00316F7E"/>
    <w:rsid w:val="00322C28"/>
    <w:rsid w:val="00326409"/>
    <w:rsid w:val="00326700"/>
    <w:rsid w:val="00326867"/>
    <w:rsid w:val="003271E5"/>
    <w:rsid w:val="00327859"/>
    <w:rsid w:val="0033075A"/>
    <w:rsid w:val="00331FDB"/>
    <w:rsid w:val="003353BA"/>
    <w:rsid w:val="00335420"/>
    <w:rsid w:val="00337E6F"/>
    <w:rsid w:val="00340C8E"/>
    <w:rsid w:val="003414BF"/>
    <w:rsid w:val="003429CC"/>
    <w:rsid w:val="00344C87"/>
    <w:rsid w:val="00350C14"/>
    <w:rsid w:val="003520AC"/>
    <w:rsid w:val="0035326C"/>
    <w:rsid w:val="0035427D"/>
    <w:rsid w:val="003569BC"/>
    <w:rsid w:val="00357B07"/>
    <w:rsid w:val="00366760"/>
    <w:rsid w:val="00367527"/>
    <w:rsid w:val="00367909"/>
    <w:rsid w:val="00374EDC"/>
    <w:rsid w:val="0037635D"/>
    <w:rsid w:val="00376FD4"/>
    <w:rsid w:val="003801D6"/>
    <w:rsid w:val="00387317"/>
    <w:rsid w:val="0039066A"/>
    <w:rsid w:val="00390704"/>
    <w:rsid w:val="003907A8"/>
    <w:rsid w:val="00391036"/>
    <w:rsid w:val="00392145"/>
    <w:rsid w:val="00394E17"/>
    <w:rsid w:val="00395889"/>
    <w:rsid w:val="00397EC0"/>
    <w:rsid w:val="003A7974"/>
    <w:rsid w:val="003B36B5"/>
    <w:rsid w:val="003B5C92"/>
    <w:rsid w:val="003B68B4"/>
    <w:rsid w:val="003C0EDF"/>
    <w:rsid w:val="003C6E2D"/>
    <w:rsid w:val="003C77B7"/>
    <w:rsid w:val="003C7894"/>
    <w:rsid w:val="003D1BBE"/>
    <w:rsid w:val="003D224F"/>
    <w:rsid w:val="003D2E2D"/>
    <w:rsid w:val="003D5597"/>
    <w:rsid w:val="003D55A6"/>
    <w:rsid w:val="003D68F6"/>
    <w:rsid w:val="003D6916"/>
    <w:rsid w:val="003E1642"/>
    <w:rsid w:val="003E1980"/>
    <w:rsid w:val="003E3E65"/>
    <w:rsid w:val="003E4265"/>
    <w:rsid w:val="003E56D9"/>
    <w:rsid w:val="003E7687"/>
    <w:rsid w:val="003F0517"/>
    <w:rsid w:val="003F4B1E"/>
    <w:rsid w:val="003F6138"/>
    <w:rsid w:val="003F7319"/>
    <w:rsid w:val="004012FB"/>
    <w:rsid w:val="00401CE3"/>
    <w:rsid w:val="004041C4"/>
    <w:rsid w:val="00405B52"/>
    <w:rsid w:val="00411BBE"/>
    <w:rsid w:val="00415ABC"/>
    <w:rsid w:val="004173CE"/>
    <w:rsid w:val="00417C10"/>
    <w:rsid w:val="004212EA"/>
    <w:rsid w:val="00421D91"/>
    <w:rsid w:val="0042610D"/>
    <w:rsid w:val="004276E5"/>
    <w:rsid w:val="00435E82"/>
    <w:rsid w:val="004420D7"/>
    <w:rsid w:val="00453EB4"/>
    <w:rsid w:val="00454889"/>
    <w:rsid w:val="00454A8A"/>
    <w:rsid w:val="00456CDE"/>
    <w:rsid w:val="00457012"/>
    <w:rsid w:val="00464A28"/>
    <w:rsid w:val="00464C83"/>
    <w:rsid w:val="0046522A"/>
    <w:rsid w:val="00466B75"/>
    <w:rsid w:val="0047025C"/>
    <w:rsid w:val="00470324"/>
    <w:rsid w:val="0047364E"/>
    <w:rsid w:val="0047406E"/>
    <w:rsid w:val="00477E09"/>
    <w:rsid w:val="0048155D"/>
    <w:rsid w:val="00483963"/>
    <w:rsid w:val="00483F5A"/>
    <w:rsid w:val="004866F2"/>
    <w:rsid w:val="00486E2A"/>
    <w:rsid w:val="00490CF2"/>
    <w:rsid w:val="004935E2"/>
    <w:rsid w:val="004947B7"/>
    <w:rsid w:val="00495DA4"/>
    <w:rsid w:val="004A10DD"/>
    <w:rsid w:val="004A1DB2"/>
    <w:rsid w:val="004A20A9"/>
    <w:rsid w:val="004A3D02"/>
    <w:rsid w:val="004A55A8"/>
    <w:rsid w:val="004A75CB"/>
    <w:rsid w:val="004B058D"/>
    <w:rsid w:val="004B15AC"/>
    <w:rsid w:val="004B1A08"/>
    <w:rsid w:val="004B31ED"/>
    <w:rsid w:val="004D230E"/>
    <w:rsid w:val="004D2D19"/>
    <w:rsid w:val="004D4CD2"/>
    <w:rsid w:val="004D6205"/>
    <w:rsid w:val="004D6C55"/>
    <w:rsid w:val="004D7EBF"/>
    <w:rsid w:val="004E119C"/>
    <w:rsid w:val="004E1942"/>
    <w:rsid w:val="004E1B66"/>
    <w:rsid w:val="004E1C8D"/>
    <w:rsid w:val="004E27C4"/>
    <w:rsid w:val="004E2C7B"/>
    <w:rsid w:val="004F207B"/>
    <w:rsid w:val="004F44D5"/>
    <w:rsid w:val="004F4680"/>
    <w:rsid w:val="004F644A"/>
    <w:rsid w:val="004F6B59"/>
    <w:rsid w:val="004F6E14"/>
    <w:rsid w:val="004F7691"/>
    <w:rsid w:val="0050343E"/>
    <w:rsid w:val="00507975"/>
    <w:rsid w:val="005119A9"/>
    <w:rsid w:val="00512980"/>
    <w:rsid w:val="0051430C"/>
    <w:rsid w:val="0051535E"/>
    <w:rsid w:val="00521563"/>
    <w:rsid w:val="005227F4"/>
    <w:rsid w:val="00524289"/>
    <w:rsid w:val="00526344"/>
    <w:rsid w:val="00530A1F"/>
    <w:rsid w:val="0053233B"/>
    <w:rsid w:val="0053283A"/>
    <w:rsid w:val="00533A51"/>
    <w:rsid w:val="00533DE5"/>
    <w:rsid w:val="00535255"/>
    <w:rsid w:val="00535958"/>
    <w:rsid w:val="00536DE9"/>
    <w:rsid w:val="00537964"/>
    <w:rsid w:val="005431A0"/>
    <w:rsid w:val="0054325F"/>
    <w:rsid w:val="005444FB"/>
    <w:rsid w:val="00545B6D"/>
    <w:rsid w:val="00547153"/>
    <w:rsid w:val="005504F6"/>
    <w:rsid w:val="00551AFF"/>
    <w:rsid w:val="00552DDD"/>
    <w:rsid w:val="005561BC"/>
    <w:rsid w:val="0056030A"/>
    <w:rsid w:val="0056096B"/>
    <w:rsid w:val="00560EFE"/>
    <w:rsid w:val="00562A8D"/>
    <w:rsid w:val="00562DD5"/>
    <w:rsid w:val="005635F5"/>
    <w:rsid w:val="00563A74"/>
    <w:rsid w:val="00567A7B"/>
    <w:rsid w:val="005725DA"/>
    <w:rsid w:val="00575A3F"/>
    <w:rsid w:val="00576FB7"/>
    <w:rsid w:val="00580A28"/>
    <w:rsid w:val="00580A2D"/>
    <w:rsid w:val="00580A7E"/>
    <w:rsid w:val="00583930"/>
    <w:rsid w:val="00583F8D"/>
    <w:rsid w:val="00585CAB"/>
    <w:rsid w:val="00590AD6"/>
    <w:rsid w:val="00591292"/>
    <w:rsid w:val="00591D85"/>
    <w:rsid w:val="005951D2"/>
    <w:rsid w:val="005970C3"/>
    <w:rsid w:val="0059790F"/>
    <w:rsid w:val="00597EDC"/>
    <w:rsid w:val="005A03F5"/>
    <w:rsid w:val="005A1E61"/>
    <w:rsid w:val="005A40FD"/>
    <w:rsid w:val="005B0376"/>
    <w:rsid w:val="005B1CB6"/>
    <w:rsid w:val="005B7745"/>
    <w:rsid w:val="005C02AC"/>
    <w:rsid w:val="005C1B19"/>
    <w:rsid w:val="005C2CA0"/>
    <w:rsid w:val="005C50BD"/>
    <w:rsid w:val="005C69B6"/>
    <w:rsid w:val="005C7DB1"/>
    <w:rsid w:val="005D1425"/>
    <w:rsid w:val="005D14AD"/>
    <w:rsid w:val="005D6B2B"/>
    <w:rsid w:val="005E0D44"/>
    <w:rsid w:val="005E2678"/>
    <w:rsid w:val="005E7C47"/>
    <w:rsid w:val="005F1468"/>
    <w:rsid w:val="005F3EB5"/>
    <w:rsid w:val="005F758F"/>
    <w:rsid w:val="006010BC"/>
    <w:rsid w:val="00601AEB"/>
    <w:rsid w:val="0060245C"/>
    <w:rsid w:val="0060536E"/>
    <w:rsid w:val="00607F64"/>
    <w:rsid w:val="006105B5"/>
    <w:rsid w:val="00613211"/>
    <w:rsid w:val="00613DE8"/>
    <w:rsid w:val="006166A3"/>
    <w:rsid w:val="00617123"/>
    <w:rsid w:val="00617A71"/>
    <w:rsid w:val="00621838"/>
    <w:rsid w:val="006222F7"/>
    <w:rsid w:val="00623FB4"/>
    <w:rsid w:val="0062540E"/>
    <w:rsid w:val="006264E9"/>
    <w:rsid w:val="006268AE"/>
    <w:rsid w:val="00627882"/>
    <w:rsid w:val="0063023A"/>
    <w:rsid w:val="00630289"/>
    <w:rsid w:val="00632D6C"/>
    <w:rsid w:val="0063477D"/>
    <w:rsid w:val="006367C4"/>
    <w:rsid w:val="006368BA"/>
    <w:rsid w:val="00637970"/>
    <w:rsid w:val="006433C6"/>
    <w:rsid w:val="006443B2"/>
    <w:rsid w:val="00646F9E"/>
    <w:rsid w:val="006475ED"/>
    <w:rsid w:val="006504CA"/>
    <w:rsid w:val="006524D5"/>
    <w:rsid w:val="00653809"/>
    <w:rsid w:val="00653D2F"/>
    <w:rsid w:val="00655104"/>
    <w:rsid w:val="00656C3F"/>
    <w:rsid w:val="00661D64"/>
    <w:rsid w:val="00663ACA"/>
    <w:rsid w:val="006655CD"/>
    <w:rsid w:val="00665B6E"/>
    <w:rsid w:val="0066732D"/>
    <w:rsid w:val="006706C7"/>
    <w:rsid w:val="00672F8A"/>
    <w:rsid w:val="00674B65"/>
    <w:rsid w:val="006772B6"/>
    <w:rsid w:val="006776A0"/>
    <w:rsid w:val="00680DD5"/>
    <w:rsid w:val="00681AEA"/>
    <w:rsid w:val="00682023"/>
    <w:rsid w:val="00682161"/>
    <w:rsid w:val="00683212"/>
    <w:rsid w:val="00684C5F"/>
    <w:rsid w:val="00684D94"/>
    <w:rsid w:val="0068539E"/>
    <w:rsid w:val="006859DA"/>
    <w:rsid w:val="00687FC7"/>
    <w:rsid w:val="006902DE"/>
    <w:rsid w:val="0069205F"/>
    <w:rsid w:val="00697098"/>
    <w:rsid w:val="006A017C"/>
    <w:rsid w:val="006A1A7D"/>
    <w:rsid w:val="006A2F9B"/>
    <w:rsid w:val="006A3869"/>
    <w:rsid w:val="006A4263"/>
    <w:rsid w:val="006A63FF"/>
    <w:rsid w:val="006A66A4"/>
    <w:rsid w:val="006A6752"/>
    <w:rsid w:val="006A7B3F"/>
    <w:rsid w:val="006B095A"/>
    <w:rsid w:val="006B3455"/>
    <w:rsid w:val="006B556E"/>
    <w:rsid w:val="006B77DB"/>
    <w:rsid w:val="006C0D6D"/>
    <w:rsid w:val="006C11AB"/>
    <w:rsid w:val="006C1E2C"/>
    <w:rsid w:val="006C209E"/>
    <w:rsid w:val="006C3451"/>
    <w:rsid w:val="006C3ABD"/>
    <w:rsid w:val="006C4CE8"/>
    <w:rsid w:val="006C510C"/>
    <w:rsid w:val="006C6785"/>
    <w:rsid w:val="006D094E"/>
    <w:rsid w:val="006D111E"/>
    <w:rsid w:val="006D4DF1"/>
    <w:rsid w:val="006D77CA"/>
    <w:rsid w:val="006E1D98"/>
    <w:rsid w:val="006E1F5D"/>
    <w:rsid w:val="006E27F8"/>
    <w:rsid w:val="006E7562"/>
    <w:rsid w:val="006F2AE2"/>
    <w:rsid w:val="006F6701"/>
    <w:rsid w:val="006F76F3"/>
    <w:rsid w:val="00701A08"/>
    <w:rsid w:val="0070447D"/>
    <w:rsid w:val="00704507"/>
    <w:rsid w:val="0070501E"/>
    <w:rsid w:val="0070555F"/>
    <w:rsid w:val="00705EC9"/>
    <w:rsid w:val="007113A8"/>
    <w:rsid w:val="00711761"/>
    <w:rsid w:val="00711EAC"/>
    <w:rsid w:val="007122EF"/>
    <w:rsid w:val="007165E9"/>
    <w:rsid w:val="00716975"/>
    <w:rsid w:val="0071756A"/>
    <w:rsid w:val="00727412"/>
    <w:rsid w:val="007278F0"/>
    <w:rsid w:val="00730F56"/>
    <w:rsid w:val="00731CD7"/>
    <w:rsid w:val="00731D24"/>
    <w:rsid w:val="00736301"/>
    <w:rsid w:val="007406CE"/>
    <w:rsid w:val="007423D2"/>
    <w:rsid w:val="00744222"/>
    <w:rsid w:val="00744EA2"/>
    <w:rsid w:val="00745787"/>
    <w:rsid w:val="00751DE9"/>
    <w:rsid w:val="00752265"/>
    <w:rsid w:val="00752858"/>
    <w:rsid w:val="00753465"/>
    <w:rsid w:val="00753B3D"/>
    <w:rsid w:val="00755DD4"/>
    <w:rsid w:val="007562EA"/>
    <w:rsid w:val="007566EB"/>
    <w:rsid w:val="00757CAE"/>
    <w:rsid w:val="007625C4"/>
    <w:rsid w:val="00764369"/>
    <w:rsid w:val="00764868"/>
    <w:rsid w:val="00764AD4"/>
    <w:rsid w:val="00765E80"/>
    <w:rsid w:val="00770DEB"/>
    <w:rsid w:val="00771445"/>
    <w:rsid w:val="007729A4"/>
    <w:rsid w:val="00774134"/>
    <w:rsid w:val="0077473B"/>
    <w:rsid w:val="00774C00"/>
    <w:rsid w:val="00776129"/>
    <w:rsid w:val="00780D0A"/>
    <w:rsid w:val="00781ABF"/>
    <w:rsid w:val="00782EDC"/>
    <w:rsid w:val="00783864"/>
    <w:rsid w:val="00786F52"/>
    <w:rsid w:val="00790977"/>
    <w:rsid w:val="00791B19"/>
    <w:rsid w:val="00792D32"/>
    <w:rsid w:val="00793CCF"/>
    <w:rsid w:val="007941AA"/>
    <w:rsid w:val="00794DB0"/>
    <w:rsid w:val="00795489"/>
    <w:rsid w:val="007A16AE"/>
    <w:rsid w:val="007A19A3"/>
    <w:rsid w:val="007A1AA8"/>
    <w:rsid w:val="007A3AA2"/>
    <w:rsid w:val="007A60FF"/>
    <w:rsid w:val="007A66F8"/>
    <w:rsid w:val="007B1138"/>
    <w:rsid w:val="007B172F"/>
    <w:rsid w:val="007B3D0A"/>
    <w:rsid w:val="007B5081"/>
    <w:rsid w:val="007B71A0"/>
    <w:rsid w:val="007C04BB"/>
    <w:rsid w:val="007C0FF6"/>
    <w:rsid w:val="007C1FC0"/>
    <w:rsid w:val="007C5590"/>
    <w:rsid w:val="007C6AD8"/>
    <w:rsid w:val="007D0CC0"/>
    <w:rsid w:val="007D1E52"/>
    <w:rsid w:val="007D36F4"/>
    <w:rsid w:val="007D5DBA"/>
    <w:rsid w:val="007D6A84"/>
    <w:rsid w:val="007D6AF6"/>
    <w:rsid w:val="007E2604"/>
    <w:rsid w:val="007E26DC"/>
    <w:rsid w:val="007E4765"/>
    <w:rsid w:val="007E4884"/>
    <w:rsid w:val="007E6A32"/>
    <w:rsid w:val="007E7E9A"/>
    <w:rsid w:val="007F01F7"/>
    <w:rsid w:val="007F234A"/>
    <w:rsid w:val="007F51D0"/>
    <w:rsid w:val="007F68FF"/>
    <w:rsid w:val="00801265"/>
    <w:rsid w:val="00804E5C"/>
    <w:rsid w:val="00805A91"/>
    <w:rsid w:val="00805AF0"/>
    <w:rsid w:val="00810D16"/>
    <w:rsid w:val="00812091"/>
    <w:rsid w:val="008127FC"/>
    <w:rsid w:val="00816F2F"/>
    <w:rsid w:val="00817357"/>
    <w:rsid w:val="008201A9"/>
    <w:rsid w:val="0082256C"/>
    <w:rsid w:val="00822B3E"/>
    <w:rsid w:val="00824350"/>
    <w:rsid w:val="0082788B"/>
    <w:rsid w:val="0083012F"/>
    <w:rsid w:val="00831A57"/>
    <w:rsid w:val="00831FEA"/>
    <w:rsid w:val="00833821"/>
    <w:rsid w:val="008344A1"/>
    <w:rsid w:val="00840F5C"/>
    <w:rsid w:val="008410DE"/>
    <w:rsid w:val="00841514"/>
    <w:rsid w:val="008424B9"/>
    <w:rsid w:val="00842DD5"/>
    <w:rsid w:val="008432AD"/>
    <w:rsid w:val="00843FAE"/>
    <w:rsid w:val="008451B7"/>
    <w:rsid w:val="0084598D"/>
    <w:rsid w:val="00850133"/>
    <w:rsid w:val="00850B72"/>
    <w:rsid w:val="00851DD6"/>
    <w:rsid w:val="0085544C"/>
    <w:rsid w:val="00860E49"/>
    <w:rsid w:val="0087067A"/>
    <w:rsid w:val="00870888"/>
    <w:rsid w:val="00872B6C"/>
    <w:rsid w:val="00872F33"/>
    <w:rsid w:val="0087552E"/>
    <w:rsid w:val="00880399"/>
    <w:rsid w:val="00882780"/>
    <w:rsid w:val="0088581F"/>
    <w:rsid w:val="00890348"/>
    <w:rsid w:val="00890664"/>
    <w:rsid w:val="00894301"/>
    <w:rsid w:val="008A26B9"/>
    <w:rsid w:val="008A26F7"/>
    <w:rsid w:val="008A33EF"/>
    <w:rsid w:val="008A5CF9"/>
    <w:rsid w:val="008B480F"/>
    <w:rsid w:val="008B62EC"/>
    <w:rsid w:val="008C1B42"/>
    <w:rsid w:val="008C1C46"/>
    <w:rsid w:val="008C41E7"/>
    <w:rsid w:val="008C5415"/>
    <w:rsid w:val="008C72E7"/>
    <w:rsid w:val="008D0D7D"/>
    <w:rsid w:val="008D1779"/>
    <w:rsid w:val="008D18B8"/>
    <w:rsid w:val="008D1E64"/>
    <w:rsid w:val="008D2098"/>
    <w:rsid w:val="008D20DE"/>
    <w:rsid w:val="008D2758"/>
    <w:rsid w:val="008D310F"/>
    <w:rsid w:val="008D4172"/>
    <w:rsid w:val="008D440C"/>
    <w:rsid w:val="008D446A"/>
    <w:rsid w:val="008D4A45"/>
    <w:rsid w:val="008D73A4"/>
    <w:rsid w:val="008E4561"/>
    <w:rsid w:val="008E5B3C"/>
    <w:rsid w:val="008F4088"/>
    <w:rsid w:val="008F590B"/>
    <w:rsid w:val="008F63E3"/>
    <w:rsid w:val="008F7D14"/>
    <w:rsid w:val="0090315D"/>
    <w:rsid w:val="00903BB0"/>
    <w:rsid w:val="009042B0"/>
    <w:rsid w:val="009048AE"/>
    <w:rsid w:val="00904D0F"/>
    <w:rsid w:val="00911D30"/>
    <w:rsid w:val="00912DB2"/>
    <w:rsid w:val="00913782"/>
    <w:rsid w:val="009153C0"/>
    <w:rsid w:val="009202FF"/>
    <w:rsid w:val="00921775"/>
    <w:rsid w:val="00927D9B"/>
    <w:rsid w:val="00930C88"/>
    <w:rsid w:val="009319A9"/>
    <w:rsid w:val="00932986"/>
    <w:rsid w:val="00932C43"/>
    <w:rsid w:val="00932E1F"/>
    <w:rsid w:val="00936B28"/>
    <w:rsid w:val="0093736E"/>
    <w:rsid w:val="009378E7"/>
    <w:rsid w:val="00940223"/>
    <w:rsid w:val="00941BFE"/>
    <w:rsid w:val="00942D8C"/>
    <w:rsid w:val="00947B3F"/>
    <w:rsid w:val="00954DF8"/>
    <w:rsid w:val="00957959"/>
    <w:rsid w:val="00957BE5"/>
    <w:rsid w:val="009605C1"/>
    <w:rsid w:val="0096086A"/>
    <w:rsid w:val="00963BC9"/>
    <w:rsid w:val="009646F0"/>
    <w:rsid w:val="00964EC2"/>
    <w:rsid w:val="0096558C"/>
    <w:rsid w:val="00967B89"/>
    <w:rsid w:val="009702EC"/>
    <w:rsid w:val="009724D8"/>
    <w:rsid w:val="0097359F"/>
    <w:rsid w:val="00973C6E"/>
    <w:rsid w:val="00977579"/>
    <w:rsid w:val="0098009A"/>
    <w:rsid w:val="00981BD9"/>
    <w:rsid w:val="00981DAB"/>
    <w:rsid w:val="0098414E"/>
    <w:rsid w:val="0098440B"/>
    <w:rsid w:val="009848FB"/>
    <w:rsid w:val="009855D9"/>
    <w:rsid w:val="0098589C"/>
    <w:rsid w:val="00987903"/>
    <w:rsid w:val="00987AC8"/>
    <w:rsid w:val="00991AF0"/>
    <w:rsid w:val="00992A31"/>
    <w:rsid w:val="0099449B"/>
    <w:rsid w:val="00994825"/>
    <w:rsid w:val="009954A8"/>
    <w:rsid w:val="00996BEC"/>
    <w:rsid w:val="009A54DF"/>
    <w:rsid w:val="009A57F4"/>
    <w:rsid w:val="009A5E64"/>
    <w:rsid w:val="009A7933"/>
    <w:rsid w:val="009B3748"/>
    <w:rsid w:val="009B5DBB"/>
    <w:rsid w:val="009B6804"/>
    <w:rsid w:val="009C06B9"/>
    <w:rsid w:val="009C3575"/>
    <w:rsid w:val="009C5E43"/>
    <w:rsid w:val="009D1B70"/>
    <w:rsid w:val="009D2C43"/>
    <w:rsid w:val="009D330F"/>
    <w:rsid w:val="009D36C6"/>
    <w:rsid w:val="009D4006"/>
    <w:rsid w:val="009D6E74"/>
    <w:rsid w:val="009D7DD7"/>
    <w:rsid w:val="009E2D33"/>
    <w:rsid w:val="009E7D00"/>
    <w:rsid w:val="009F49D4"/>
    <w:rsid w:val="00A00310"/>
    <w:rsid w:val="00A0381E"/>
    <w:rsid w:val="00A04218"/>
    <w:rsid w:val="00A046DB"/>
    <w:rsid w:val="00A05EFF"/>
    <w:rsid w:val="00A07553"/>
    <w:rsid w:val="00A1221F"/>
    <w:rsid w:val="00A1430C"/>
    <w:rsid w:val="00A1561C"/>
    <w:rsid w:val="00A1719C"/>
    <w:rsid w:val="00A2080B"/>
    <w:rsid w:val="00A20C43"/>
    <w:rsid w:val="00A21309"/>
    <w:rsid w:val="00A23385"/>
    <w:rsid w:val="00A23967"/>
    <w:rsid w:val="00A25A8E"/>
    <w:rsid w:val="00A25CA9"/>
    <w:rsid w:val="00A3098D"/>
    <w:rsid w:val="00A32EC5"/>
    <w:rsid w:val="00A37A60"/>
    <w:rsid w:val="00A403B5"/>
    <w:rsid w:val="00A41468"/>
    <w:rsid w:val="00A4169C"/>
    <w:rsid w:val="00A418CA"/>
    <w:rsid w:val="00A420A2"/>
    <w:rsid w:val="00A431F2"/>
    <w:rsid w:val="00A4343D"/>
    <w:rsid w:val="00A43943"/>
    <w:rsid w:val="00A441D4"/>
    <w:rsid w:val="00A47613"/>
    <w:rsid w:val="00A5176C"/>
    <w:rsid w:val="00A517E2"/>
    <w:rsid w:val="00A537F2"/>
    <w:rsid w:val="00A55245"/>
    <w:rsid w:val="00A6387B"/>
    <w:rsid w:val="00A6421F"/>
    <w:rsid w:val="00A72EE9"/>
    <w:rsid w:val="00A73E2C"/>
    <w:rsid w:val="00A75787"/>
    <w:rsid w:val="00A7632C"/>
    <w:rsid w:val="00A77AD2"/>
    <w:rsid w:val="00A83683"/>
    <w:rsid w:val="00A8429E"/>
    <w:rsid w:val="00A86304"/>
    <w:rsid w:val="00A86575"/>
    <w:rsid w:val="00A87216"/>
    <w:rsid w:val="00A915F7"/>
    <w:rsid w:val="00A91FF6"/>
    <w:rsid w:val="00A94DBC"/>
    <w:rsid w:val="00A954C6"/>
    <w:rsid w:val="00AA19BA"/>
    <w:rsid w:val="00AA23C1"/>
    <w:rsid w:val="00AA5975"/>
    <w:rsid w:val="00AA7716"/>
    <w:rsid w:val="00AB112D"/>
    <w:rsid w:val="00AB16A6"/>
    <w:rsid w:val="00AB1789"/>
    <w:rsid w:val="00AB2865"/>
    <w:rsid w:val="00AB2BCE"/>
    <w:rsid w:val="00AB68AD"/>
    <w:rsid w:val="00AB7B8B"/>
    <w:rsid w:val="00AC0560"/>
    <w:rsid w:val="00AC0633"/>
    <w:rsid w:val="00AC0A90"/>
    <w:rsid w:val="00AC1224"/>
    <w:rsid w:val="00AC4BF3"/>
    <w:rsid w:val="00AC62D5"/>
    <w:rsid w:val="00AC7449"/>
    <w:rsid w:val="00AD2D5F"/>
    <w:rsid w:val="00AD44E0"/>
    <w:rsid w:val="00AD5041"/>
    <w:rsid w:val="00AD5127"/>
    <w:rsid w:val="00AD5B7D"/>
    <w:rsid w:val="00AE0551"/>
    <w:rsid w:val="00AE0D51"/>
    <w:rsid w:val="00AE2D6B"/>
    <w:rsid w:val="00AE529B"/>
    <w:rsid w:val="00AE65D7"/>
    <w:rsid w:val="00AE6D88"/>
    <w:rsid w:val="00AE71ED"/>
    <w:rsid w:val="00AF1A02"/>
    <w:rsid w:val="00AF1BE4"/>
    <w:rsid w:val="00AF3224"/>
    <w:rsid w:val="00AF420B"/>
    <w:rsid w:val="00AF42F8"/>
    <w:rsid w:val="00AF6521"/>
    <w:rsid w:val="00B0275A"/>
    <w:rsid w:val="00B027A4"/>
    <w:rsid w:val="00B06684"/>
    <w:rsid w:val="00B13035"/>
    <w:rsid w:val="00B139D9"/>
    <w:rsid w:val="00B13E12"/>
    <w:rsid w:val="00B13FE5"/>
    <w:rsid w:val="00B148CC"/>
    <w:rsid w:val="00B17DF4"/>
    <w:rsid w:val="00B252EA"/>
    <w:rsid w:val="00B275CF"/>
    <w:rsid w:val="00B27FC1"/>
    <w:rsid w:val="00B3090E"/>
    <w:rsid w:val="00B3160B"/>
    <w:rsid w:val="00B323D3"/>
    <w:rsid w:val="00B32522"/>
    <w:rsid w:val="00B341CD"/>
    <w:rsid w:val="00B359CE"/>
    <w:rsid w:val="00B35F2D"/>
    <w:rsid w:val="00B365E7"/>
    <w:rsid w:val="00B36DFC"/>
    <w:rsid w:val="00B372BF"/>
    <w:rsid w:val="00B37798"/>
    <w:rsid w:val="00B401BF"/>
    <w:rsid w:val="00B40C08"/>
    <w:rsid w:val="00B421C6"/>
    <w:rsid w:val="00B42509"/>
    <w:rsid w:val="00B42D96"/>
    <w:rsid w:val="00B45F03"/>
    <w:rsid w:val="00B463C0"/>
    <w:rsid w:val="00B47AEB"/>
    <w:rsid w:val="00B531A0"/>
    <w:rsid w:val="00B56982"/>
    <w:rsid w:val="00B57E16"/>
    <w:rsid w:val="00B6072C"/>
    <w:rsid w:val="00B61C94"/>
    <w:rsid w:val="00B646CA"/>
    <w:rsid w:val="00B647FA"/>
    <w:rsid w:val="00B67C22"/>
    <w:rsid w:val="00B7022B"/>
    <w:rsid w:val="00B70A6F"/>
    <w:rsid w:val="00B73559"/>
    <w:rsid w:val="00B74D79"/>
    <w:rsid w:val="00B76168"/>
    <w:rsid w:val="00B770CF"/>
    <w:rsid w:val="00B848AA"/>
    <w:rsid w:val="00B85497"/>
    <w:rsid w:val="00B869F1"/>
    <w:rsid w:val="00B9098D"/>
    <w:rsid w:val="00B90A64"/>
    <w:rsid w:val="00B92DB3"/>
    <w:rsid w:val="00B95085"/>
    <w:rsid w:val="00B97631"/>
    <w:rsid w:val="00BA0AF3"/>
    <w:rsid w:val="00BA1074"/>
    <w:rsid w:val="00BA5204"/>
    <w:rsid w:val="00BB23B7"/>
    <w:rsid w:val="00BB299C"/>
    <w:rsid w:val="00BB36AD"/>
    <w:rsid w:val="00BB3ABD"/>
    <w:rsid w:val="00BB3BCD"/>
    <w:rsid w:val="00BB3C57"/>
    <w:rsid w:val="00BB3FC3"/>
    <w:rsid w:val="00BB4A36"/>
    <w:rsid w:val="00BB66AE"/>
    <w:rsid w:val="00BC0F90"/>
    <w:rsid w:val="00BC29A1"/>
    <w:rsid w:val="00BC2BFA"/>
    <w:rsid w:val="00BC36A3"/>
    <w:rsid w:val="00BC58BE"/>
    <w:rsid w:val="00BC5BCB"/>
    <w:rsid w:val="00BD13BC"/>
    <w:rsid w:val="00BD1412"/>
    <w:rsid w:val="00BD187A"/>
    <w:rsid w:val="00BD2387"/>
    <w:rsid w:val="00BD4A7E"/>
    <w:rsid w:val="00BD5DF4"/>
    <w:rsid w:val="00BE18C8"/>
    <w:rsid w:val="00BE37FA"/>
    <w:rsid w:val="00BE46A8"/>
    <w:rsid w:val="00BE4F88"/>
    <w:rsid w:val="00BE5794"/>
    <w:rsid w:val="00BE5D12"/>
    <w:rsid w:val="00BE6188"/>
    <w:rsid w:val="00BE7BBE"/>
    <w:rsid w:val="00BF0DD2"/>
    <w:rsid w:val="00BF2211"/>
    <w:rsid w:val="00BF31EB"/>
    <w:rsid w:val="00BF4507"/>
    <w:rsid w:val="00BF59FF"/>
    <w:rsid w:val="00BF5B0E"/>
    <w:rsid w:val="00C01279"/>
    <w:rsid w:val="00C02BD8"/>
    <w:rsid w:val="00C03B73"/>
    <w:rsid w:val="00C045FE"/>
    <w:rsid w:val="00C0488C"/>
    <w:rsid w:val="00C05D8B"/>
    <w:rsid w:val="00C117DB"/>
    <w:rsid w:val="00C11D8B"/>
    <w:rsid w:val="00C13E24"/>
    <w:rsid w:val="00C15DBD"/>
    <w:rsid w:val="00C2311E"/>
    <w:rsid w:val="00C23ABD"/>
    <w:rsid w:val="00C24281"/>
    <w:rsid w:val="00C247CB"/>
    <w:rsid w:val="00C26474"/>
    <w:rsid w:val="00C26D0C"/>
    <w:rsid w:val="00C26EFB"/>
    <w:rsid w:val="00C31118"/>
    <w:rsid w:val="00C330E6"/>
    <w:rsid w:val="00C35127"/>
    <w:rsid w:val="00C44A78"/>
    <w:rsid w:val="00C45B6E"/>
    <w:rsid w:val="00C478B8"/>
    <w:rsid w:val="00C51091"/>
    <w:rsid w:val="00C53048"/>
    <w:rsid w:val="00C54384"/>
    <w:rsid w:val="00C54BF7"/>
    <w:rsid w:val="00C57F26"/>
    <w:rsid w:val="00C60098"/>
    <w:rsid w:val="00C615AE"/>
    <w:rsid w:val="00C61AC8"/>
    <w:rsid w:val="00C61AE0"/>
    <w:rsid w:val="00C701F6"/>
    <w:rsid w:val="00C73516"/>
    <w:rsid w:val="00C75DC3"/>
    <w:rsid w:val="00C80D95"/>
    <w:rsid w:val="00C82221"/>
    <w:rsid w:val="00C830C9"/>
    <w:rsid w:val="00C845CD"/>
    <w:rsid w:val="00C87469"/>
    <w:rsid w:val="00C9145F"/>
    <w:rsid w:val="00C92E40"/>
    <w:rsid w:val="00C92F59"/>
    <w:rsid w:val="00C97744"/>
    <w:rsid w:val="00CA5B62"/>
    <w:rsid w:val="00CA75F5"/>
    <w:rsid w:val="00CA7B77"/>
    <w:rsid w:val="00CB0073"/>
    <w:rsid w:val="00CB12CF"/>
    <w:rsid w:val="00CB207F"/>
    <w:rsid w:val="00CB7D3B"/>
    <w:rsid w:val="00CC0C68"/>
    <w:rsid w:val="00CC0E5A"/>
    <w:rsid w:val="00CC16B2"/>
    <w:rsid w:val="00CC3AFB"/>
    <w:rsid w:val="00CC4B00"/>
    <w:rsid w:val="00CC6DA5"/>
    <w:rsid w:val="00CC7489"/>
    <w:rsid w:val="00CD47D6"/>
    <w:rsid w:val="00CD5705"/>
    <w:rsid w:val="00CD62BB"/>
    <w:rsid w:val="00CE2EDB"/>
    <w:rsid w:val="00CE3ABC"/>
    <w:rsid w:val="00CE41B4"/>
    <w:rsid w:val="00CE7B7E"/>
    <w:rsid w:val="00CF0572"/>
    <w:rsid w:val="00CF0D5D"/>
    <w:rsid w:val="00CF1D47"/>
    <w:rsid w:val="00CF30EF"/>
    <w:rsid w:val="00CF65B9"/>
    <w:rsid w:val="00CF678C"/>
    <w:rsid w:val="00CF7727"/>
    <w:rsid w:val="00D0008F"/>
    <w:rsid w:val="00D023CC"/>
    <w:rsid w:val="00D025C4"/>
    <w:rsid w:val="00D040B7"/>
    <w:rsid w:val="00D07447"/>
    <w:rsid w:val="00D111A3"/>
    <w:rsid w:val="00D12553"/>
    <w:rsid w:val="00D1258F"/>
    <w:rsid w:val="00D1277F"/>
    <w:rsid w:val="00D17C90"/>
    <w:rsid w:val="00D2042B"/>
    <w:rsid w:val="00D21B5C"/>
    <w:rsid w:val="00D227D3"/>
    <w:rsid w:val="00D24AD0"/>
    <w:rsid w:val="00D31614"/>
    <w:rsid w:val="00D350BA"/>
    <w:rsid w:val="00D362CF"/>
    <w:rsid w:val="00D36F1D"/>
    <w:rsid w:val="00D4025E"/>
    <w:rsid w:val="00D431F7"/>
    <w:rsid w:val="00D55BFD"/>
    <w:rsid w:val="00D5607F"/>
    <w:rsid w:val="00D572D7"/>
    <w:rsid w:val="00D7130B"/>
    <w:rsid w:val="00D7149F"/>
    <w:rsid w:val="00D717A2"/>
    <w:rsid w:val="00D73E18"/>
    <w:rsid w:val="00D753AA"/>
    <w:rsid w:val="00D77118"/>
    <w:rsid w:val="00D803F5"/>
    <w:rsid w:val="00D8283F"/>
    <w:rsid w:val="00D82F13"/>
    <w:rsid w:val="00D841A0"/>
    <w:rsid w:val="00D870BB"/>
    <w:rsid w:val="00D90CAC"/>
    <w:rsid w:val="00D91DAF"/>
    <w:rsid w:val="00D92196"/>
    <w:rsid w:val="00D938DF"/>
    <w:rsid w:val="00D95E36"/>
    <w:rsid w:val="00D9691A"/>
    <w:rsid w:val="00DA4531"/>
    <w:rsid w:val="00DA4869"/>
    <w:rsid w:val="00DA4B8D"/>
    <w:rsid w:val="00DA5BD5"/>
    <w:rsid w:val="00DA5C1B"/>
    <w:rsid w:val="00DB1132"/>
    <w:rsid w:val="00DB4A8D"/>
    <w:rsid w:val="00DB70EC"/>
    <w:rsid w:val="00DB76F0"/>
    <w:rsid w:val="00DC1353"/>
    <w:rsid w:val="00DC158E"/>
    <w:rsid w:val="00DC1A06"/>
    <w:rsid w:val="00DC4B9C"/>
    <w:rsid w:val="00DC7741"/>
    <w:rsid w:val="00DD4510"/>
    <w:rsid w:val="00DD5E4B"/>
    <w:rsid w:val="00DD637E"/>
    <w:rsid w:val="00DD66EF"/>
    <w:rsid w:val="00DE0FEF"/>
    <w:rsid w:val="00DE6C56"/>
    <w:rsid w:val="00DF1EB3"/>
    <w:rsid w:val="00DF2D3B"/>
    <w:rsid w:val="00DF4996"/>
    <w:rsid w:val="00DF563E"/>
    <w:rsid w:val="00DF628D"/>
    <w:rsid w:val="00DF7816"/>
    <w:rsid w:val="00DF79F7"/>
    <w:rsid w:val="00E00777"/>
    <w:rsid w:val="00E03B9B"/>
    <w:rsid w:val="00E04012"/>
    <w:rsid w:val="00E11F51"/>
    <w:rsid w:val="00E1278D"/>
    <w:rsid w:val="00E14FCE"/>
    <w:rsid w:val="00E16782"/>
    <w:rsid w:val="00E22F77"/>
    <w:rsid w:val="00E2399A"/>
    <w:rsid w:val="00E23B68"/>
    <w:rsid w:val="00E249D4"/>
    <w:rsid w:val="00E24E36"/>
    <w:rsid w:val="00E253B3"/>
    <w:rsid w:val="00E258B7"/>
    <w:rsid w:val="00E25E5A"/>
    <w:rsid w:val="00E31607"/>
    <w:rsid w:val="00E32917"/>
    <w:rsid w:val="00E3527E"/>
    <w:rsid w:val="00E3774F"/>
    <w:rsid w:val="00E40271"/>
    <w:rsid w:val="00E406BE"/>
    <w:rsid w:val="00E407E2"/>
    <w:rsid w:val="00E412A7"/>
    <w:rsid w:val="00E434CA"/>
    <w:rsid w:val="00E4358C"/>
    <w:rsid w:val="00E44BB0"/>
    <w:rsid w:val="00E501DA"/>
    <w:rsid w:val="00E50283"/>
    <w:rsid w:val="00E50E9B"/>
    <w:rsid w:val="00E5240E"/>
    <w:rsid w:val="00E61793"/>
    <w:rsid w:val="00E62C15"/>
    <w:rsid w:val="00E62DF4"/>
    <w:rsid w:val="00E63EF5"/>
    <w:rsid w:val="00E6421F"/>
    <w:rsid w:val="00E70F24"/>
    <w:rsid w:val="00E73789"/>
    <w:rsid w:val="00E73968"/>
    <w:rsid w:val="00E73A28"/>
    <w:rsid w:val="00E760DA"/>
    <w:rsid w:val="00E776DF"/>
    <w:rsid w:val="00E800FD"/>
    <w:rsid w:val="00E80B44"/>
    <w:rsid w:val="00E81322"/>
    <w:rsid w:val="00E81AE7"/>
    <w:rsid w:val="00E84AC0"/>
    <w:rsid w:val="00E85FE0"/>
    <w:rsid w:val="00E90E50"/>
    <w:rsid w:val="00E913AE"/>
    <w:rsid w:val="00E91740"/>
    <w:rsid w:val="00E96A32"/>
    <w:rsid w:val="00EA3338"/>
    <w:rsid w:val="00EA35FB"/>
    <w:rsid w:val="00EA4113"/>
    <w:rsid w:val="00EA465E"/>
    <w:rsid w:val="00EA4AB0"/>
    <w:rsid w:val="00EA57A1"/>
    <w:rsid w:val="00EA592C"/>
    <w:rsid w:val="00EA752E"/>
    <w:rsid w:val="00EB15FE"/>
    <w:rsid w:val="00EB1A8A"/>
    <w:rsid w:val="00EB280F"/>
    <w:rsid w:val="00EB3118"/>
    <w:rsid w:val="00EC2EB9"/>
    <w:rsid w:val="00EC3943"/>
    <w:rsid w:val="00EC4E75"/>
    <w:rsid w:val="00EC51CB"/>
    <w:rsid w:val="00EC58D9"/>
    <w:rsid w:val="00EC6307"/>
    <w:rsid w:val="00ED14FA"/>
    <w:rsid w:val="00ED1FF2"/>
    <w:rsid w:val="00ED41D7"/>
    <w:rsid w:val="00ED45B7"/>
    <w:rsid w:val="00EE0969"/>
    <w:rsid w:val="00EE45D8"/>
    <w:rsid w:val="00EE5D16"/>
    <w:rsid w:val="00EF519B"/>
    <w:rsid w:val="00EF6E9A"/>
    <w:rsid w:val="00F0056A"/>
    <w:rsid w:val="00F00DEC"/>
    <w:rsid w:val="00F022FB"/>
    <w:rsid w:val="00F02DB9"/>
    <w:rsid w:val="00F03B0C"/>
    <w:rsid w:val="00F0405A"/>
    <w:rsid w:val="00F043D9"/>
    <w:rsid w:val="00F06C5F"/>
    <w:rsid w:val="00F11E11"/>
    <w:rsid w:val="00F15C79"/>
    <w:rsid w:val="00F2196A"/>
    <w:rsid w:val="00F25099"/>
    <w:rsid w:val="00F266A3"/>
    <w:rsid w:val="00F267D2"/>
    <w:rsid w:val="00F2751C"/>
    <w:rsid w:val="00F2755E"/>
    <w:rsid w:val="00F308C3"/>
    <w:rsid w:val="00F30ED0"/>
    <w:rsid w:val="00F3372F"/>
    <w:rsid w:val="00F37A43"/>
    <w:rsid w:val="00F37C85"/>
    <w:rsid w:val="00F404C4"/>
    <w:rsid w:val="00F41A30"/>
    <w:rsid w:val="00F42543"/>
    <w:rsid w:val="00F443AD"/>
    <w:rsid w:val="00F44FCA"/>
    <w:rsid w:val="00F473FC"/>
    <w:rsid w:val="00F54919"/>
    <w:rsid w:val="00F55704"/>
    <w:rsid w:val="00F55F45"/>
    <w:rsid w:val="00F57738"/>
    <w:rsid w:val="00F60B26"/>
    <w:rsid w:val="00F60EE1"/>
    <w:rsid w:val="00F61CC7"/>
    <w:rsid w:val="00F61E0C"/>
    <w:rsid w:val="00F64F2B"/>
    <w:rsid w:val="00F676D3"/>
    <w:rsid w:val="00F705AA"/>
    <w:rsid w:val="00F726C3"/>
    <w:rsid w:val="00F72A94"/>
    <w:rsid w:val="00F74B3A"/>
    <w:rsid w:val="00F76960"/>
    <w:rsid w:val="00F778E1"/>
    <w:rsid w:val="00F83780"/>
    <w:rsid w:val="00F83B47"/>
    <w:rsid w:val="00F85120"/>
    <w:rsid w:val="00F8771B"/>
    <w:rsid w:val="00F904DB"/>
    <w:rsid w:val="00F910D9"/>
    <w:rsid w:val="00F91671"/>
    <w:rsid w:val="00F9208A"/>
    <w:rsid w:val="00F95770"/>
    <w:rsid w:val="00FA2FED"/>
    <w:rsid w:val="00FA5FC4"/>
    <w:rsid w:val="00FB0736"/>
    <w:rsid w:val="00FB187F"/>
    <w:rsid w:val="00FB2255"/>
    <w:rsid w:val="00FB24BF"/>
    <w:rsid w:val="00FB72EA"/>
    <w:rsid w:val="00FC0D87"/>
    <w:rsid w:val="00FC3F5E"/>
    <w:rsid w:val="00FC692C"/>
    <w:rsid w:val="00FD376A"/>
    <w:rsid w:val="00FD3CF4"/>
    <w:rsid w:val="00FD3F53"/>
    <w:rsid w:val="00FD452F"/>
    <w:rsid w:val="00FD5A39"/>
    <w:rsid w:val="00FE0265"/>
    <w:rsid w:val="00FE06A0"/>
    <w:rsid w:val="00FE1E40"/>
    <w:rsid w:val="00FE2BEA"/>
    <w:rsid w:val="00FE2C9C"/>
    <w:rsid w:val="00FE3BDF"/>
    <w:rsid w:val="00FF026F"/>
    <w:rsid w:val="00FF0A68"/>
    <w:rsid w:val="00FF1FA4"/>
    <w:rsid w:val="00FF2E57"/>
    <w:rsid w:val="00FF4314"/>
    <w:rsid w:val="00FF5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8FD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FA3"/>
    <w:pPr>
      <w:spacing w:after="0" w:line="360" w:lineRule="auto"/>
    </w:pPr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FA3"/>
    <w:pPr>
      <w:numPr>
        <w:numId w:val="7"/>
      </w:numPr>
      <w:spacing w:before="240" w:after="120"/>
      <w:outlineLvl w:val="0"/>
    </w:pPr>
    <w:rPr>
      <w:rFonts w:eastAsiaTheme="majorEastAsia" w:cstheme="majorBidi"/>
      <w:b/>
      <w:bCs/>
      <w:i/>
      <w:iCs/>
      <w:szCs w:val="32"/>
      <w:lang w:val="el-GR"/>
    </w:rPr>
  </w:style>
  <w:style w:type="paragraph" w:styleId="Heading2">
    <w:name w:val="heading 2"/>
    <w:basedOn w:val="Subtitle"/>
    <w:next w:val="Normal"/>
    <w:link w:val="Heading2Char"/>
    <w:uiPriority w:val="9"/>
    <w:unhideWhenUsed/>
    <w:qFormat/>
    <w:rsid w:val="00115FA3"/>
    <w:pPr>
      <w:keepNext/>
      <w:keepLines/>
      <w:numPr>
        <w:ilvl w:val="1"/>
        <w:numId w:val="7"/>
      </w:numPr>
      <w:spacing w:before="200"/>
      <w:outlineLvl w:val="1"/>
    </w:pPr>
    <w:rPr>
      <w:b w:val="0"/>
      <w:bCs/>
      <w:i/>
      <w:iCs/>
      <w:color w:val="000000" w:themeColor="text1"/>
      <w:szCs w:val="26"/>
    </w:rPr>
  </w:style>
  <w:style w:type="paragraph" w:styleId="Heading3">
    <w:name w:val="heading 3"/>
    <w:basedOn w:val="Heading2"/>
    <w:next w:val="Normal"/>
    <w:link w:val="Heading3Char"/>
    <w:uiPriority w:val="9"/>
    <w:semiHidden/>
    <w:unhideWhenUsed/>
    <w:qFormat/>
    <w:rsid w:val="00115FA3"/>
    <w:pPr>
      <w:numPr>
        <w:ilvl w:val="2"/>
      </w:numPr>
      <w:spacing w:before="240"/>
      <w:outlineLvl w:val="2"/>
    </w:pPr>
    <w:rPr>
      <w:iCs w:val="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5FA3"/>
    <w:pPr>
      <w:keepNext/>
      <w:keepLines/>
      <w:numPr>
        <w:ilvl w:val="3"/>
        <w:numId w:val="7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l-G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5FA3"/>
    <w:pPr>
      <w:keepNext/>
      <w:keepLines/>
      <w:numPr>
        <w:ilvl w:val="4"/>
        <w:numId w:val="7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l-G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FA3"/>
    <w:pPr>
      <w:keepNext/>
      <w:keepLines/>
      <w:numPr>
        <w:ilvl w:val="5"/>
        <w:numId w:val="7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l-G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FA3"/>
    <w:pPr>
      <w:keepNext/>
      <w:keepLines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l-G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FA3"/>
    <w:pPr>
      <w:keepNext/>
      <w:keepLines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l-G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FA3"/>
    <w:pPr>
      <w:keepNext/>
      <w:keepLines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249D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9D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9D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15FA3"/>
    <w:pPr>
      <w:spacing w:after="200"/>
    </w:pPr>
    <w:rPr>
      <w:b/>
      <w:bCs/>
      <w:color w:val="4F81BD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115FA3"/>
    <w:pPr>
      <w:ind w:firstLine="397"/>
    </w:pPr>
  </w:style>
  <w:style w:type="table" w:styleId="TableGrid">
    <w:name w:val="Table Grid"/>
    <w:basedOn w:val="TableNormal"/>
    <w:uiPriority w:val="59"/>
    <w:rsid w:val="00E249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249D4"/>
    <w:pPr>
      <w:spacing w:before="100" w:beforeAutospacing="1" w:after="100" w:afterAutospacing="1" w:line="240" w:lineRule="auto"/>
    </w:pPr>
    <w:rPr>
      <w:rFonts w:eastAsia="Times New Roman" w:cs="Times New Roman"/>
      <w:lang w:eastAsia="el-GR"/>
    </w:rPr>
  </w:style>
  <w:style w:type="character" w:customStyle="1" w:styleId="Heading1Char">
    <w:name w:val="Heading 1 Char"/>
    <w:basedOn w:val="DefaultParagraphFont"/>
    <w:link w:val="Heading1"/>
    <w:uiPriority w:val="9"/>
    <w:rsid w:val="00115FA3"/>
    <w:rPr>
      <w:rFonts w:ascii="Times New Roman" w:eastAsiaTheme="majorEastAsia" w:hAnsi="Times New Roman" w:cstheme="majorBidi"/>
      <w:b/>
      <w:bCs/>
      <w:i/>
      <w:iCs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15FA3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styleId="Subtitle">
    <w:name w:val="Subtitle"/>
    <w:basedOn w:val="ListParagraph"/>
    <w:next w:val="Normal"/>
    <w:link w:val="SubtitleChar"/>
    <w:uiPriority w:val="11"/>
    <w:qFormat/>
    <w:rsid w:val="00115FA3"/>
    <w:pPr>
      <w:spacing w:before="120" w:after="120"/>
      <w:ind w:hanging="360"/>
    </w:pPr>
    <w:rPr>
      <w:rFonts w:eastAsiaTheme="majorEastAsia" w:cstheme="majorBidi"/>
      <w:b/>
      <w:szCs w:val="22"/>
      <w:lang w:val="el-GR"/>
    </w:rPr>
  </w:style>
  <w:style w:type="character" w:customStyle="1" w:styleId="SubtitleChar">
    <w:name w:val="Subtitle Char"/>
    <w:basedOn w:val="DefaultParagraphFont"/>
    <w:link w:val="Subtitle"/>
    <w:uiPriority w:val="11"/>
    <w:rsid w:val="00115FA3"/>
    <w:rPr>
      <w:rFonts w:ascii="Times New Roman" w:eastAsiaTheme="majorEastAsia" w:hAnsi="Times New Roman" w:cstheme="majorBidi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FA3"/>
    <w:rPr>
      <w:rFonts w:ascii="Times New Roman" w:eastAsiaTheme="majorEastAsia" w:hAnsi="Times New Roman" w:cstheme="majorBidi"/>
      <w:b/>
      <w:bCs/>
      <w:iCs/>
      <w:color w:val="000000" w:themeColor="text1"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5FA3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5FA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FA3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FA3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FA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FA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15FA3"/>
    <w:pPr>
      <w:spacing w:before="120" w:after="240"/>
      <w:jc w:val="center"/>
    </w:pPr>
    <w:rPr>
      <w:rFonts w:eastAsiaTheme="majorEastAsia" w:cstheme="majorBidi"/>
      <w:b/>
      <w:bCs/>
      <w:iCs/>
      <w:sz w:val="32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115FA3"/>
    <w:rPr>
      <w:rFonts w:ascii="Times New Roman" w:eastAsiaTheme="majorEastAsia" w:hAnsi="Times New Roman" w:cstheme="majorBidi"/>
      <w:b/>
      <w:bCs/>
      <w:iCs/>
      <w:sz w:val="32"/>
      <w:szCs w:val="60"/>
      <w:lang w:val="en-GB"/>
    </w:rPr>
  </w:style>
  <w:style w:type="character" w:styleId="Strong">
    <w:name w:val="Strong"/>
    <w:basedOn w:val="DefaultParagraphFont"/>
    <w:uiPriority w:val="22"/>
    <w:qFormat/>
    <w:rsid w:val="00115FA3"/>
    <w:rPr>
      <w:b/>
      <w:bCs/>
    </w:rPr>
  </w:style>
  <w:style w:type="character" w:styleId="Emphasis">
    <w:name w:val="Emphasis"/>
    <w:uiPriority w:val="20"/>
    <w:qFormat/>
    <w:rsid w:val="00115FA3"/>
    <w:rPr>
      <w:i/>
      <w:iCs/>
    </w:rPr>
  </w:style>
  <w:style w:type="paragraph" w:styleId="NoSpacing">
    <w:name w:val="No Spacing"/>
    <w:aliases w:val="numbered"/>
    <w:basedOn w:val="Normal"/>
    <w:link w:val="NoSpacingChar"/>
    <w:uiPriority w:val="1"/>
    <w:qFormat/>
    <w:rsid w:val="00115FA3"/>
    <w:pPr>
      <w:spacing w:before="120"/>
      <w:ind w:left="720" w:hanging="360"/>
    </w:pPr>
    <w:rPr>
      <w:lang w:val="el-GR"/>
    </w:rPr>
  </w:style>
  <w:style w:type="character" w:customStyle="1" w:styleId="NoSpacingChar">
    <w:name w:val="No Spacing Char"/>
    <w:aliases w:val="numbered Char"/>
    <w:link w:val="NoSpacing"/>
    <w:uiPriority w:val="1"/>
    <w:rsid w:val="00115FA3"/>
    <w:rPr>
      <w:rFonts w:ascii="Times New Roman" w:hAnsi="Times New Roman"/>
      <w:sz w:val="24"/>
      <w:szCs w:val="24"/>
    </w:rPr>
  </w:style>
  <w:style w:type="paragraph" w:styleId="Quote">
    <w:name w:val="Quote"/>
    <w:basedOn w:val="ListParagraph"/>
    <w:next w:val="Normal"/>
    <w:link w:val="QuoteChar"/>
    <w:uiPriority w:val="29"/>
    <w:qFormat/>
    <w:rsid w:val="00115FA3"/>
    <w:rPr>
      <w:rFonts w:ascii="Courier New" w:eastAsia="Times New Roman" w:hAnsi="Courier New"/>
      <w:lang w:val="el-GR"/>
    </w:rPr>
  </w:style>
  <w:style w:type="character" w:customStyle="1" w:styleId="QuoteChar">
    <w:name w:val="Quote Char"/>
    <w:basedOn w:val="DefaultParagraphFont"/>
    <w:link w:val="Quote"/>
    <w:uiPriority w:val="29"/>
    <w:rsid w:val="00115FA3"/>
    <w:rPr>
      <w:rFonts w:ascii="Courier New" w:eastAsia="Times New Roman" w:hAnsi="Courier New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FA3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="Times New Roman"/>
      <w:b/>
      <w:bCs/>
      <w:i/>
      <w:iCs/>
      <w:color w:val="4F81BD" w:themeColor="accent1"/>
      <w:lang w:val="el-GR"/>
    </w:rPr>
  </w:style>
  <w:style w:type="character" w:customStyle="1" w:styleId="IntenseQuoteChar">
    <w:name w:val="Intense Quote Char"/>
    <w:link w:val="IntenseQuote"/>
    <w:uiPriority w:val="30"/>
    <w:rsid w:val="00115FA3"/>
    <w:rPr>
      <w:rFonts w:ascii="Times New Roman" w:eastAsia="Times New Roman" w:hAnsi="Times New Roman"/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uiPriority w:val="19"/>
    <w:qFormat/>
    <w:rsid w:val="00115FA3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115FA3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115FA3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115FA3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115FA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15FA3"/>
    <w:pPr>
      <w:keepNext/>
      <w:keepLines/>
      <w:numPr>
        <w:numId w:val="0"/>
      </w:numPr>
      <w:spacing w:before="480" w:after="0"/>
      <w:outlineLvl w:val="9"/>
    </w:pPr>
    <w:rPr>
      <w:rFonts w:asciiTheme="majorHAnsi" w:hAnsiTheme="majorHAnsi"/>
      <w:i w:val="0"/>
      <w:iCs w:val="0"/>
      <w:color w:val="365F91" w:themeColor="accent1" w:themeShade="BF"/>
      <w:sz w:val="28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684D9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84D94"/>
    <w:rPr>
      <w:rFonts w:eastAsia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4D94"/>
    <w:rPr>
      <w:rFonts w:ascii="Times New Roman" w:eastAsia="Calibri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469"/>
    <w:pPr>
      <w:spacing w:line="240" w:lineRule="auto"/>
    </w:pPr>
    <w:rPr>
      <w:rFonts w:eastAsia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469"/>
    <w:rPr>
      <w:rFonts w:ascii="Times New Roman" w:eastAsia="Calibri" w:hAnsi="Times New Roman" w:cs="Times New Roman"/>
      <w:b/>
      <w:bCs/>
      <w:sz w:val="20"/>
      <w:szCs w:val="20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E73789"/>
    <w:pPr>
      <w:tabs>
        <w:tab w:val="left" w:pos="264"/>
      </w:tabs>
      <w:spacing w:after="240" w:line="240" w:lineRule="auto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39214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1B7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B70"/>
    <w:rPr>
      <w:rFonts w:ascii="Times New Roman" w:hAnsi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D1B7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B70"/>
    <w:rPr>
      <w:rFonts w:ascii="Times New Roman" w:hAnsi="Times New Roman"/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B0376"/>
    <w:rPr>
      <w:color w:val="800080" w:themeColor="followedHyperlink"/>
      <w:u w:val="single"/>
    </w:rPr>
  </w:style>
  <w:style w:type="character" w:customStyle="1" w:styleId="FootnoteTextChar1">
    <w:name w:val="Footnote Text Char1"/>
    <w:aliases w:val="Schriftart: 9 pt Char,Schriftart: 10 pt Char,Schriftart: 8 pt Char,WB-Fußnotentext Char,fn Char,Footnotes Char,Footnote ak Char,FoodNote Char,ft Char,Footnote Char,Footnote Text Char1 Char Char Char,Footnote Text Char1 Char Char1"/>
    <w:link w:val="FootnoteText"/>
    <w:locked/>
    <w:rsid w:val="00271E20"/>
    <w:rPr>
      <w:lang w:val="en-GB" w:eastAsia="en-GB"/>
    </w:rPr>
  </w:style>
  <w:style w:type="paragraph" w:styleId="FootnoteText">
    <w:name w:val="footnote text"/>
    <w:aliases w:val="Schriftart: 9 pt,Schriftart: 10 pt,Schriftart: 8 pt,WB-Fußnotentext,fn,Footnotes,Footnote ak,FoodNote,ft,Footnote,Footnote Text Char1 Char Char,Footnote Text Char1 Char,Reference,Fußnote,f"/>
    <w:basedOn w:val="Normal"/>
    <w:link w:val="FootnoteTextChar1"/>
    <w:rsid w:val="00271E20"/>
    <w:pPr>
      <w:tabs>
        <w:tab w:val="right" w:pos="0"/>
      </w:tabs>
      <w:spacing w:line="240" w:lineRule="auto"/>
      <w:jc w:val="both"/>
    </w:pPr>
    <w:rPr>
      <w:rFonts w:asciiTheme="minorHAnsi" w:hAnsiTheme="minorHAnsi"/>
      <w:sz w:val="22"/>
      <w:szCs w:val="22"/>
      <w:lang w:eastAsia="en-GB"/>
    </w:rPr>
  </w:style>
  <w:style w:type="character" w:customStyle="1" w:styleId="FootnoteTextChar">
    <w:name w:val="Footnote Text Char"/>
    <w:basedOn w:val="DefaultParagraphFont"/>
    <w:uiPriority w:val="99"/>
    <w:semiHidden/>
    <w:rsid w:val="00271E20"/>
    <w:rPr>
      <w:rFonts w:ascii="Times New Roman" w:hAnsi="Times New Roman"/>
      <w:sz w:val="20"/>
      <w:szCs w:val="20"/>
      <w:lang w:val="en-GB"/>
    </w:rPr>
  </w:style>
  <w:style w:type="paragraph" w:customStyle="1" w:styleId="ListBullet1">
    <w:name w:val="List Bullet 1"/>
    <w:basedOn w:val="Normal"/>
    <w:rsid w:val="00271E20"/>
    <w:pPr>
      <w:numPr>
        <w:numId w:val="21"/>
      </w:numPr>
      <w:tabs>
        <w:tab w:val="right" w:pos="0"/>
      </w:tabs>
      <w:spacing w:before="120" w:after="120" w:line="240" w:lineRule="auto"/>
      <w:jc w:val="both"/>
    </w:pPr>
    <w:rPr>
      <w:rFonts w:eastAsia="Times New Roman" w:cs="Times New Roman"/>
      <w:color w:val="000000"/>
      <w:sz w:val="22"/>
      <w:szCs w:val="20"/>
      <w:lang w:eastAsia="zh-CN"/>
    </w:rPr>
  </w:style>
  <w:style w:type="character" w:styleId="FootnoteReference">
    <w:name w:val="footnote reference"/>
    <w:aliases w:val="Footnote symbol,Times 10 Point,Exposant 3 Point,Footnote reference number,Ref,de nota al pie,note TESI,SUPERS,EN Footnote text,EN Footnote Reference,Footnote Reference_LVL6,Footnote Reference_LVL61,Footnote number,f1"/>
    <w:basedOn w:val="DefaultParagraphFont"/>
    <w:uiPriority w:val="99"/>
    <w:rsid w:val="00271E20"/>
    <w:rPr>
      <w:rFonts w:cs="Times New Roman"/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71E20"/>
    <w:rPr>
      <w:rFonts w:ascii="Times New Roman" w:hAnsi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FA3"/>
    <w:pPr>
      <w:spacing w:after="0" w:line="360" w:lineRule="auto"/>
    </w:pPr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FA3"/>
    <w:pPr>
      <w:numPr>
        <w:numId w:val="7"/>
      </w:numPr>
      <w:spacing w:before="240" w:after="120"/>
      <w:outlineLvl w:val="0"/>
    </w:pPr>
    <w:rPr>
      <w:rFonts w:eastAsiaTheme="majorEastAsia" w:cstheme="majorBidi"/>
      <w:b/>
      <w:bCs/>
      <w:i/>
      <w:iCs/>
      <w:szCs w:val="32"/>
      <w:lang w:val="el-GR"/>
    </w:rPr>
  </w:style>
  <w:style w:type="paragraph" w:styleId="Heading2">
    <w:name w:val="heading 2"/>
    <w:basedOn w:val="Subtitle"/>
    <w:next w:val="Normal"/>
    <w:link w:val="Heading2Char"/>
    <w:uiPriority w:val="9"/>
    <w:unhideWhenUsed/>
    <w:qFormat/>
    <w:rsid w:val="00115FA3"/>
    <w:pPr>
      <w:keepNext/>
      <w:keepLines/>
      <w:numPr>
        <w:ilvl w:val="1"/>
        <w:numId w:val="7"/>
      </w:numPr>
      <w:spacing w:before="200"/>
      <w:outlineLvl w:val="1"/>
    </w:pPr>
    <w:rPr>
      <w:b w:val="0"/>
      <w:bCs/>
      <w:i/>
      <w:iCs/>
      <w:color w:val="000000" w:themeColor="text1"/>
      <w:szCs w:val="26"/>
    </w:rPr>
  </w:style>
  <w:style w:type="paragraph" w:styleId="Heading3">
    <w:name w:val="heading 3"/>
    <w:basedOn w:val="Heading2"/>
    <w:next w:val="Normal"/>
    <w:link w:val="Heading3Char"/>
    <w:uiPriority w:val="9"/>
    <w:semiHidden/>
    <w:unhideWhenUsed/>
    <w:qFormat/>
    <w:rsid w:val="00115FA3"/>
    <w:pPr>
      <w:numPr>
        <w:ilvl w:val="2"/>
      </w:numPr>
      <w:spacing w:before="240"/>
      <w:outlineLvl w:val="2"/>
    </w:pPr>
    <w:rPr>
      <w:iCs w:val="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5FA3"/>
    <w:pPr>
      <w:keepNext/>
      <w:keepLines/>
      <w:numPr>
        <w:ilvl w:val="3"/>
        <w:numId w:val="7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l-G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5FA3"/>
    <w:pPr>
      <w:keepNext/>
      <w:keepLines/>
      <w:numPr>
        <w:ilvl w:val="4"/>
        <w:numId w:val="7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l-G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FA3"/>
    <w:pPr>
      <w:keepNext/>
      <w:keepLines/>
      <w:numPr>
        <w:ilvl w:val="5"/>
        <w:numId w:val="7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l-G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FA3"/>
    <w:pPr>
      <w:keepNext/>
      <w:keepLines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l-G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FA3"/>
    <w:pPr>
      <w:keepNext/>
      <w:keepLines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l-G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FA3"/>
    <w:pPr>
      <w:keepNext/>
      <w:keepLines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249D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9D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9D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15FA3"/>
    <w:pPr>
      <w:spacing w:after="200"/>
    </w:pPr>
    <w:rPr>
      <w:b/>
      <w:bCs/>
      <w:color w:val="4F81BD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115FA3"/>
    <w:pPr>
      <w:ind w:firstLine="397"/>
    </w:pPr>
  </w:style>
  <w:style w:type="table" w:styleId="TableGrid">
    <w:name w:val="Table Grid"/>
    <w:basedOn w:val="TableNormal"/>
    <w:uiPriority w:val="59"/>
    <w:rsid w:val="00E249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249D4"/>
    <w:pPr>
      <w:spacing w:before="100" w:beforeAutospacing="1" w:after="100" w:afterAutospacing="1" w:line="240" w:lineRule="auto"/>
    </w:pPr>
    <w:rPr>
      <w:rFonts w:eastAsia="Times New Roman" w:cs="Times New Roman"/>
      <w:lang w:eastAsia="el-GR"/>
    </w:rPr>
  </w:style>
  <w:style w:type="character" w:customStyle="1" w:styleId="Heading1Char">
    <w:name w:val="Heading 1 Char"/>
    <w:basedOn w:val="DefaultParagraphFont"/>
    <w:link w:val="Heading1"/>
    <w:uiPriority w:val="9"/>
    <w:rsid w:val="00115FA3"/>
    <w:rPr>
      <w:rFonts w:ascii="Times New Roman" w:eastAsiaTheme="majorEastAsia" w:hAnsi="Times New Roman" w:cstheme="majorBidi"/>
      <w:b/>
      <w:bCs/>
      <w:i/>
      <w:iCs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15FA3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styleId="Subtitle">
    <w:name w:val="Subtitle"/>
    <w:basedOn w:val="ListParagraph"/>
    <w:next w:val="Normal"/>
    <w:link w:val="SubtitleChar"/>
    <w:uiPriority w:val="11"/>
    <w:qFormat/>
    <w:rsid w:val="00115FA3"/>
    <w:pPr>
      <w:spacing w:before="120" w:after="120"/>
      <w:ind w:hanging="360"/>
    </w:pPr>
    <w:rPr>
      <w:rFonts w:eastAsiaTheme="majorEastAsia" w:cstheme="majorBidi"/>
      <w:b/>
      <w:szCs w:val="22"/>
      <w:lang w:val="el-GR"/>
    </w:rPr>
  </w:style>
  <w:style w:type="character" w:customStyle="1" w:styleId="SubtitleChar">
    <w:name w:val="Subtitle Char"/>
    <w:basedOn w:val="DefaultParagraphFont"/>
    <w:link w:val="Subtitle"/>
    <w:uiPriority w:val="11"/>
    <w:rsid w:val="00115FA3"/>
    <w:rPr>
      <w:rFonts w:ascii="Times New Roman" w:eastAsiaTheme="majorEastAsia" w:hAnsi="Times New Roman" w:cstheme="majorBidi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FA3"/>
    <w:rPr>
      <w:rFonts w:ascii="Times New Roman" w:eastAsiaTheme="majorEastAsia" w:hAnsi="Times New Roman" w:cstheme="majorBidi"/>
      <w:b/>
      <w:bCs/>
      <w:iCs/>
      <w:color w:val="000000" w:themeColor="text1"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5FA3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5FA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FA3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FA3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FA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FA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15FA3"/>
    <w:pPr>
      <w:spacing w:before="120" w:after="240"/>
      <w:jc w:val="center"/>
    </w:pPr>
    <w:rPr>
      <w:rFonts w:eastAsiaTheme="majorEastAsia" w:cstheme="majorBidi"/>
      <w:b/>
      <w:bCs/>
      <w:iCs/>
      <w:sz w:val="32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115FA3"/>
    <w:rPr>
      <w:rFonts w:ascii="Times New Roman" w:eastAsiaTheme="majorEastAsia" w:hAnsi="Times New Roman" w:cstheme="majorBidi"/>
      <w:b/>
      <w:bCs/>
      <w:iCs/>
      <w:sz w:val="32"/>
      <w:szCs w:val="60"/>
      <w:lang w:val="en-GB"/>
    </w:rPr>
  </w:style>
  <w:style w:type="character" w:styleId="Strong">
    <w:name w:val="Strong"/>
    <w:basedOn w:val="DefaultParagraphFont"/>
    <w:uiPriority w:val="22"/>
    <w:qFormat/>
    <w:rsid w:val="00115FA3"/>
    <w:rPr>
      <w:b/>
      <w:bCs/>
    </w:rPr>
  </w:style>
  <w:style w:type="character" w:styleId="Emphasis">
    <w:name w:val="Emphasis"/>
    <w:uiPriority w:val="20"/>
    <w:qFormat/>
    <w:rsid w:val="00115FA3"/>
    <w:rPr>
      <w:i/>
      <w:iCs/>
    </w:rPr>
  </w:style>
  <w:style w:type="paragraph" w:styleId="NoSpacing">
    <w:name w:val="No Spacing"/>
    <w:aliases w:val="numbered"/>
    <w:basedOn w:val="Normal"/>
    <w:link w:val="NoSpacingChar"/>
    <w:uiPriority w:val="1"/>
    <w:qFormat/>
    <w:rsid w:val="00115FA3"/>
    <w:pPr>
      <w:spacing w:before="120"/>
      <w:ind w:left="720" w:hanging="360"/>
    </w:pPr>
    <w:rPr>
      <w:lang w:val="el-GR"/>
    </w:rPr>
  </w:style>
  <w:style w:type="character" w:customStyle="1" w:styleId="NoSpacingChar">
    <w:name w:val="No Spacing Char"/>
    <w:aliases w:val="numbered Char"/>
    <w:link w:val="NoSpacing"/>
    <w:uiPriority w:val="1"/>
    <w:rsid w:val="00115FA3"/>
    <w:rPr>
      <w:rFonts w:ascii="Times New Roman" w:hAnsi="Times New Roman"/>
      <w:sz w:val="24"/>
      <w:szCs w:val="24"/>
    </w:rPr>
  </w:style>
  <w:style w:type="paragraph" w:styleId="Quote">
    <w:name w:val="Quote"/>
    <w:basedOn w:val="ListParagraph"/>
    <w:next w:val="Normal"/>
    <w:link w:val="QuoteChar"/>
    <w:uiPriority w:val="29"/>
    <w:qFormat/>
    <w:rsid w:val="00115FA3"/>
    <w:rPr>
      <w:rFonts w:ascii="Courier New" w:eastAsia="Times New Roman" w:hAnsi="Courier New"/>
      <w:lang w:val="el-GR"/>
    </w:rPr>
  </w:style>
  <w:style w:type="character" w:customStyle="1" w:styleId="QuoteChar">
    <w:name w:val="Quote Char"/>
    <w:basedOn w:val="DefaultParagraphFont"/>
    <w:link w:val="Quote"/>
    <w:uiPriority w:val="29"/>
    <w:rsid w:val="00115FA3"/>
    <w:rPr>
      <w:rFonts w:ascii="Courier New" w:eastAsia="Times New Roman" w:hAnsi="Courier New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FA3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="Times New Roman"/>
      <w:b/>
      <w:bCs/>
      <w:i/>
      <w:iCs/>
      <w:color w:val="4F81BD" w:themeColor="accent1"/>
      <w:lang w:val="el-GR"/>
    </w:rPr>
  </w:style>
  <w:style w:type="character" w:customStyle="1" w:styleId="IntenseQuoteChar">
    <w:name w:val="Intense Quote Char"/>
    <w:link w:val="IntenseQuote"/>
    <w:uiPriority w:val="30"/>
    <w:rsid w:val="00115FA3"/>
    <w:rPr>
      <w:rFonts w:ascii="Times New Roman" w:eastAsia="Times New Roman" w:hAnsi="Times New Roman"/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uiPriority w:val="19"/>
    <w:qFormat/>
    <w:rsid w:val="00115FA3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115FA3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115FA3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115FA3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115FA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15FA3"/>
    <w:pPr>
      <w:keepNext/>
      <w:keepLines/>
      <w:numPr>
        <w:numId w:val="0"/>
      </w:numPr>
      <w:spacing w:before="480" w:after="0"/>
      <w:outlineLvl w:val="9"/>
    </w:pPr>
    <w:rPr>
      <w:rFonts w:asciiTheme="majorHAnsi" w:hAnsiTheme="majorHAnsi"/>
      <w:i w:val="0"/>
      <w:iCs w:val="0"/>
      <w:color w:val="365F91" w:themeColor="accent1" w:themeShade="BF"/>
      <w:sz w:val="28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684D9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84D94"/>
    <w:rPr>
      <w:rFonts w:eastAsia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4D94"/>
    <w:rPr>
      <w:rFonts w:ascii="Times New Roman" w:eastAsia="Calibri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469"/>
    <w:pPr>
      <w:spacing w:line="240" w:lineRule="auto"/>
    </w:pPr>
    <w:rPr>
      <w:rFonts w:eastAsia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469"/>
    <w:rPr>
      <w:rFonts w:ascii="Times New Roman" w:eastAsia="Calibri" w:hAnsi="Times New Roman" w:cs="Times New Roman"/>
      <w:b/>
      <w:bCs/>
      <w:sz w:val="20"/>
      <w:szCs w:val="20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E73789"/>
    <w:pPr>
      <w:tabs>
        <w:tab w:val="left" w:pos="264"/>
      </w:tabs>
      <w:spacing w:after="240" w:line="240" w:lineRule="auto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39214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1B7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B70"/>
    <w:rPr>
      <w:rFonts w:ascii="Times New Roman" w:hAnsi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D1B7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B70"/>
    <w:rPr>
      <w:rFonts w:ascii="Times New Roman" w:hAnsi="Times New Roman"/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B0376"/>
    <w:rPr>
      <w:color w:val="800080" w:themeColor="followedHyperlink"/>
      <w:u w:val="single"/>
    </w:rPr>
  </w:style>
  <w:style w:type="character" w:customStyle="1" w:styleId="FootnoteTextChar1">
    <w:name w:val="Footnote Text Char1"/>
    <w:aliases w:val="Schriftart: 9 pt Char,Schriftart: 10 pt Char,Schriftart: 8 pt Char,WB-Fußnotentext Char,fn Char,Footnotes Char,Footnote ak Char,FoodNote Char,ft Char,Footnote Char,Footnote Text Char1 Char Char Char,Footnote Text Char1 Char Char1"/>
    <w:link w:val="FootnoteText"/>
    <w:locked/>
    <w:rsid w:val="00271E20"/>
    <w:rPr>
      <w:lang w:val="en-GB" w:eastAsia="en-GB"/>
    </w:rPr>
  </w:style>
  <w:style w:type="paragraph" w:styleId="FootnoteText">
    <w:name w:val="footnote text"/>
    <w:aliases w:val="Schriftart: 9 pt,Schriftart: 10 pt,Schriftart: 8 pt,WB-Fußnotentext,fn,Footnotes,Footnote ak,FoodNote,ft,Footnote,Footnote Text Char1 Char Char,Footnote Text Char1 Char,Reference,Fußnote,f"/>
    <w:basedOn w:val="Normal"/>
    <w:link w:val="FootnoteTextChar1"/>
    <w:rsid w:val="00271E20"/>
    <w:pPr>
      <w:tabs>
        <w:tab w:val="right" w:pos="0"/>
      </w:tabs>
      <w:spacing w:line="240" w:lineRule="auto"/>
      <w:jc w:val="both"/>
    </w:pPr>
    <w:rPr>
      <w:rFonts w:asciiTheme="minorHAnsi" w:hAnsiTheme="minorHAnsi"/>
      <w:sz w:val="22"/>
      <w:szCs w:val="22"/>
      <w:lang w:eastAsia="en-GB"/>
    </w:rPr>
  </w:style>
  <w:style w:type="character" w:customStyle="1" w:styleId="FootnoteTextChar">
    <w:name w:val="Footnote Text Char"/>
    <w:basedOn w:val="DefaultParagraphFont"/>
    <w:uiPriority w:val="99"/>
    <w:semiHidden/>
    <w:rsid w:val="00271E20"/>
    <w:rPr>
      <w:rFonts w:ascii="Times New Roman" w:hAnsi="Times New Roman"/>
      <w:sz w:val="20"/>
      <w:szCs w:val="20"/>
      <w:lang w:val="en-GB"/>
    </w:rPr>
  </w:style>
  <w:style w:type="paragraph" w:customStyle="1" w:styleId="ListBullet1">
    <w:name w:val="List Bullet 1"/>
    <w:basedOn w:val="Normal"/>
    <w:rsid w:val="00271E20"/>
    <w:pPr>
      <w:numPr>
        <w:numId w:val="21"/>
      </w:numPr>
      <w:tabs>
        <w:tab w:val="right" w:pos="0"/>
      </w:tabs>
      <w:spacing w:before="120" w:after="120" w:line="240" w:lineRule="auto"/>
      <w:jc w:val="both"/>
    </w:pPr>
    <w:rPr>
      <w:rFonts w:eastAsia="Times New Roman" w:cs="Times New Roman"/>
      <w:color w:val="000000"/>
      <w:sz w:val="22"/>
      <w:szCs w:val="20"/>
      <w:lang w:eastAsia="zh-CN"/>
    </w:rPr>
  </w:style>
  <w:style w:type="character" w:styleId="FootnoteReference">
    <w:name w:val="footnote reference"/>
    <w:aliases w:val="Footnote symbol,Times 10 Point,Exposant 3 Point,Footnote reference number,Ref,de nota al pie,note TESI,SUPERS,EN Footnote text,EN Footnote Reference,Footnote Reference_LVL6,Footnote Reference_LVL61,Footnote number,f1"/>
    <w:basedOn w:val="DefaultParagraphFont"/>
    <w:uiPriority w:val="99"/>
    <w:rsid w:val="00271E20"/>
    <w:rPr>
      <w:rFonts w:cs="Times New Roman"/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71E20"/>
    <w:rPr>
      <w:rFonts w:ascii="Times New Roman" w:hAnsi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63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8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854D05-8569-4CC7-9CFA-E7C612290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51</Words>
  <Characters>10131</Characters>
  <Application>Microsoft Office Word</Application>
  <DocSecurity>0</DocSecurity>
  <Lines>235</Lines>
  <Paragraphs>145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1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intheworld</dc:creator>
  <cp:lastModifiedBy>GSABORDO</cp:lastModifiedBy>
  <cp:revision>4</cp:revision>
  <cp:lastPrinted>2016-09-16T07:57:00Z</cp:lastPrinted>
  <dcterms:created xsi:type="dcterms:W3CDTF">2018-08-19T13:04:00Z</dcterms:created>
  <dcterms:modified xsi:type="dcterms:W3CDTF">2019-05-16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2"&gt;&lt;session id="MVphBW5G"/&gt;&lt;style id="http://www.zotero.org/styles/bmj" hasBibliography="1" bibliographyStyleHasBeenSet="1"/&gt;&lt;prefs&gt;&lt;pref name="fieldType" value="Field"/&gt;&lt;pref name="storeReferences" value="tru</vt:lpwstr>
  </property>
  <property fmtid="{D5CDD505-2E9C-101B-9397-08002B2CF9AE}" pid="3" name="ZOTERO_PREF_2">
    <vt:lpwstr>e"/&gt;&lt;pref name="automaticJournalAbbreviations" value="true"/&gt;&lt;pref name="noteType" value="0"/&gt;&lt;/prefs&gt;&lt;/data&gt;</vt:lpwstr>
  </property>
</Properties>
</file>